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2BAB1" w14:textId="347CA83F" w:rsidR="001A3AC5" w:rsidRDefault="001A3AC5" w:rsidP="001A3AC5">
      <w:pPr>
        <w:spacing w:line="360" w:lineRule="auto"/>
        <w:jc w:val="both"/>
        <w:rPr>
          <w:b/>
          <w:bCs w:val="0"/>
        </w:rPr>
      </w:pPr>
      <w:r>
        <w:rPr>
          <w:b/>
          <w:bCs w:val="0"/>
        </w:rPr>
        <w:t xml:space="preserve">Supplementary figures and </w:t>
      </w:r>
      <w:r>
        <w:rPr>
          <w:rFonts w:hint="eastAsia"/>
          <w:b/>
          <w:bCs w:val="0"/>
        </w:rPr>
        <w:t>table</w:t>
      </w:r>
    </w:p>
    <w:p w14:paraId="67D9F28A" w14:textId="77777777" w:rsidR="001A3AC5" w:rsidRDefault="001A3AC5">
      <w:pPr>
        <w:rPr>
          <w:noProof/>
        </w:rPr>
      </w:pPr>
    </w:p>
    <w:p w14:paraId="36AE3B6E" w14:textId="77777777" w:rsidR="001A3AC5" w:rsidRDefault="001A3AC5">
      <w:pPr>
        <w:rPr>
          <w:noProof/>
        </w:rPr>
      </w:pPr>
      <w:r>
        <w:rPr>
          <w:noProof/>
        </w:rPr>
        <w:drawing>
          <wp:inline distT="0" distB="0" distL="0" distR="0" wp14:anchorId="796F5886" wp14:editId="5D0A91F7">
            <wp:extent cx="5271135" cy="1418053"/>
            <wp:effectExtent l="0" t="0" r="5715" b="0"/>
            <wp:docPr id="4860356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681"/>
                    <a:stretch/>
                  </pic:blipFill>
                  <pic:spPr bwMode="auto">
                    <a:xfrm>
                      <a:off x="0" y="0"/>
                      <a:ext cx="5271135" cy="1418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81DE5F" w14:textId="3E57356B" w:rsidR="001A3AC5" w:rsidRDefault="001A3AC5">
      <w:pPr>
        <w:rPr>
          <w:kern w:val="0"/>
        </w:rPr>
      </w:pPr>
      <w:r>
        <w:rPr>
          <w:b/>
          <w:bCs w:val="0"/>
          <w:kern w:val="0"/>
        </w:rPr>
        <w:t xml:space="preserve">Figure S1. (A-C) </w:t>
      </w:r>
      <w:r w:rsidRPr="001A3AC5">
        <w:rPr>
          <w:kern w:val="0"/>
        </w:rPr>
        <w:t>MTT assay results of cell viability in MKN7, NCI-N87, and SGC7901 cells</w:t>
      </w:r>
    </w:p>
    <w:p w14:paraId="0E3E182B" w14:textId="77777777" w:rsidR="00AC0AAB" w:rsidRDefault="00AC0AAB">
      <w:pPr>
        <w:rPr>
          <w:kern w:val="0"/>
        </w:rPr>
      </w:pPr>
    </w:p>
    <w:p w14:paraId="3B63E800" w14:textId="2E81C7FD" w:rsidR="001A3AC5" w:rsidRDefault="002277A0" w:rsidP="001A3AC5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559045BC" wp14:editId="10199745">
            <wp:extent cx="2663825" cy="2635250"/>
            <wp:effectExtent l="0" t="0" r="3175" b="0"/>
            <wp:docPr id="6693542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36203" r="49489"/>
                    <a:stretch/>
                  </pic:blipFill>
                  <pic:spPr bwMode="auto">
                    <a:xfrm>
                      <a:off x="0" y="0"/>
                      <a:ext cx="2663825" cy="263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1FD6F741" w14:textId="022A7DA7" w:rsidR="001A3AC5" w:rsidRDefault="001A3AC5" w:rsidP="001A3AC5">
      <w:pPr>
        <w:rPr>
          <w:noProof/>
        </w:rPr>
      </w:pPr>
      <w:r>
        <w:rPr>
          <w:b/>
          <w:bCs w:val="0"/>
          <w:kern w:val="0"/>
        </w:rPr>
        <w:t xml:space="preserve">Figure S2. </w:t>
      </w:r>
      <w:r w:rsidRPr="001A3AC5">
        <w:rPr>
          <w:kern w:val="0"/>
        </w:rPr>
        <w:t>Cluster heatmap of genes related to cell proliferation in transcriptome data</w:t>
      </w:r>
      <w:r w:rsidRPr="001A3AC5">
        <w:rPr>
          <w:rFonts w:hint="eastAsia"/>
          <w:kern w:val="0"/>
        </w:rPr>
        <w:t>.</w:t>
      </w:r>
      <w:r w:rsidRPr="001A3AC5">
        <w:rPr>
          <w:kern w:val="0"/>
        </w:rPr>
        <w:t xml:space="preserve"> C1-C4 represents the control group, and N1-N4 represents the NTP group.</w:t>
      </w:r>
    </w:p>
    <w:p w14:paraId="4563BDC8" w14:textId="77777777" w:rsidR="00893261" w:rsidRDefault="00893261" w:rsidP="002277A0"/>
    <w:p w14:paraId="7C094F02" w14:textId="69AD3F30" w:rsidR="00893261" w:rsidRPr="002277A0" w:rsidRDefault="002277A0" w:rsidP="00893261">
      <w:pPr>
        <w:pStyle w:val="11"/>
        <w:ind w:firstLineChars="0" w:firstLine="0"/>
        <w:jc w:val="left"/>
        <w:rPr>
          <w:rFonts w:ascii="Times New Roman" w:eastAsiaTheme="minorEastAsia" w:hAnsi="Times New Roman"/>
          <w:b/>
          <w:kern w:val="0"/>
          <w:sz w:val="24"/>
          <w:szCs w:val="24"/>
        </w:rPr>
      </w:pPr>
      <w:r w:rsidRPr="002277A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Supplementary </w:t>
      </w:r>
      <w:r w:rsidR="00893261" w:rsidRPr="002277A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Table 1 </w:t>
      </w:r>
    </w:p>
    <w:p w14:paraId="2B0B325A" w14:textId="63562D00" w:rsidR="00893261" w:rsidRPr="002277A0" w:rsidRDefault="00893261" w:rsidP="00893261">
      <w:pPr>
        <w:pStyle w:val="11"/>
        <w:ind w:firstLineChars="0" w:firstLine="0"/>
        <w:rPr>
          <w:rFonts w:ascii="Times New Roman" w:eastAsiaTheme="minorEastAsia" w:hAnsi="Times New Roman"/>
          <w:b/>
          <w:kern w:val="0"/>
          <w:sz w:val="24"/>
          <w:szCs w:val="24"/>
        </w:rPr>
      </w:pPr>
      <w:r w:rsidRPr="002277A0">
        <w:rPr>
          <w:rFonts w:ascii="Times New Roman" w:eastAsiaTheme="minorEastAsia" w:hAnsi="Times New Roman"/>
          <w:b/>
          <w:kern w:val="0"/>
          <w:sz w:val="24"/>
          <w:szCs w:val="24"/>
        </w:rPr>
        <w:t>Blood Cell Analyzer Test Report</w:t>
      </w:r>
    </w:p>
    <w:p w14:paraId="39B7DE9D" w14:textId="37CA2448" w:rsidR="00893261" w:rsidRPr="00893261" w:rsidRDefault="00893261" w:rsidP="00893261">
      <w:pPr>
        <w:pStyle w:val="11"/>
        <w:ind w:firstLineChars="0" w:firstLine="0"/>
        <w:rPr>
          <w:rFonts w:ascii="Times New Roman" w:hAnsi="Times New Roman"/>
          <w:sz w:val="24"/>
          <w:szCs w:val="24"/>
        </w:rPr>
      </w:pPr>
      <w:r w:rsidRPr="00893261">
        <w:rPr>
          <w:rFonts w:ascii="Times New Roman" w:hAnsi="Times New Roman"/>
          <w:sz w:val="24"/>
          <w:szCs w:val="24"/>
        </w:rPr>
        <w:t>Instrument Name: Mindray Veterinary Fully Automatic Blood Cell Analyzer Model: BC-5000vet</w:t>
      </w:r>
    </w:p>
    <w:p w14:paraId="118C3E2B" w14:textId="77777777" w:rsidR="00893261" w:rsidRPr="00893261" w:rsidRDefault="00893261" w:rsidP="00893261">
      <w:pPr>
        <w:pStyle w:val="11"/>
        <w:ind w:firstLineChars="0" w:firstLine="0"/>
        <w:rPr>
          <w:rFonts w:ascii="Times New Roman" w:hAnsi="Times New Roman"/>
          <w:sz w:val="24"/>
          <w:szCs w:val="24"/>
        </w:rPr>
      </w:pPr>
      <w:r w:rsidRPr="00893261">
        <w:rPr>
          <w:rFonts w:ascii="Times New Roman" w:hAnsi="Times New Roman"/>
          <w:sz w:val="24"/>
          <w:szCs w:val="24"/>
        </w:rPr>
        <w:t>Mode: Whole Blood</w:t>
      </w:r>
    </w:p>
    <w:p w14:paraId="4C39B6C9" w14:textId="77777777" w:rsidR="00893261" w:rsidRPr="00893261" w:rsidRDefault="00893261" w:rsidP="00893261">
      <w:pPr>
        <w:pStyle w:val="11"/>
        <w:ind w:firstLineChars="0" w:firstLine="0"/>
        <w:rPr>
          <w:rFonts w:ascii="Times New Roman" w:hAnsi="Times New Roman"/>
          <w:sz w:val="24"/>
          <w:szCs w:val="24"/>
        </w:rPr>
      </w:pPr>
      <w:r w:rsidRPr="00893261">
        <w:rPr>
          <w:rFonts w:ascii="Times New Roman" w:hAnsi="Times New Roman"/>
          <w:sz w:val="24"/>
          <w:szCs w:val="24"/>
        </w:rPr>
        <w:t>NTP20-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04"/>
        <w:gridCol w:w="1447"/>
        <w:gridCol w:w="1155"/>
        <w:gridCol w:w="1155"/>
        <w:gridCol w:w="1645"/>
      </w:tblGrid>
      <w:tr w:rsidR="00893261" w:rsidRPr="00893261" w14:paraId="491B25C8" w14:textId="77777777" w:rsidTr="000C7403">
        <w:trPr>
          <w:trHeight w:val="285"/>
        </w:trPr>
        <w:tc>
          <w:tcPr>
            <w:tcW w:w="174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61B94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arameter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CDF73" w14:textId="77777777" w:rsidR="00893261" w:rsidRPr="00893261" w:rsidRDefault="00893261" w:rsidP="000C7403">
            <w:pPr>
              <w:pStyle w:val="11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893261">
              <w:rPr>
                <w:rFonts w:ascii="Times New Roman" w:hAnsi="Times New Roman"/>
                <w:sz w:val="24"/>
                <w:szCs w:val="24"/>
              </w:rPr>
              <w:t>abbreviation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FAB9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rPr>
                <w:color w:val="000000"/>
                <w:kern w:val="0"/>
                <w:sz w:val="22"/>
              </w:rPr>
              <w:t xml:space="preserve"> </w:t>
            </w:r>
            <w:r w:rsidRPr="00893261">
              <w:t>Result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34AAB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Unit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47C8F" w14:textId="77777777" w:rsidR="00893261" w:rsidRPr="00893261" w:rsidRDefault="00893261" w:rsidP="000C7403">
            <w:pPr>
              <w:pStyle w:val="11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893261"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</w:tr>
      <w:tr w:rsidR="00893261" w:rsidRPr="00893261" w14:paraId="4FBF7823" w14:textId="77777777" w:rsidTr="000C7403">
        <w:trPr>
          <w:trHeight w:val="27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54D76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White blood cell coun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97F9B" w14:textId="77777777" w:rsidR="00893261" w:rsidRPr="00893261" w:rsidRDefault="00893261" w:rsidP="000C7403">
            <w:r w:rsidRPr="00893261">
              <w:t>WB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1520C" w14:textId="77777777" w:rsidR="00893261" w:rsidRPr="00893261" w:rsidRDefault="00893261" w:rsidP="000C7403">
            <w:r w:rsidRPr="00893261">
              <w:t>12.9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700D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6675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80 - 10.60</w:t>
            </w:r>
          </w:p>
        </w:tc>
      </w:tr>
      <w:tr w:rsidR="00893261" w:rsidRPr="00893261" w14:paraId="023EE11C" w14:textId="77777777" w:rsidTr="000C7403">
        <w:trPr>
          <w:trHeight w:val="285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A430" w14:textId="77777777" w:rsidR="00893261" w:rsidRPr="00893261" w:rsidRDefault="00893261" w:rsidP="000C7403">
            <w:pPr>
              <w:rPr>
                <w:color w:val="000000"/>
                <w:kern w:val="0"/>
              </w:rPr>
            </w:pPr>
            <w:r w:rsidRPr="00893261">
              <w:lastRenderedPageBreak/>
              <w:t>Number of neutrophil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7BE99" w14:textId="77777777" w:rsidR="00893261" w:rsidRPr="00893261" w:rsidRDefault="00893261" w:rsidP="000C7403">
            <w:r w:rsidRPr="00893261">
              <w:t>Neu#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7C27C" w14:textId="77777777" w:rsidR="00893261" w:rsidRPr="00893261" w:rsidRDefault="00893261" w:rsidP="000C7403">
            <w:r w:rsidRPr="00893261">
              <w:t>6.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CCCC9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2EA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23 - 3.60</w:t>
            </w:r>
          </w:p>
        </w:tc>
      </w:tr>
      <w:tr w:rsidR="00893261" w:rsidRPr="00893261" w14:paraId="52DC6164" w14:textId="77777777" w:rsidTr="000C7403">
        <w:trPr>
          <w:trHeight w:val="27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EA3FF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Lymphocyte coun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649A8" w14:textId="77777777" w:rsidR="00893261" w:rsidRPr="00893261" w:rsidRDefault="00893261" w:rsidP="000C7403">
            <w:r w:rsidRPr="00893261">
              <w:t>Lym#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5840" w14:textId="77777777" w:rsidR="00893261" w:rsidRPr="00893261" w:rsidRDefault="00893261" w:rsidP="000C7403">
            <w:r w:rsidRPr="00893261">
              <w:t>2.2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34CB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0EC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60 - 8.90</w:t>
            </w:r>
          </w:p>
        </w:tc>
      </w:tr>
      <w:tr w:rsidR="00893261" w:rsidRPr="00893261" w14:paraId="205630AB" w14:textId="77777777" w:rsidTr="000C7403">
        <w:trPr>
          <w:trHeight w:val="27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12124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monocyte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15924" w14:textId="77777777" w:rsidR="00893261" w:rsidRPr="00893261" w:rsidRDefault="00893261" w:rsidP="000C7403">
            <w:r w:rsidRPr="00893261">
              <w:t>Mon#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585AE" w14:textId="77777777" w:rsidR="00893261" w:rsidRPr="00893261" w:rsidRDefault="00893261" w:rsidP="000C7403">
            <w:r w:rsidRPr="00893261">
              <w:t>4.3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489D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9829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4 - 1.40</w:t>
            </w:r>
          </w:p>
        </w:tc>
      </w:tr>
      <w:tr w:rsidR="00893261" w:rsidRPr="00893261" w14:paraId="1D18BE23" w14:textId="77777777" w:rsidTr="000C7403">
        <w:trPr>
          <w:trHeight w:val="27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5C672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eosinophil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D156" w14:textId="77777777" w:rsidR="00893261" w:rsidRPr="00893261" w:rsidRDefault="00893261" w:rsidP="000C7403">
            <w:r w:rsidRPr="00893261">
              <w:t>Eos#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DCCD9" w14:textId="77777777" w:rsidR="00893261" w:rsidRPr="00893261" w:rsidRDefault="00893261" w:rsidP="000C7403">
            <w:r w:rsidRPr="00893261">
              <w:t>0.2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7D5E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6581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51</w:t>
            </w:r>
          </w:p>
        </w:tc>
      </w:tr>
      <w:tr w:rsidR="00893261" w:rsidRPr="00893261" w14:paraId="7D36DBC6" w14:textId="77777777" w:rsidTr="000C7403">
        <w:trPr>
          <w:trHeight w:val="27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30800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basophil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6C62E" w14:textId="77777777" w:rsidR="00893261" w:rsidRPr="00893261" w:rsidRDefault="00893261" w:rsidP="000C7403">
            <w:r w:rsidRPr="00893261">
              <w:t>Bas#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DF46" w14:textId="77777777" w:rsidR="00893261" w:rsidRPr="00893261" w:rsidRDefault="00893261" w:rsidP="000C7403">
            <w:r w:rsidRPr="00893261">
              <w:t>0.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7756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2890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12</w:t>
            </w:r>
          </w:p>
        </w:tc>
      </w:tr>
      <w:tr w:rsidR="00893261" w:rsidRPr="00893261" w14:paraId="589FB2B8" w14:textId="77777777" w:rsidTr="000C7403">
        <w:trPr>
          <w:trHeight w:val="285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A355D" w14:textId="77777777" w:rsidR="00893261" w:rsidRPr="00893261" w:rsidRDefault="00893261" w:rsidP="000C7403">
            <w:pPr>
              <w:rPr>
                <w:color w:val="000000"/>
                <w:kern w:val="0"/>
              </w:rPr>
            </w:pPr>
            <w:r w:rsidRPr="00893261">
              <w:t>Neutrophil percentag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E0323" w14:textId="77777777" w:rsidR="00893261" w:rsidRPr="00893261" w:rsidRDefault="00893261" w:rsidP="000C7403">
            <w:r w:rsidRPr="00893261">
              <w:t>Neu%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AFABA" w14:textId="77777777" w:rsidR="00893261" w:rsidRPr="00893261" w:rsidRDefault="00893261" w:rsidP="000C7403">
            <w:r w:rsidRPr="00893261">
              <w:t>46.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1A770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3373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 - 50.0</w:t>
            </w:r>
          </w:p>
        </w:tc>
      </w:tr>
      <w:tr w:rsidR="00893261" w:rsidRPr="00893261" w14:paraId="05BE6A84" w14:textId="77777777" w:rsidTr="000C7403">
        <w:trPr>
          <w:trHeight w:val="27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824EC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Lymphocyte percentag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D30AD" w14:textId="77777777" w:rsidR="00893261" w:rsidRPr="00893261" w:rsidRDefault="00893261" w:rsidP="000C7403">
            <w:r w:rsidRPr="00893261">
              <w:t>Lym%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12682" w14:textId="77777777" w:rsidR="00893261" w:rsidRPr="00893261" w:rsidRDefault="00893261" w:rsidP="000C7403">
            <w:r w:rsidRPr="00893261">
              <w:t>17.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F703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E0E5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.0 - 92.0</w:t>
            </w:r>
          </w:p>
        </w:tc>
      </w:tr>
      <w:tr w:rsidR="00893261" w:rsidRPr="00893261" w14:paraId="6FF21315" w14:textId="77777777" w:rsidTr="000C7403">
        <w:trPr>
          <w:trHeight w:val="27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8FBB4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monocyte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D199B" w14:textId="77777777" w:rsidR="00893261" w:rsidRPr="00893261" w:rsidRDefault="00893261" w:rsidP="000C7403">
            <w:r w:rsidRPr="00893261">
              <w:t>Mon%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C3AD5" w14:textId="77777777" w:rsidR="00893261" w:rsidRPr="00893261" w:rsidRDefault="00893261" w:rsidP="000C7403">
            <w:r w:rsidRPr="00893261">
              <w:t>33.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CA07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67C7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9 - 18.0</w:t>
            </w:r>
          </w:p>
        </w:tc>
      </w:tr>
      <w:tr w:rsidR="00893261" w:rsidRPr="00893261" w14:paraId="738C6239" w14:textId="77777777" w:rsidTr="000C7403">
        <w:trPr>
          <w:trHeight w:val="27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30C02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eosinophil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7A7A" w14:textId="77777777" w:rsidR="00893261" w:rsidRPr="00893261" w:rsidRDefault="00893261" w:rsidP="000C7403">
            <w:r w:rsidRPr="00893261">
              <w:t>Eos%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75451" w14:textId="77777777" w:rsidR="00893261" w:rsidRPr="00893261" w:rsidRDefault="00893261" w:rsidP="000C7403">
            <w:r w:rsidRPr="00893261">
              <w:t>2.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7188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3A88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7.5</w:t>
            </w:r>
          </w:p>
        </w:tc>
      </w:tr>
      <w:tr w:rsidR="00893261" w:rsidRPr="00893261" w14:paraId="784AAD53" w14:textId="77777777" w:rsidTr="000C7403">
        <w:trPr>
          <w:trHeight w:val="27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11758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basophil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87E0" w14:textId="77777777" w:rsidR="00893261" w:rsidRPr="00893261" w:rsidRDefault="00893261" w:rsidP="000C7403">
            <w:r w:rsidRPr="00893261">
              <w:t>Bas%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6E6B" w14:textId="77777777" w:rsidR="00893261" w:rsidRPr="00893261" w:rsidRDefault="00893261" w:rsidP="000C7403">
            <w:r w:rsidRPr="00893261">
              <w:t>0.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EFB1A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F495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1.5</w:t>
            </w:r>
          </w:p>
        </w:tc>
      </w:tr>
      <w:tr w:rsidR="00893261" w:rsidRPr="00893261" w14:paraId="5790D54D" w14:textId="77777777" w:rsidTr="000C7403">
        <w:trPr>
          <w:trHeight w:val="27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4801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Red blood cell coun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F3C22" w14:textId="77777777" w:rsidR="00893261" w:rsidRPr="00893261" w:rsidRDefault="00893261" w:rsidP="000C7403">
            <w:r w:rsidRPr="00893261">
              <w:t>RB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C22A" w14:textId="77777777" w:rsidR="00893261" w:rsidRPr="00893261" w:rsidRDefault="00893261" w:rsidP="000C7403">
            <w:r w:rsidRPr="00893261">
              <w:t>8.2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F889F" w14:textId="77777777" w:rsidR="00893261" w:rsidRPr="00893261" w:rsidRDefault="00893261" w:rsidP="000C7403">
            <w:r w:rsidRPr="00893261">
              <w:t>10^12/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FA8E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0 - 11.50</w:t>
            </w:r>
          </w:p>
        </w:tc>
      </w:tr>
      <w:tr w:rsidR="00893261" w:rsidRPr="00893261" w14:paraId="0BCE9FCD" w14:textId="77777777" w:rsidTr="000C7403">
        <w:trPr>
          <w:trHeight w:val="27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3E242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hemoglobin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DE69" w14:textId="77777777" w:rsidR="00893261" w:rsidRPr="00893261" w:rsidRDefault="00893261" w:rsidP="000C7403">
            <w:r w:rsidRPr="00893261">
              <w:t>HGB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3337" w14:textId="77777777" w:rsidR="00893261" w:rsidRPr="00893261" w:rsidRDefault="00893261" w:rsidP="000C7403">
            <w:r w:rsidRPr="00893261">
              <w:t>12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B359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4C86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10 - 165</w:t>
            </w:r>
          </w:p>
        </w:tc>
      </w:tr>
      <w:tr w:rsidR="00893261" w:rsidRPr="00893261" w14:paraId="21ABAAF9" w14:textId="77777777" w:rsidTr="000C7403">
        <w:trPr>
          <w:trHeight w:val="27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53D43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Erythrocytosi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F93F" w14:textId="77777777" w:rsidR="00893261" w:rsidRPr="00893261" w:rsidRDefault="00893261" w:rsidP="000C7403">
            <w:r w:rsidRPr="00893261">
              <w:t>HCT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D1C8" w14:textId="77777777" w:rsidR="00893261" w:rsidRPr="00893261" w:rsidRDefault="00893261" w:rsidP="000C7403">
            <w:r w:rsidRPr="00893261">
              <w:t>43.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D513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17A3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5.0 - 55.0</w:t>
            </w:r>
          </w:p>
        </w:tc>
      </w:tr>
      <w:tr w:rsidR="00893261" w:rsidRPr="00893261" w14:paraId="6772F7E2" w14:textId="77777777" w:rsidTr="000C7403">
        <w:trPr>
          <w:trHeight w:val="27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AD55E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verage red blood cell volum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58DA" w14:textId="77777777" w:rsidR="00893261" w:rsidRPr="00893261" w:rsidRDefault="00893261" w:rsidP="000C7403">
            <w:r w:rsidRPr="00893261">
              <w:t>MCV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59E00" w14:textId="77777777" w:rsidR="00893261" w:rsidRPr="00893261" w:rsidRDefault="00893261" w:rsidP="000C7403">
            <w:r w:rsidRPr="00893261">
              <w:t>52.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5B1D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3DB3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1.0 - 55.0</w:t>
            </w:r>
          </w:p>
        </w:tc>
      </w:tr>
      <w:tr w:rsidR="00893261" w:rsidRPr="00893261" w14:paraId="275753F5" w14:textId="77777777" w:rsidTr="000C7403">
        <w:trPr>
          <w:trHeight w:val="27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C7CAE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verage hemoglobin content of red blood cell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80869" w14:textId="77777777" w:rsidR="00893261" w:rsidRPr="00893261" w:rsidRDefault="00893261" w:rsidP="000C7403">
            <w:r w:rsidRPr="00893261">
              <w:t>MC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77EE3" w14:textId="77777777" w:rsidR="00893261" w:rsidRPr="00893261" w:rsidRDefault="00893261" w:rsidP="000C7403">
            <w:r w:rsidRPr="00893261">
              <w:t>15.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B7CAC" w14:textId="77777777" w:rsidR="00893261" w:rsidRPr="00893261" w:rsidRDefault="00893261" w:rsidP="000C7403">
            <w:proofErr w:type="spellStart"/>
            <w:r w:rsidRPr="00893261">
              <w:t>pg</w:t>
            </w:r>
            <w:proofErr w:type="spellEnd"/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7A6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3.0 - 18.0</w:t>
            </w:r>
          </w:p>
        </w:tc>
      </w:tr>
      <w:tr w:rsidR="00893261" w:rsidRPr="00893261" w14:paraId="45860E6D" w14:textId="77777777" w:rsidTr="000C7403">
        <w:trPr>
          <w:trHeight w:val="27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CA5DC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Mean corpuscular hemoglobin concentration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3CA2E" w14:textId="77777777" w:rsidR="00893261" w:rsidRPr="00893261" w:rsidRDefault="00893261" w:rsidP="000C7403">
            <w:r w:rsidRPr="00893261">
              <w:t>MCH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17B6" w14:textId="77777777" w:rsidR="00893261" w:rsidRPr="00893261" w:rsidRDefault="00893261" w:rsidP="000C7403">
            <w:r w:rsidRPr="00893261">
              <w:t>29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A6228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657B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00 - 360</w:t>
            </w:r>
          </w:p>
        </w:tc>
      </w:tr>
      <w:tr w:rsidR="00893261" w:rsidRPr="00893261" w14:paraId="5EE0B16C" w14:textId="77777777" w:rsidTr="000C7403">
        <w:trPr>
          <w:trHeight w:val="27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45745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Coefficient of variation of red blood cell distribution width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4CC94" w14:textId="77777777" w:rsidR="00893261" w:rsidRPr="00893261" w:rsidRDefault="00893261" w:rsidP="000C7403">
            <w:r w:rsidRPr="00893261">
              <w:t>RDW-CV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933CA" w14:textId="77777777" w:rsidR="00893261" w:rsidRPr="00893261" w:rsidRDefault="00893261" w:rsidP="000C7403">
            <w:r w:rsidRPr="00893261">
              <w:t>16.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A70D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48F5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9.0</w:t>
            </w:r>
          </w:p>
        </w:tc>
      </w:tr>
      <w:tr w:rsidR="00893261" w:rsidRPr="00893261" w14:paraId="1BC4A633" w14:textId="77777777" w:rsidTr="000C7403">
        <w:trPr>
          <w:trHeight w:val="27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374F1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Standard deviation of red blood cell distribution width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334B" w14:textId="77777777" w:rsidR="00893261" w:rsidRPr="00893261" w:rsidRDefault="00893261" w:rsidP="000C7403">
            <w:r w:rsidRPr="00893261">
              <w:t>RDW-S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E93E4" w14:textId="77777777" w:rsidR="00893261" w:rsidRPr="00893261" w:rsidRDefault="00893261" w:rsidP="000C7403">
            <w:r w:rsidRPr="00893261">
              <w:t>35.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9541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A92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23.0 - 39.0</w:t>
            </w:r>
          </w:p>
        </w:tc>
      </w:tr>
      <w:tr w:rsidR="00893261" w:rsidRPr="00893261" w14:paraId="089B4E9D" w14:textId="77777777" w:rsidTr="000C7403">
        <w:trPr>
          <w:trHeight w:val="27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8A241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coun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8C80" w14:textId="77777777" w:rsidR="00893261" w:rsidRPr="00893261" w:rsidRDefault="00893261" w:rsidP="000C7403">
            <w:r w:rsidRPr="00893261">
              <w:t>PLT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F220" w14:textId="77777777" w:rsidR="00893261" w:rsidRPr="00893261" w:rsidRDefault="00893261" w:rsidP="000C7403">
            <w:r w:rsidRPr="00893261">
              <w:t>65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977B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2C11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0 - 1600</w:t>
            </w:r>
          </w:p>
        </w:tc>
      </w:tr>
      <w:tr w:rsidR="00893261" w:rsidRPr="00893261" w14:paraId="46FEDC86" w14:textId="77777777" w:rsidTr="000C7403">
        <w:trPr>
          <w:trHeight w:val="27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3869F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Average platelet volum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5454" w14:textId="77777777" w:rsidR="00893261" w:rsidRPr="00893261" w:rsidRDefault="00893261" w:rsidP="000C7403">
            <w:r w:rsidRPr="00893261">
              <w:t>MPV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212A" w14:textId="77777777" w:rsidR="00893261" w:rsidRPr="00893261" w:rsidRDefault="00893261" w:rsidP="000C7403">
            <w:r w:rsidRPr="00893261">
              <w:t>5.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50B79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D1CF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.0 - 6.2</w:t>
            </w:r>
          </w:p>
        </w:tc>
      </w:tr>
      <w:tr w:rsidR="00893261" w:rsidRPr="00893261" w14:paraId="5F843733" w14:textId="77777777" w:rsidTr="000C7403">
        <w:trPr>
          <w:trHeight w:val="27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ED0DB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distribution width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F22AB" w14:textId="77777777" w:rsidR="00893261" w:rsidRPr="00893261" w:rsidRDefault="00893261" w:rsidP="000C7403">
            <w:r w:rsidRPr="00893261">
              <w:t>PDW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F467" w14:textId="77777777" w:rsidR="00893261" w:rsidRPr="00893261" w:rsidRDefault="00893261" w:rsidP="000C7403">
            <w:r w:rsidRPr="00893261">
              <w:t>16.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FE0B" w14:textId="77777777" w:rsidR="00893261" w:rsidRPr="00893261" w:rsidRDefault="00893261" w:rsidP="000C7403"/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B1AE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7.5</w:t>
            </w:r>
          </w:p>
        </w:tc>
      </w:tr>
      <w:tr w:rsidR="00893261" w:rsidRPr="00893261" w14:paraId="31E5CD97" w14:textId="77777777" w:rsidTr="000C7403">
        <w:trPr>
          <w:trHeight w:val="285"/>
        </w:trPr>
        <w:tc>
          <w:tcPr>
            <w:tcW w:w="17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469B4E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hematocrit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1023D" w14:textId="77777777" w:rsidR="00893261" w:rsidRPr="00893261" w:rsidRDefault="00893261" w:rsidP="000C7403">
            <w:r w:rsidRPr="00893261">
              <w:t>PCT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7F9E39" w14:textId="77777777" w:rsidR="00893261" w:rsidRPr="00893261" w:rsidRDefault="00893261" w:rsidP="000C7403">
            <w:r w:rsidRPr="00893261">
              <w:t>0.383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E5D629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9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5BAA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100 - 0.780</w:t>
            </w:r>
          </w:p>
        </w:tc>
      </w:tr>
    </w:tbl>
    <w:p w14:paraId="580CF38B" w14:textId="77777777" w:rsidR="00893261" w:rsidRPr="00893261" w:rsidRDefault="00893261" w:rsidP="00893261">
      <w:pPr>
        <w:pStyle w:val="11"/>
        <w:ind w:firstLineChars="0" w:firstLine="0"/>
        <w:rPr>
          <w:rFonts w:ascii="Times New Roman" w:hAnsi="Times New Roman"/>
          <w:sz w:val="24"/>
          <w:szCs w:val="24"/>
        </w:rPr>
      </w:pPr>
      <w:r w:rsidRPr="00893261">
        <w:rPr>
          <w:rFonts w:ascii="Times New Roman" w:hAnsi="Times New Roman"/>
          <w:sz w:val="24"/>
          <w:szCs w:val="24"/>
        </w:rPr>
        <w:t>NTP20-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13"/>
        <w:gridCol w:w="1416"/>
        <w:gridCol w:w="1162"/>
        <w:gridCol w:w="1162"/>
        <w:gridCol w:w="1653"/>
      </w:tblGrid>
      <w:tr w:rsidR="00893261" w:rsidRPr="00893261" w14:paraId="24F4C81A" w14:textId="77777777" w:rsidTr="000C7403">
        <w:trPr>
          <w:trHeight w:val="285"/>
        </w:trPr>
        <w:tc>
          <w:tcPr>
            <w:tcW w:w="17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E80599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lastRenderedPageBreak/>
              <w:t>Parameter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B79D9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bbreviation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E6DAC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rPr>
                <w:color w:val="000000"/>
                <w:kern w:val="0"/>
                <w:sz w:val="22"/>
              </w:rPr>
              <w:t xml:space="preserve"> </w:t>
            </w:r>
            <w:r w:rsidRPr="00893261">
              <w:t>Result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2326E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Unit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582B9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Range</w:t>
            </w:r>
          </w:p>
        </w:tc>
      </w:tr>
      <w:tr w:rsidR="00893261" w:rsidRPr="00893261" w14:paraId="0A37443A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5F91" w14:textId="77777777" w:rsidR="00893261" w:rsidRPr="00893261" w:rsidRDefault="00893261" w:rsidP="000C7403">
            <w:r w:rsidRPr="00893261">
              <w:t>White blood cell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1A83" w14:textId="77777777" w:rsidR="00893261" w:rsidRPr="00893261" w:rsidRDefault="00893261" w:rsidP="000C7403">
            <w:r w:rsidRPr="00893261">
              <w:t>WB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EF75" w14:textId="77777777" w:rsidR="00893261" w:rsidRPr="00893261" w:rsidRDefault="00893261" w:rsidP="000C7403">
            <w:r w:rsidRPr="00893261">
              <w:t>14.1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0324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594B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80 - 10.60</w:t>
            </w:r>
          </w:p>
        </w:tc>
      </w:tr>
      <w:tr w:rsidR="00893261" w:rsidRPr="00893261" w14:paraId="1B5D243A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11E78" w14:textId="77777777" w:rsidR="00893261" w:rsidRPr="00893261" w:rsidRDefault="00893261" w:rsidP="000C7403">
            <w:r w:rsidRPr="00893261">
              <w:t>Number of neutr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9A51" w14:textId="77777777" w:rsidR="00893261" w:rsidRPr="00893261" w:rsidRDefault="00893261" w:rsidP="000C7403">
            <w:r w:rsidRPr="00893261">
              <w:t>Neu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EDC29" w14:textId="77777777" w:rsidR="00893261" w:rsidRPr="00893261" w:rsidRDefault="00893261" w:rsidP="000C7403">
            <w:r w:rsidRPr="00893261">
              <w:t>5.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D65B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2326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23 - 3.60</w:t>
            </w:r>
          </w:p>
        </w:tc>
      </w:tr>
      <w:tr w:rsidR="00893261" w:rsidRPr="00893261" w14:paraId="06E4DBA7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7A1E" w14:textId="77777777" w:rsidR="00893261" w:rsidRPr="00893261" w:rsidRDefault="00893261" w:rsidP="000C7403">
            <w:r w:rsidRPr="00893261">
              <w:t>Lymphocyte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C1D1" w14:textId="77777777" w:rsidR="00893261" w:rsidRPr="00893261" w:rsidRDefault="00893261" w:rsidP="000C7403">
            <w:r w:rsidRPr="00893261">
              <w:t>Lym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3E80" w14:textId="77777777" w:rsidR="00893261" w:rsidRPr="00893261" w:rsidRDefault="00893261" w:rsidP="000C7403">
            <w:r w:rsidRPr="00893261">
              <w:t>1.6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28A98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B7BF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60 - 8.90</w:t>
            </w:r>
          </w:p>
        </w:tc>
      </w:tr>
      <w:tr w:rsidR="00893261" w:rsidRPr="00893261" w14:paraId="4629CF66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512A" w14:textId="77777777" w:rsidR="00893261" w:rsidRPr="00893261" w:rsidRDefault="00893261" w:rsidP="000C7403">
            <w:r w:rsidRPr="00893261">
              <w:t>Number of monocyt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57446" w14:textId="77777777" w:rsidR="00893261" w:rsidRPr="00893261" w:rsidRDefault="00893261" w:rsidP="000C7403">
            <w:r w:rsidRPr="00893261">
              <w:t>Mon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A8E3A" w14:textId="77777777" w:rsidR="00893261" w:rsidRPr="00893261" w:rsidRDefault="00893261" w:rsidP="000C7403">
            <w:r w:rsidRPr="00893261">
              <w:t>7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F1704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ED63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4 - 1.40</w:t>
            </w:r>
          </w:p>
        </w:tc>
      </w:tr>
      <w:tr w:rsidR="00893261" w:rsidRPr="00893261" w14:paraId="433711F5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4D20" w14:textId="77777777" w:rsidR="00893261" w:rsidRPr="00893261" w:rsidRDefault="00893261" w:rsidP="000C7403">
            <w:r w:rsidRPr="00893261">
              <w:t>Number of eosin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9B300" w14:textId="77777777" w:rsidR="00893261" w:rsidRPr="00893261" w:rsidRDefault="00893261" w:rsidP="000C7403">
            <w:r w:rsidRPr="00893261">
              <w:t>Eos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4A978" w14:textId="77777777" w:rsidR="00893261" w:rsidRPr="00893261" w:rsidRDefault="00893261" w:rsidP="000C7403">
            <w:r w:rsidRPr="00893261">
              <w:t>0.4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2959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237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51</w:t>
            </w:r>
          </w:p>
        </w:tc>
      </w:tr>
      <w:tr w:rsidR="00893261" w:rsidRPr="00893261" w14:paraId="16EA561D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A98A" w14:textId="77777777" w:rsidR="00893261" w:rsidRPr="00893261" w:rsidRDefault="00893261" w:rsidP="000C7403">
            <w:r w:rsidRPr="00893261">
              <w:t>Number of bas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CDC2F" w14:textId="77777777" w:rsidR="00893261" w:rsidRPr="00893261" w:rsidRDefault="00893261" w:rsidP="000C7403">
            <w:r w:rsidRPr="00893261">
              <w:t>Bas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FB19" w14:textId="77777777" w:rsidR="00893261" w:rsidRPr="00893261" w:rsidRDefault="00893261" w:rsidP="000C7403">
            <w:r w:rsidRPr="00893261">
              <w:t>0.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CA05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F6C9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12</w:t>
            </w:r>
          </w:p>
        </w:tc>
      </w:tr>
      <w:tr w:rsidR="00893261" w:rsidRPr="00893261" w14:paraId="70C4C22F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48E3" w14:textId="77777777" w:rsidR="00893261" w:rsidRPr="00893261" w:rsidRDefault="00893261" w:rsidP="000C7403">
            <w:r w:rsidRPr="00893261">
              <w:t>Neutrophil percent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708B4" w14:textId="77777777" w:rsidR="00893261" w:rsidRPr="00893261" w:rsidRDefault="00893261" w:rsidP="000C7403">
            <w:r w:rsidRPr="00893261">
              <w:t>Neu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ABDF" w14:textId="77777777" w:rsidR="00893261" w:rsidRPr="00893261" w:rsidRDefault="00893261" w:rsidP="000C7403">
            <w:r w:rsidRPr="00893261">
              <w:t>35.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F529E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519D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 - 50.0</w:t>
            </w:r>
          </w:p>
        </w:tc>
      </w:tr>
      <w:tr w:rsidR="00893261" w:rsidRPr="00893261" w14:paraId="74DD6D6A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A7039" w14:textId="77777777" w:rsidR="00893261" w:rsidRPr="00893261" w:rsidRDefault="00893261" w:rsidP="000C7403">
            <w:r w:rsidRPr="00893261">
              <w:t>Lymphocyte percent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0AF4" w14:textId="77777777" w:rsidR="00893261" w:rsidRPr="00893261" w:rsidRDefault="00893261" w:rsidP="000C7403">
            <w:r w:rsidRPr="00893261">
              <w:t>Lym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2115" w14:textId="77777777" w:rsidR="00893261" w:rsidRPr="00893261" w:rsidRDefault="00893261" w:rsidP="000C7403">
            <w:r w:rsidRPr="00893261">
              <w:t>11.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18F0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A833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.0 - 92.0</w:t>
            </w:r>
          </w:p>
        </w:tc>
      </w:tr>
      <w:tr w:rsidR="00893261" w:rsidRPr="00893261" w14:paraId="36284A64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60E2" w14:textId="77777777" w:rsidR="00893261" w:rsidRPr="00893261" w:rsidRDefault="00893261" w:rsidP="000C7403">
            <w:r w:rsidRPr="00893261">
              <w:t>Percentage of monocyt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0C0B4" w14:textId="77777777" w:rsidR="00893261" w:rsidRPr="00893261" w:rsidRDefault="00893261" w:rsidP="000C7403">
            <w:r w:rsidRPr="00893261">
              <w:t>Mon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83F3" w14:textId="77777777" w:rsidR="00893261" w:rsidRPr="00893261" w:rsidRDefault="00893261" w:rsidP="000C7403">
            <w:r w:rsidRPr="00893261">
              <w:t>49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AA7E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5381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9 - 18.0</w:t>
            </w:r>
          </w:p>
        </w:tc>
      </w:tr>
      <w:tr w:rsidR="00893261" w:rsidRPr="00893261" w14:paraId="18AC4F81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9F97" w14:textId="77777777" w:rsidR="00893261" w:rsidRPr="00893261" w:rsidRDefault="00893261" w:rsidP="000C7403">
            <w:r w:rsidRPr="00893261">
              <w:t>Percentage of eosin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45B7" w14:textId="77777777" w:rsidR="00893261" w:rsidRPr="00893261" w:rsidRDefault="00893261" w:rsidP="000C7403">
            <w:r w:rsidRPr="00893261">
              <w:t>Eos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43980" w14:textId="77777777" w:rsidR="00893261" w:rsidRPr="00893261" w:rsidRDefault="00893261" w:rsidP="000C7403">
            <w:r w:rsidRPr="00893261">
              <w:t>3.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EA9EF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05C5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7.5</w:t>
            </w:r>
          </w:p>
        </w:tc>
      </w:tr>
      <w:tr w:rsidR="00893261" w:rsidRPr="00893261" w14:paraId="08A9823F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2C1C9" w14:textId="77777777" w:rsidR="00893261" w:rsidRPr="00893261" w:rsidRDefault="00893261" w:rsidP="000C7403">
            <w:r w:rsidRPr="00893261">
              <w:t>Percentage of bas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0FF28" w14:textId="77777777" w:rsidR="00893261" w:rsidRPr="00893261" w:rsidRDefault="00893261" w:rsidP="000C7403">
            <w:r w:rsidRPr="00893261">
              <w:t>Bas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971C7" w14:textId="77777777" w:rsidR="00893261" w:rsidRPr="00893261" w:rsidRDefault="00893261" w:rsidP="000C7403">
            <w:r w:rsidRPr="00893261">
              <w:t>0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CDBD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9B9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1.5</w:t>
            </w:r>
          </w:p>
        </w:tc>
      </w:tr>
      <w:tr w:rsidR="00893261" w:rsidRPr="00893261" w14:paraId="764E170E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664CE" w14:textId="77777777" w:rsidR="00893261" w:rsidRPr="00893261" w:rsidRDefault="00893261" w:rsidP="000C7403">
            <w:r w:rsidRPr="00893261">
              <w:t>Red blood cell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1C56" w14:textId="77777777" w:rsidR="00893261" w:rsidRPr="00893261" w:rsidRDefault="00893261" w:rsidP="000C7403">
            <w:r w:rsidRPr="00893261">
              <w:t>RB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DF7E" w14:textId="77777777" w:rsidR="00893261" w:rsidRPr="00893261" w:rsidRDefault="00893261" w:rsidP="000C7403">
            <w:r w:rsidRPr="00893261">
              <w:t>8.4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FACDB" w14:textId="77777777" w:rsidR="00893261" w:rsidRPr="00893261" w:rsidRDefault="00893261" w:rsidP="000C7403">
            <w:r w:rsidRPr="00893261">
              <w:t>10^12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1D5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0 - 11.50</w:t>
            </w:r>
          </w:p>
        </w:tc>
      </w:tr>
      <w:tr w:rsidR="00893261" w:rsidRPr="00893261" w14:paraId="16EB3673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5C9D" w14:textId="77777777" w:rsidR="00893261" w:rsidRPr="00893261" w:rsidRDefault="00893261" w:rsidP="000C7403">
            <w:r w:rsidRPr="00893261">
              <w:t>hemoglobi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B57F" w14:textId="77777777" w:rsidR="00893261" w:rsidRPr="00893261" w:rsidRDefault="00893261" w:rsidP="000C7403">
            <w:r w:rsidRPr="00893261">
              <w:t>HGB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A766" w14:textId="77777777" w:rsidR="00893261" w:rsidRPr="00893261" w:rsidRDefault="00893261" w:rsidP="000C7403">
            <w:r w:rsidRPr="00893261">
              <w:t>13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BADD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7CB6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10 - 165</w:t>
            </w:r>
          </w:p>
        </w:tc>
      </w:tr>
      <w:tr w:rsidR="00893261" w:rsidRPr="00893261" w14:paraId="5E2378CB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9592" w14:textId="77777777" w:rsidR="00893261" w:rsidRPr="00893261" w:rsidRDefault="00893261" w:rsidP="000C7403">
            <w:r w:rsidRPr="00893261">
              <w:t>Erythrocytosi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D9EE" w14:textId="77777777" w:rsidR="00893261" w:rsidRPr="00893261" w:rsidRDefault="00893261" w:rsidP="000C7403">
            <w:r w:rsidRPr="00893261">
              <w:t>HC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5BC7" w14:textId="77777777" w:rsidR="00893261" w:rsidRPr="00893261" w:rsidRDefault="00893261" w:rsidP="000C7403">
            <w:r w:rsidRPr="00893261">
              <w:t>45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8C61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29B8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5.0 - 55.0</w:t>
            </w:r>
          </w:p>
        </w:tc>
      </w:tr>
      <w:tr w:rsidR="00893261" w:rsidRPr="00893261" w14:paraId="344B059C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F4D1" w14:textId="77777777" w:rsidR="00893261" w:rsidRPr="00893261" w:rsidRDefault="00893261" w:rsidP="000C7403">
            <w:r w:rsidRPr="00893261">
              <w:t>Average red blood cell volum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AD14" w14:textId="77777777" w:rsidR="00893261" w:rsidRPr="00893261" w:rsidRDefault="00893261" w:rsidP="000C7403">
            <w:r w:rsidRPr="00893261">
              <w:t>MC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D7FC0" w14:textId="77777777" w:rsidR="00893261" w:rsidRPr="00893261" w:rsidRDefault="00893261" w:rsidP="000C7403">
            <w:r w:rsidRPr="00893261">
              <w:t>53.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ADE64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5CB3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1.0 - 55.0</w:t>
            </w:r>
          </w:p>
        </w:tc>
      </w:tr>
      <w:tr w:rsidR="00893261" w:rsidRPr="00893261" w14:paraId="0EDDEE3C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30F8F" w14:textId="77777777" w:rsidR="00893261" w:rsidRPr="00893261" w:rsidRDefault="00893261" w:rsidP="000C7403">
            <w:r w:rsidRPr="00893261">
              <w:t>Average hemoglobin content of red blood cel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AB48" w14:textId="77777777" w:rsidR="00893261" w:rsidRPr="00893261" w:rsidRDefault="00893261" w:rsidP="000C7403">
            <w:r w:rsidRPr="00893261">
              <w:t>MC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FA3D4" w14:textId="77777777" w:rsidR="00893261" w:rsidRPr="00893261" w:rsidRDefault="00893261" w:rsidP="000C7403">
            <w:r w:rsidRPr="00893261">
              <w:t>15.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B81C" w14:textId="77777777" w:rsidR="00893261" w:rsidRPr="00893261" w:rsidRDefault="00893261" w:rsidP="000C7403">
            <w:proofErr w:type="spellStart"/>
            <w:r w:rsidRPr="00893261">
              <w:t>pg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D79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3.0 - 18.0</w:t>
            </w:r>
          </w:p>
        </w:tc>
      </w:tr>
      <w:tr w:rsidR="00893261" w:rsidRPr="00893261" w14:paraId="0F1F0D91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92060" w14:textId="77777777" w:rsidR="00893261" w:rsidRPr="00893261" w:rsidRDefault="00893261" w:rsidP="000C7403">
            <w:r w:rsidRPr="00893261">
              <w:t>Mean corpuscular hemoglobin concentrat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C0600" w14:textId="77777777" w:rsidR="00893261" w:rsidRPr="00893261" w:rsidRDefault="00893261" w:rsidP="000C7403">
            <w:r w:rsidRPr="00893261">
              <w:t>MCH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F030A" w14:textId="77777777" w:rsidR="00893261" w:rsidRPr="00893261" w:rsidRDefault="00893261" w:rsidP="000C7403">
            <w:r w:rsidRPr="00893261">
              <w:t>29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49D0E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F6D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00 - 360</w:t>
            </w:r>
          </w:p>
        </w:tc>
      </w:tr>
      <w:tr w:rsidR="00893261" w:rsidRPr="00893261" w14:paraId="6C260C13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83264" w14:textId="77777777" w:rsidR="00893261" w:rsidRPr="00893261" w:rsidRDefault="00893261" w:rsidP="000C7403">
            <w:r w:rsidRPr="00893261">
              <w:t>Coefficient of variation of red blood cell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20172" w14:textId="77777777" w:rsidR="00893261" w:rsidRPr="00893261" w:rsidRDefault="00893261" w:rsidP="000C7403">
            <w:r w:rsidRPr="00893261">
              <w:t>RDW-C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E2118" w14:textId="77777777" w:rsidR="00893261" w:rsidRPr="00893261" w:rsidRDefault="00893261" w:rsidP="000C7403">
            <w:r w:rsidRPr="00893261">
              <w:t>16.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75C7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27E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9.0</w:t>
            </w:r>
          </w:p>
        </w:tc>
      </w:tr>
      <w:tr w:rsidR="00893261" w:rsidRPr="00893261" w14:paraId="7142CDD1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A223A" w14:textId="77777777" w:rsidR="00893261" w:rsidRPr="00893261" w:rsidRDefault="00893261" w:rsidP="000C7403">
            <w:r w:rsidRPr="00893261">
              <w:t>Standard deviation of red blood cell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FBF25" w14:textId="77777777" w:rsidR="00893261" w:rsidRPr="00893261" w:rsidRDefault="00893261" w:rsidP="000C7403">
            <w:r w:rsidRPr="00893261">
              <w:t>RDW-S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D17E" w14:textId="77777777" w:rsidR="00893261" w:rsidRPr="00893261" w:rsidRDefault="00893261" w:rsidP="000C7403">
            <w:r w:rsidRPr="00893261">
              <w:t>37.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D3EC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D609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23.0 - 39.0</w:t>
            </w:r>
          </w:p>
        </w:tc>
      </w:tr>
      <w:tr w:rsidR="00893261" w:rsidRPr="00893261" w14:paraId="4642A299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ADC2" w14:textId="77777777" w:rsidR="00893261" w:rsidRPr="00893261" w:rsidRDefault="00893261" w:rsidP="000C7403">
            <w:r w:rsidRPr="00893261">
              <w:t>Platelet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B56E" w14:textId="77777777" w:rsidR="00893261" w:rsidRPr="00893261" w:rsidRDefault="00893261" w:rsidP="000C7403">
            <w:r w:rsidRPr="00893261">
              <w:t>PL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92184" w14:textId="77777777" w:rsidR="00893261" w:rsidRPr="00893261" w:rsidRDefault="00893261" w:rsidP="000C7403">
            <w:r w:rsidRPr="00893261">
              <w:t>50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95A7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F33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0 - 1600</w:t>
            </w:r>
          </w:p>
        </w:tc>
      </w:tr>
      <w:tr w:rsidR="00893261" w:rsidRPr="00893261" w14:paraId="24F146A2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B4D5" w14:textId="77777777" w:rsidR="00893261" w:rsidRPr="00893261" w:rsidRDefault="00893261" w:rsidP="000C7403">
            <w:r w:rsidRPr="00893261">
              <w:t>Average platelet volum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FC6A" w14:textId="77777777" w:rsidR="00893261" w:rsidRPr="00893261" w:rsidRDefault="00893261" w:rsidP="000C7403">
            <w:r w:rsidRPr="00893261">
              <w:t>MP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2859" w14:textId="77777777" w:rsidR="00893261" w:rsidRPr="00893261" w:rsidRDefault="00893261" w:rsidP="000C7403">
            <w:r w:rsidRPr="00893261">
              <w:t>6.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E73B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708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.0 - 6.2</w:t>
            </w:r>
          </w:p>
        </w:tc>
      </w:tr>
      <w:tr w:rsidR="00893261" w:rsidRPr="00893261" w14:paraId="3E5A31BF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6927" w14:textId="77777777" w:rsidR="00893261" w:rsidRPr="00893261" w:rsidRDefault="00893261" w:rsidP="000C7403">
            <w:r w:rsidRPr="00893261">
              <w:t>Platelet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CEC4" w14:textId="77777777" w:rsidR="00893261" w:rsidRPr="00893261" w:rsidRDefault="00893261" w:rsidP="000C7403">
            <w:r w:rsidRPr="00893261">
              <w:t>PDW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07A1" w14:textId="77777777" w:rsidR="00893261" w:rsidRPr="00893261" w:rsidRDefault="00893261" w:rsidP="000C7403">
            <w:r w:rsidRPr="00893261">
              <w:t>15.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F5779" w14:textId="77777777" w:rsidR="00893261" w:rsidRPr="00893261" w:rsidRDefault="00893261" w:rsidP="000C7403"/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8856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7.5</w:t>
            </w:r>
          </w:p>
        </w:tc>
      </w:tr>
      <w:tr w:rsidR="00893261" w:rsidRPr="00893261" w14:paraId="415D9166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333272" w14:textId="77777777" w:rsidR="00893261" w:rsidRPr="00893261" w:rsidRDefault="00893261" w:rsidP="000C7403">
            <w:r w:rsidRPr="00893261">
              <w:lastRenderedPageBreak/>
              <w:t>Platelet hematocri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2312E3" w14:textId="77777777" w:rsidR="00893261" w:rsidRPr="00893261" w:rsidRDefault="00893261" w:rsidP="000C7403">
            <w:r w:rsidRPr="00893261">
              <w:t>PC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84F47" w14:textId="77777777" w:rsidR="00893261" w:rsidRPr="00893261" w:rsidRDefault="00893261" w:rsidP="000C7403">
            <w:r w:rsidRPr="00893261">
              <w:t>0.30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63534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3E0A3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100 - 0.780</w:t>
            </w:r>
          </w:p>
        </w:tc>
      </w:tr>
    </w:tbl>
    <w:p w14:paraId="3D9FDB22" w14:textId="77777777" w:rsidR="00893261" w:rsidRPr="00893261" w:rsidRDefault="00893261" w:rsidP="00893261">
      <w:pPr>
        <w:pStyle w:val="11"/>
        <w:ind w:firstLineChars="0" w:firstLine="0"/>
        <w:rPr>
          <w:rFonts w:ascii="Times New Roman" w:hAnsi="Times New Roman"/>
          <w:sz w:val="24"/>
          <w:szCs w:val="24"/>
        </w:rPr>
      </w:pPr>
      <w:r w:rsidRPr="00893261">
        <w:rPr>
          <w:rFonts w:ascii="Times New Roman" w:hAnsi="Times New Roman"/>
          <w:sz w:val="24"/>
          <w:szCs w:val="24"/>
        </w:rPr>
        <w:t>NTP20-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13"/>
        <w:gridCol w:w="1416"/>
        <w:gridCol w:w="1162"/>
        <w:gridCol w:w="1162"/>
        <w:gridCol w:w="1653"/>
      </w:tblGrid>
      <w:tr w:rsidR="00893261" w:rsidRPr="00893261" w14:paraId="2579FCC8" w14:textId="77777777" w:rsidTr="000C7403">
        <w:trPr>
          <w:trHeight w:val="285"/>
        </w:trPr>
        <w:tc>
          <w:tcPr>
            <w:tcW w:w="17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68277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arameter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7E446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bbreviation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D317C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rPr>
                <w:color w:val="000000"/>
                <w:kern w:val="0"/>
                <w:sz w:val="22"/>
              </w:rPr>
              <w:t xml:space="preserve"> </w:t>
            </w:r>
            <w:r w:rsidRPr="00893261">
              <w:t>Result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05D02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Unit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CCBFA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Range</w:t>
            </w:r>
          </w:p>
        </w:tc>
      </w:tr>
      <w:tr w:rsidR="00893261" w:rsidRPr="00893261" w14:paraId="27D7CFE8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338A8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White blood cell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1611E" w14:textId="77777777" w:rsidR="00893261" w:rsidRPr="00893261" w:rsidRDefault="00893261" w:rsidP="000C7403">
            <w:r w:rsidRPr="00893261">
              <w:t>WB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9ECF" w14:textId="77777777" w:rsidR="00893261" w:rsidRPr="00893261" w:rsidRDefault="00893261" w:rsidP="000C7403">
            <w:r w:rsidRPr="00893261">
              <w:t>12.2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15AE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B40A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80 - 10.60</w:t>
            </w:r>
          </w:p>
        </w:tc>
      </w:tr>
      <w:tr w:rsidR="00893261" w:rsidRPr="00893261" w14:paraId="440AC1F7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BCE4" w14:textId="77777777" w:rsidR="00893261" w:rsidRPr="00893261" w:rsidRDefault="00893261" w:rsidP="000C7403">
            <w:pPr>
              <w:rPr>
                <w:color w:val="000000"/>
                <w:kern w:val="0"/>
              </w:rPr>
            </w:pPr>
            <w:r w:rsidRPr="00893261">
              <w:t>Number of neutr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46DB" w14:textId="77777777" w:rsidR="00893261" w:rsidRPr="00893261" w:rsidRDefault="00893261" w:rsidP="000C7403">
            <w:r w:rsidRPr="00893261">
              <w:t>Neu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0F2BD" w14:textId="77777777" w:rsidR="00893261" w:rsidRPr="00893261" w:rsidRDefault="00893261" w:rsidP="000C7403">
            <w:r w:rsidRPr="00893261">
              <w:t>5.9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F276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5C61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23 - 3.60</w:t>
            </w:r>
          </w:p>
        </w:tc>
      </w:tr>
      <w:tr w:rsidR="00893261" w:rsidRPr="00893261" w14:paraId="01F48652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FFA91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Lymphocyte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84B6" w14:textId="77777777" w:rsidR="00893261" w:rsidRPr="00893261" w:rsidRDefault="00893261" w:rsidP="000C7403">
            <w:r w:rsidRPr="00893261">
              <w:t>Lym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13A7" w14:textId="77777777" w:rsidR="00893261" w:rsidRPr="00893261" w:rsidRDefault="00893261" w:rsidP="000C7403">
            <w:r w:rsidRPr="00893261">
              <w:t>1.8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AF031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71D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60 - 8.90</w:t>
            </w:r>
          </w:p>
        </w:tc>
      </w:tr>
      <w:tr w:rsidR="00893261" w:rsidRPr="00893261" w14:paraId="1AD56750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1A32D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monocyt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DAF59" w14:textId="77777777" w:rsidR="00893261" w:rsidRPr="00893261" w:rsidRDefault="00893261" w:rsidP="000C7403">
            <w:r w:rsidRPr="00893261">
              <w:t>Mon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A413" w14:textId="77777777" w:rsidR="00893261" w:rsidRPr="00893261" w:rsidRDefault="00893261" w:rsidP="000C7403">
            <w:r w:rsidRPr="00893261">
              <w:t>4.2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5654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9DCB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4 - 1.40</w:t>
            </w:r>
          </w:p>
        </w:tc>
      </w:tr>
      <w:tr w:rsidR="00893261" w:rsidRPr="00893261" w14:paraId="1F2F47DE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377E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eosin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7E92" w14:textId="77777777" w:rsidR="00893261" w:rsidRPr="00893261" w:rsidRDefault="00893261" w:rsidP="000C7403">
            <w:r w:rsidRPr="00893261">
              <w:t>Eos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E5772" w14:textId="77777777" w:rsidR="00893261" w:rsidRPr="00893261" w:rsidRDefault="00893261" w:rsidP="000C7403">
            <w:r w:rsidRPr="00893261">
              <w:t>0.2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70EE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1D00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51</w:t>
            </w:r>
          </w:p>
        </w:tc>
      </w:tr>
      <w:tr w:rsidR="00893261" w:rsidRPr="00893261" w14:paraId="539377D7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4D255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bas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5FA0C" w14:textId="77777777" w:rsidR="00893261" w:rsidRPr="00893261" w:rsidRDefault="00893261" w:rsidP="000C7403">
            <w:r w:rsidRPr="00893261">
              <w:t>Bas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658E0" w14:textId="77777777" w:rsidR="00893261" w:rsidRPr="00893261" w:rsidRDefault="00893261" w:rsidP="000C7403">
            <w:r w:rsidRPr="00893261">
              <w:t>0.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8442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AD9E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12</w:t>
            </w:r>
          </w:p>
        </w:tc>
      </w:tr>
      <w:tr w:rsidR="00893261" w:rsidRPr="00893261" w14:paraId="20B55E90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94D3E" w14:textId="77777777" w:rsidR="00893261" w:rsidRPr="00893261" w:rsidRDefault="00893261" w:rsidP="000C7403">
            <w:pPr>
              <w:rPr>
                <w:color w:val="000000"/>
                <w:kern w:val="0"/>
              </w:rPr>
            </w:pPr>
            <w:r w:rsidRPr="00893261">
              <w:t>Neutrophil percent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53111" w14:textId="77777777" w:rsidR="00893261" w:rsidRPr="00893261" w:rsidRDefault="00893261" w:rsidP="000C7403">
            <w:r w:rsidRPr="00893261">
              <w:t>Neu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84872" w14:textId="77777777" w:rsidR="00893261" w:rsidRPr="00893261" w:rsidRDefault="00893261" w:rsidP="000C7403">
            <w:r w:rsidRPr="00893261">
              <w:t>48.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00D37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BB9E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 - 50.0</w:t>
            </w:r>
          </w:p>
        </w:tc>
      </w:tr>
      <w:tr w:rsidR="00893261" w:rsidRPr="00893261" w14:paraId="24CB1E82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7CB3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Lymphocyte percent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C1D2" w14:textId="77777777" w:rsidR="00893261" w:rsidRPr="00893261" w:rsidRDefault="00893261" w:rsidP="000C7403">
            <w:r w:rsidRPr="00893261">
              <w:t>Lym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56EE6" w14:textId="77777777" w:rsidR="00893261" w:rsidRPr="00893261" w:rsidRDefault="00893261" w:rsidP="000C7403">
            <w:r w:rsidRPr="00893261">
              <w:t>14.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770C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ED30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.0 - 92.0</w:t>
            </w:r>
          </w:p>
        </w:tc>
      </w:tr>
      <w:tr w:rsidR="00893261" w:rsidRPr="00893261" w14:paraId="2711C10D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336D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monocyt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79A09" w14:textId="77777777" w:rsidR="00893261" w:rsidRPr="00893261" w:rsidRDefault="00893261" w:rsidP="000C7403">
            <w:r w:rsidRPr="00893261">
              <w:t>Mon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495F" w14:textId="77777777" w:rsidR="00893261" w:rsidRPr="00893261" w:rsidRDefault="00893261" w:rsidP="000C7403">
            <w:r w:rsidRPr="00893261">
              <w:t>34.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B653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6EE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9 - 18.0</w:t>
            </w:r>
          </w:p>
        </w:tc>
      </w:tr>
      <w:tr w:rsidR="00893261" w:rsidRPr="00893261" w14:paraId="5DC13C2A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C73E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eosin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8637" w14:textId="77777777" w:rsidR="00893261" w:rsidRPr="00893261" w:rsidRDefault="00893261" w:rsidP="000C7403">
            <w:r w:rsidRPr="00893261">
              <w:t>Eos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0CD03" w14:textId="77777777" w:rsidR="00893261" w:rsidRPr="00893261" w:rsidRDefault="00893261" w:rsidP="000C7403">
            <w:r w:rsidRPr="00893261">
              <w:t>1.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CE8D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9E4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7.5</w:t>
            </w:r>
          </w:p>
        </w:tc>
      </w:tr>
      <w:tr w:rsidR="00893261" w:rsidRPr="00893261" w14:paraId="29B649DB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1091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bas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6770" w14:textId="77777777" w:rsidR="00893261" w:rsidRPr="00893261" w:rsidRDefault="00893261" w:rsidP="000C7403">
            <w:r w:rsidRPr="00893261">
              <w:t>Bas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30896" w14:textId="77777777" w:rsidR="00893261" w:rsidRPr="00893261" w:rsidRDefault="00893261" w:rsidP="000C7403">
            <w:r w:rsidRPr="00893261">
              <w:t>0.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D0E40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8A16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1.5</w:t>
            </w:r>
          </w:p>
        </w:tc>
      </w:tr>
      <w:tr w:rsidR="00893261" w:rsidRPr="00893261" w14:paraId="61D66037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C248F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Red blood cell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35F2A" w14:textId="77777777" w:rsidR="00893261" w:rsidRPr="00893261" w:rsidRDefault="00893261" w:rsidP="000C7403">
            <w:r w:rsidRPr="00893261">
              <w:t>RB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803D" w14:textId="77777777" w:rsidR="00893261" w:rsidRPr="00893261" w:rsidRDefault="00893261" w:rsidP="000C7403">
            <w:r w:rsidRPr="00893261">
              <w:t>9.3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25D8F" w14:textId="77777777" w:rsidR="00893261" w:rsidRPr="00893261" w:rsidRDefault="00893261" w:rsidP="000C7403">
            <w:r w:rsidRPr="00893261">
              <w:t>10^12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EFAB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0 - 11.50</w:t>
            </w:r>
          </w:p>
        </w:tc>
      </w:tr>
      <w:tr w:rsidR="00893261" w:rsidRPr="00893261" w14:paraId="7289B41C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609CD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hemoglobi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E5EC" w14:textId="77777777" w:rsidR="00893261" w:rsidRPr="00893261" w:rsidRDefault="00893261" w:rsidP="000C7403">
            <w:r w:rsidRPr="00893261">
              <w:t>HGB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B70AA" w14:textId="77777777" w:rsidR="00893261" w:rsidRPr="00893261" w:rsidRDefault="00893261" w:rsidP="000C7403">
            <w:r w:rsidRPr="00893261">
              <w:t>14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131C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DBA3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10 - 165</w:t>
            </w:r>
          </w:p>
        </w:tc>
      </w:tr>
      <w:tr w:rsidR="00893261" w:rsidRPr="00893261" w14:paraId="71632C79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F8358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Erythrocytosi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9378" w14:textId="77777777" w:rsidR="00893261" w:rsidRPr="00893261" w:rsidRDefault="00893261" w:rsidP="000C7403">
            <w:r w:rsidRPr="00893261">
              <w:t>HC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4DE5" w14:textId="77777777" w:rsidR="00893261" w:rsidRPr="00893261" w:rsidRDefault="00893261" w:rsidP="000C7403">
            <w:r w:rsidRPr="00893261">
              <w:t>48.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501DC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538E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5.0 - 55.0</w:t>
            </w:r>
          </w:p>
        </w:tc>
      </w:tr>
      <w:tr w:rsidR="00893261" w:rsidRPr="00893261" w14:paraId="176388A6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1F83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verage red blood cell volum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9A51" w14:textId="77777777" w:rsidR="00893261" w:rsidRPr="00893261" w:rsidRDefault="00893261" w:rsidP="000C7403">
            <w:r w:rsidRPr="00893261">
              <w:t>MC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D1F8" w14:textId="77777777" w:rsidR="00893261" w:rsidRPr="00893261" w:rsidRDefault="00893261" w:rsidP="000C7403">
            <w:r w:rsidRPr="00893261">
              <w:t>51.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E7F0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E20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1.0 - 55.0</w:t>
            </w:r>
          </w:p>
        </w:tc>
      </w:tr>
      <w:tr w:rsidR="00893261" w:rsidRPr="00893261" w14:paraId="34493AFF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E0FEF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verage hemoglobin content of red blood cel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6368A" w14:textId="77777777" w:rsidR="00893261" w:rsidRPr="00893261" w:rsidRDefault="00893261" w:rsidP="000C7403">
            <w:r w:rsidRPr="00893261">
              <w:t>MC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297E" w14:textId="77777777" w:rsidR="00893261" w:rsidRPr="00893261" w:rsidRDefault="00893261" w:rsidP="000C7403">
            <w:r w:rsidRPr="00893261">
              <w:t>15.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AD0E" w14:textId="77777777" w:rsidR="00893261" w:rsidRPr="00893261" w:rsidRDefault="00893261" w:rsidP="000C7403">
            <w:proofErr w:type="spellStart"/>
            <w:r w:rsidRPr="00893261">
              <w:t>pg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A33E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3.0 - 18.0</w:t>
            </w:r>
          </w:p>
        </w:tc>
      </w:tr>
      <w:tr w:rsidR="00893261" w:rsidRPr="00893261" w14:paraId="026DFEDA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1F53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Mean corpuscular hemoglobin concentrat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B96C" w14:textId="77777777" w:rsidR="00893261" w:rsidRPr="00893261" w:rsidRDefault="00893261" w:rsidP="000C7403">
            <w:r w:rsidRPr="00893261">
              <w:t>MCH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5142" w14:textId="77777777" w:rsidR="00893261" w:rsidRPr="00893261" w:rsidRDefault="00893261" w:rsidP="000C7403">
            <w:r w:rsidRPr="00893261">
              <w:t>30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30F8A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14AD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00 - 360</w:t>
            </w:r>
          </w:p>
        </w:tc>
      </w:tr>
      <w:tr w:rsidR="00893261" w:rsidRPr="00893261" w14:paraId="1C66A95B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6A80B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Coefficient of variation of red blood cell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98656" w14:textId="77777777" w:rsidR="00893261" w:rsidRPr="00893261" w:rsidRDefault="00893261" w:rsidP="000C7403">
            <w:r w:rsidRPr="00893261">
              <w:t>RDW-C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38800" w14:textId="77777777" w:rsidR="00893261" w:rsidRPr="00893261" w:rsidRDefault="00893261" w:rsidP="000C7403">
            <w:r w:rsidRPr="00893261">
              <w:t>16.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6461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CB28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9.0</w:t>
            </w:r>
          </w:p>
        </w:tc>
      </w:tr>
      <w:tr w:rsidR="00893261" w:rsidRPr="00893261" w14:paraId="510A6880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CA39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Standard deviation of red blood cell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AF19" w14:textId="77777777" w:rsidR="00893261" w:rsidRPr="00893261" w:rsidRDefault="00893261" w:rsidP="000C7403">
            <w:r w:rsidRPr="00893261">
              <w:t>RDW-S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0303" w14:textId="77777777" w:rsidR="00893261" w:rsidRPr="00893261" w:rsidRDefault="00893261" w:rsidP="000C7403">
            <w:r w:rsidRPr="00893261">
              <w:t>34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5504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6CDE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23.0 - 39.0</w:t>
            </w:r>
          </w:p>
        </w:tc>
      </w:tr>
      <w:tr w:rsidR="00893261" w:rsidRPr="00893261" w14:paraId="0674CB57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C6E7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3B93" w14:textId="77777777" w:rsidR="00893261" w:rsidRPr="00893261" w:rsidRDefault="00893261" w:rsidP="000C7403">
            <w:r w:rsidRPr="00893261">
              <w:t>PL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83DF5" w14:textId="77777777" w:rsidR="00893261" w:rsidRPr="00893261" w:rsidRDefault="00893261" w:rsidP="000C7403">
            <w:r w:rsidRPr="00893261">
              <w:t>67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DCBC1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663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0 - 1600</w:t>
            </w:r>
          </w:p>
        </w:tc>
      </w:tr>
      <w:tr w:rsidR="00893261" w:rsidRPr="00893261" w14:paraId="380D6EF3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97D48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lastRenderedPageBreak/>
              <w:t>Average platelet volum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013C" w14:textId="77777777" w:rsidR="00893261" w:rsidRPr="00893261" w:rsidRDefault="00893261" w:rsidP="000C7403">
            <w:r w:rsidRPr="00893261">
              <w:t>MP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189D" w14:textId="77777777" w:rsidR="00893261" w:rsidRPr="00893261" w:rsidRDefault="00893261" w:rsidP="000C7403">
            <w:r w:rsidRPr="00893261">
              <w:t>7.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1342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84BF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.0 - 6.2</w:t>
            </w:r>
          </w:p>
        </w:tc>
      </w:tr>
      <w:tr w:rsidR="00893261" w:rsidRPr="00893261" w14:paraId="13E6D635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38C4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A4E6" w14:textId="77777777" w:rsidR="00893261" w:rsidRPr="00893261" w:rsidRDefault="00893261" w:rsidP="000C7403">
            <w:r w:rsidRPr="00893261">
              <w:t>PDW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E265" w14:textId="77777777" w:rsidR="00893261" w:rsidRPr="00893261" w:rsidRDefault="00893261" w:rsidP="000C7403">
            <w:r w:rsidRPr="00893261">
              <w:t>15.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02A8A" w14:textId="77777777" w:rsidR="00893261" w:rsidRPr="00893261" w:rsidRDefault="00893261" w:rsidP="000C7403"/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AEB3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7.5</w:t>
            </w:r>
          </w:p>
        </w:tc>
      </w:tr>
      <w:tr w:rsidR="00893261" w:rsidRPr="00893261" w14:paraId="3A56B5E6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B4662E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hematocri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0ABA8" w14:textId="77777777" w:rsidR="00893261" w:rsidRPr="00893261" w:rsidRDefault="00893261" w:rsidP="000C7403">
            <w:r w:rsidRPr="00893261">
              <w:t>PC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8627AB" w14:textId="77777777" w:rsidR="00893261" w:rsidRPr="00893261" w:rsidRDefault="00893261" w:rsidP="000C7403">
            <w:r w:rsidRPr="00893261">
              <w:t>0.48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CAA94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8D958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100 - 0.780</w:t>
            </w:r>
          </w:p>
        </w:tc>
      </w:tr>
    </w:tbl>
    <w:p w14:paraId="2B8D037C" w14:textId="77777777" w:rsidR="00893261" w:rsidRPr="00893261" w:rsidRDefault="00893261" w:rsidP="00893261">
      <w:pPr>
        <w:pStyle w:val="11"/>
        <w:ind w:firstLineChars="0" w:firstLine="0"/>
        <w:rPr>
          <w:rFonts w:ascii="Times New Roman" w:hAnsi="Times New Roman"/>
          <w:sz w:val="24"/>
          <w:szCs w:val="24"/>
        </w:rPr>
      </w:pPr>
      <w:r w:rsidRPr="00893261">
        <w:rPr>
          <w:rFonts w:ascii="Times New Roman" w:hAnsi="Times New Roman"/>
          <w:sz w:val="24"/>
          <w:szCs w:val="24"/>
        </w:rPr>
        <w:t>NTP20-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13"/>
        <w:gridCol w:w="1416"/>
        <w:gridCol w:w="1162"/>
        <w:gridCol w:w="1162"/>
        <w:gridCol w:w="1653"/>
      </w:tblGrid>
      <w:tr w:rsidR="00893261" w:rsidRPr="00893261" w14:paraId="68E3855F" w14:textId="77777777" w:rsidTr="000C7403">
        <w:trPr>
          <w:trHeight w:val="285"/>
        </w:trPr>
        <w:tc>
          <w:tcPr>
            <w:tcW w:w="17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B7819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arameter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B3EEF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bbreviation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A2739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rPr>
                <w:color w:val="000000"/>
                <w:kern w:val="0"/>
                <w:sz w:val="22"/>
              </w:rPr>
              <w:t xml:space="preserve"> </w:t>
            </w:r>
            <w:r w:rsidRPr="00893261">
              <w:t>Result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F8BBA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Unit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02621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Range</w:t>
            </w:r>
          </w:p>
        </w:tc>
      </w:tr>
      <w:tr w:rsidR="00893261" w:rsidRPr="00893261" w14:paraId="710C63C7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06EFD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White blood cell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EC2E" w14:textId="77777777" w:rsidR="00893261" w:rsidRPr="00893261" w:rsidRDefault="00893261" w:rsidP="000C7403">
            <w:r w:rsidRPr="00893261">
              <w:t>WB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5562" w14:textId="77777777" w:rsidR="00893261" w:rsidRPr="00893261" w:rsidRDefault="00893261" w:rsidP="000C7403">
            <w:r w:rsidRPr="00893261">
              <w:t>14.5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850A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B4D0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80 - 10.60</w:t>
            </w:r>
          </w:p>
        </w:tc>
      </w:tr>
      <w:tr w:rsidR="00893261" w:rsidRPr="00893261" w14:paraId="19BF6F0A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CFCB" w14:textId="77777777" w:rsidR="00893261" w:rsidRPr="00893261" w:rsidRDefault="00893261" w:rsidP="000C7403">
            <w:pPr>
              <w:rPr>
                <w:color w:val="000000"/>
                <w:kern w:val="0"/>
              </w:rPr>
            </w:pPr>
            <w:r w:rsidRPr="00893261">
              <w:t>Number of neutr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C5406" w14:textId="77777777" w:rsidR="00893261" w:rsidRPr="00893261" w:rsidRDefault="00893261" w:rsidP="000C7403">
            <w:r w:rsidRPr="00893261">
              <w:t>Neu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2346" w14:textId="77777777" w:rsidR="00893261" w:rsidRPr="00893261" w:rsidRDefault="00893261" w:rsidP="000C7403">
            <w:r w:rsidRPr="00893261">
              <w:t>5.1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61E00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E3A8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23 - 3.60</w:t>
            </w:r>
          </w:p>
        </w:tc>
      </w:tr>
      <w:tr w:rsidR="00893261" w:rsidRPr="00893261" w14:paraId="2C99E471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7F4A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Lymphocyte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1D9C" w14:textId="77777777" w:rsidR="00893261" w:rsidRPr="00893261" w:rsidRDefault="00893261" w:rsidP="000C7403">
            <w:r w:rsidRPr="00893261">
              <w:t>Lym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7E0D0" w14:textId="77777777" w:rsidR="00893261" w:rsidRPr="00893261" w:rsidRDefault="00893261" w:rsidP="000C7403">
            <w:r w:rsidRPr="00893261">
              <w:t>3.1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37B3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80F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60 - 8.90</w:t>
            </w:r>
          </w:p>
        </w:tc>
      </w:tr>
      <w:tr w:rsidR="00893261" w:rsidRPr="00893261" w14:paraId="7B0604AA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D92ED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monocyt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A6534" w14:textId="77777777" w:rsidR="00893261" w:rsidRPr="00893261" w:rsidRDefault="00893261" w:rsidP="000C7403">
            <w:r w:rsidRPr="00893261">
              <w:t>Mon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94895" w14:textId="77777777" w:rsidR="00893261" w:rsidRPr="00893261" w:rsidRDefault="00893261" w:rsidP="000C7403">
            <w:r w:rsidRPr="00893261">
              <w:t>6.0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23F4E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53E3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4 - 1.40</w:t>
            </w:r>
          </w:p>
        </w:tc>
      </w:tr>
      <w:tr w:rsidR="00893261" w:rsidRPr="00893261" w14:paraId="0B41AD02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E425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eosin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638FB" w14:textId="77777777" w:rsidR="00893261" w:rsidRPr="00893261" w:rsidRDefault="00893261" w:rsidP="000C7403">
            <w:r w:rsidRPr="00893261">
              <w:t>Eos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D158" w14:textId="77777777" w:rsidR="00893261" w:rsidRPr="00893261" w:rsidRDefault="00893261" w:rsidP="000C7403">
            <w:r w:rsidRPr="00893261">
              <w:t>0.2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006D8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593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51</w:t>
            </w:r>
          </w:p>
        </w:tc>
      </w:tr>
      <w:tr w:rsidR="00893261" w:rsidRPr="00893261" w14:paraId="529F1929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D108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bas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E1FA9" w14:textId="77777777" w:rsidR="00893261" w:rsidRPr="00893261" w:rsidRDefault="00893261" w:rsidP="000C7403">
            <w:r w:rsidRPr="00893261">
              <w:t>Bas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164B3" w14:textId="77777777" w:rsidR="00893261" w:rsidRPr="00893261" w:rsidRDefault="00893261" w:rsidP="000C7403">
            <w:r w:rsidRPr="00893261">
              <w:t>0.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0D362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44D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12</w:t>
            </w:r>
          </w:p>
        </w:tc>
      </w:tr>
      <w:tr w:rsidR="00893261" w:rsidRPr="00893261" w14:paraId="0C1118B4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10D0" w14:textId="77777777" w:rsidR="00893261" w:rsidRPr="00893261" w:rsidRDefault="00893261" w:rsidP="000C7403">
            <w:pPr>
              <w:rPr>
                <w:color w:val="000000"/>
                <w:kern w:val="0"/>
              </w:rPr>
            </w:pPr>
            <w:r w:rsidRPr="00893261">
              <w:t>Neutrophil percent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2CA03" w14:textId="77777777" w:rsidR="00893261" w:rsidRPr="00893261" w:rsidRDefault="00893261" w:rsidP="000C7403">
            <w:r w:rsidRPr="00893261">
              <w:t>Neu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B5C0" w14:textId="77777777" w:rsidR="00893261" w:rsidRPr="00893261" w:rsidRDefault="00893261" w:rsidP="000C7403">
            <w:r w:rsidRPr="00893261">
              <w:t>35.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5465E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3FC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 - 50.0</w:t>
            </w:r>
          </w:p>
        </w:tc>
      </w:tr>
      <w:tr w:rsidR="00893261" w:rsidRPr="00893261" w14:paraId="7B38BE25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6F96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Lymphocyte percent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E77D3" w14:textId="77777777" w:rsidR="00893261" w:rsidRPr="00893261" w:rsidRDefault="00893261" w:rsidP="000C7403">
            <w:r w:rsidRPr="00893261">
              <w:t>Lym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CB8B" w14:textId="77777777" w:rsidR="00893261" w:rsidRPr="00893261" w:rsidRDefault="00893261" w:rsidP="000C7403">
            <w:r w:rsidRPr="00893261">
              <w:t>21.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70EE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47B5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.0 - 92.0</w:t>
            </w:r>
          </w:p>
        </w:tc>
      </w:tr>
      <w:tr w:rsidR="00893261" w:rsidRPr="00893261" w14:paraId="3E192DCE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39803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monocyt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8DA0" w14:textId="77777777" w:rsidR="00893261" w:rsidRPr="00893261" w:rsidRDefault="00893261" w:rsidP="000C7403">
            <w:r w:rsidRPr="00893261">
              <w:t>Mon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4E122" w14:textId="77777777" w:rsidR="00893261" w:rsidRPr="00893261" w:rsidRDefault="00893261" w:rsidP="000C7403">
            <w:r w:rsidRPr="00893261">
              <w:t>41.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9D0E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1BC6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9 - 18.0</w:t>
            </w:r>
          </w:p>
        </w:tc>
      </w:tr>
      <w:tr w:rsidR="00893261" w:rsidRPr="00893261" w14:paraId="555F0F2B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1E7C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eosin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7567" w14:textId="77777777" w:rsidR="00893261" w:rsidRPr="00893261" w:rsidRDefault="00893261" w:rsidP="000C7403">
            <w:r w:rsidRPr="00893261">
              <w:t>Eos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E202" w14:textId="77777777" w:rsidR="00893261" w:rsidRPr="00893261" w:rsidRDefault="00893261" w:rsidP="000C7403">
            <w:r w:rsidRPr="00893261">
              <w:t>1.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4EA8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340A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7.5</w:t>
            </w:r>
          </w:p>
        </w:tc>
      </w:tr>
      <w:tr w:rsidR="00893261" w:rsidRPr="00893261" w14:paraId="05D82C24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B80E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bas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C18F" w14:textId="77777777" w:rsidR="00893261" w:rsidRPr="00893261" w:rsidRDefault="00893261" w:rsidP="000C7403">
            <w:r w:rsidRPr="00893261">
              <w:t>Bas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867EF" w14:textId="77777777" w:rsidR="00893261" w:rsidRPr="00893261" w:rsidRDefault="00893261" w:rsidP="000C7403">
            <w:r w:rsidRPr="00893261">
              <w:t>0.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259F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30E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1.5</w:t>
            </w:r>
          </w:p>
        </w:tc>
      </w:tr>
      <w:tr w:rsidR="00893261" w:rsidRPr="00893261" w14:paraId="1721C76F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12FB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Red blood cell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FFFA" w14:textId="77777777" w:rsidR="00893261" w:rsidRPr="00893261" w:rsidRDefault="00893261" w:rsidP="000C7403">
            <w:r w:rsidRPr="00893261">
              <w:t>RB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ED6AA" w14:textId="77777777" w:rsidR="00893261" w:rsidRPr="00893261" w:rsidRDefault="00893261" w:rsidP="000C7403">
            <w:r w:rsidRPr="00893261">
              <w:t>8.7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FE1D" w14:textId="77777777" w:rsidR="00893261" w:rsidRPr="00893261" w:rsidRDefault="00893261" w:rsidP="000C7403">
            <w:r w:rsidRPr="00893261">
              <w:t>10^12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8DE1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0 - 11.50</w:t>
            </w:r>
          </w:p>
        </w:tc>
      </w:tr>
      <w:tr w:rsidR="00893261" w:rsidRPr="00893261" w14:paraId="60348A36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A6DF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hemoglobi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A7FAB" w14:textId="77777777" w:rsidR="00893261" w:rsidRPr="00893261" w:rsidRDefault="00893261" w:rsidP="000C7403">
            <w:r w:rsidRPr="00893261">
              <w:t>HGB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0A7FA" w14:textId="77777777" w:rsidR="00893261" w:rsidRPr="00893261" w:rsidRDefault="00893261" w:rsidP="000C7403">
            <w:r w:rsidRPr="00893261">
              <w:t>13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8E808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35F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10 - 165</w:t>
            </w:r>
          </w:p>
        </w:tc>
      </w:tr>
      <w:tr w:rsidR="00893261" w:rsidRPr="00893261" w14:paraId="551FF52D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2464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Erythrocytosi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E3F2" w14:textId="77777777" w:rsidR="00893261" w:rsidRPr="00893261" w:rsidRDefault="00893261" w:rsidP="000C7403">
            <w:r w:rsidRPr="00893261">
              <w:t>HC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B008" w14:textId="77777777" w:rsidR="00893261" w:rsidRPr="00893261" w:rsidRDefault="00893261" w:rsidP="000C7403">
            <w:r w:rsidRPr="00893261">
              <w:t>44.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D2B7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659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5.0 - 55.0</w:t>
            </w:r>
          </w:p>
        </w:tc>
      </w:tr>
      <w:tr w:rsidR="00893261" w:rsidRPr="00893261" w14:paraId="2FCF4BF7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A194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verage red blood cell volum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89A1" w14:textId="77777777" w:rsidR="00893261" w:rsidRPr="00893261" w:rsidRDefault="00893261" w:rsidP="000C7403">
            <w:r w:rsidRPr="00893261">
              <w:t>MC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9750" w14:textId="77777777" w:rsidR="00893261" w:rsidRPr="00893261" w:rsidRDefault="00893261" w:rsidP="000C7403">
            <w:r w:rsidRPr="00893261">
              <w:t>51.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1D03F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E836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1.0 - 55.0</w:t>
            </w:r>
          </w:p>
        </w:tc>
      </w:tr>
      <w:tr w:rsidR="00893261" w:rsidRPr="00893261" w14:paraId="1D59A0A3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0F62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verage hemoglobin content of red blood cel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4F578" w14:textId="77777777" w:rsidR="00893261" w:rsidRPr="00893261" w:rsidRDefault="00893261" w:rsidP="000C7403">
            <w:r w:rsidRPr="00893261">
              <w:t>MC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9F8C1" w14:textId="77777777" w:rsidR="00893261" w:rsidRPr="00893261" w:rsidRDefault="00893261" w:rsidP="000C7403">
            <w:r w:rsidRPr="00893261">
              <w:t>15.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B6C4" w14:textId="77777777" w:rsidR="00893261" w:rsidRPr="00893261" w:rsidRDefault="00893261" w:rsidP="000C7403">
            <w:proofErr w:type="spellStart"/>
            <w:r w:rsidRPr="00893261">
              <w:t>pg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4EF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3.0 - 18.0</w:t>
            </w:r>
          </w:p>
        </w:tc>
      </w:tr>
      <w:tr w:rsidR="00893261" w:rsidRPr="00893261" w14:paraId="353B486D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5779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Mean corpuscular hemoglobin concentrat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C70A9" w14:textId="77777777" w:rsidR="00893261" w:rsidRPr="00893261" w:rsidRDefault="00893261" w:rsidP="000C7403">
            <w:r w:rsidRPr="00893261">
              <w:t>MCH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C39B" w14:textId="77777777" w:rsidR="00893261" w:rsidRPr="00893261" w:rsidRDefault="00893261" w:rsidP="000C7403">
            <w:r w:rsidRPr="00893261">
              <w:t>31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04B4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1660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00 - 360</w:t>
            </w:r>
          </w:p>
        </w:tc>
      </w:tr>
      <w:tr w:rsidR="00893261" w:rsidRPr="00893261" w14:paraId="4F3E9020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6587C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Coefficient of variation of red blood cell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D738D" w14:textId="77777777" w:rsidR="00893261" w:rsidRPr="00893261" w:rsidRDefault="00893261" w:rsidP="000C7403">
            <w:r w:rsidRPr="00893261">
              <w:t>RDW-C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AE47" w14:textId="77777777" w:rsidR="00893261" w:rsidRPr="00893261" w:rsidRDefault="00893261" w:rsidP="000C7403">
            <w:r w:rsidRPr="00893261">
              <w:t>16.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D3A1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8873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9.0</w:t>
            </w:r>
          </w:p>
        </w:tc>
      </w:tr>
      <w:tr w:rsidR="00893261" w:rsidRPr="00893261" w14:paraId="60370F83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F398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lastRenderedPageBreak/>
              <w:t>Standard deviation of red blood cell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CB22" w14:textId="77777777" w:rsidR="00893261" w:rsidRPr="00893261" w:rsidRDefault="00893261" w:rsidP="000C7403">
            <w:r w:rsidRPr="00893261">
              <w:t>RDW-S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CB0B" w14:textId="77777777" w:rsidR="00893261" w:rsidRPr="00893261" w:rsidRDefault="00893261" w:rsidP="000C7403">
            <w:r w:rsidRPr="00893261">
              <w:t>34.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F29DB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8D9F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23.0 - 39.0</w:t>
            </w:r>
          </w:p>
        </w:tc>
      </w:tr>
      <w:tr w:rsidR="00893261" w:rsidRPr="00893261" w14:paraId="7D36C499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ED15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05F6" w14:textId="77777777" w:rsidR="00893261" w:rsidRPr="00893261" w:rsidRDefault="00893261" w:rsidP="000C7403">
            <w:r w:rsidRPr="00893261">
              <w:t>PL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8535" w14:textId="77777777" w:rsidR="00893261" w:rsidRPr="00893261" w:rsidRDefault="00893261" w:rsidP="000C7403">
            <w:r w:rsidRPr="00893261">
              <w:t>95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3018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13DD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0 - 1600</w:t>
            </w:r>
          </w:p>
        </w:tc>
      </w:tr>
      <w:tr w:rsidR="00893261" w:rsidRPr="00893261" w14:paraId="3469FB91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10E14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Average platelet volum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EFB4" w14:textId="77777777" w:rsidR="00893261" w:rsidRPr="00893261" w:rsidRDefault="00893261" w:rsidP="000C7403">
            <w:r w:rsidRPr="00893261">
              <w:t>MP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AF71" w14:textId="77777777" w:rsidR="00893261" w:rsidRPr="00893261" w:rsidRDefault="00893261" w:rsidP="000C7403">
            <w:r w:rsidRPr="00893261">
              <w:t>6.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C8733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80D3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.0 - 6.2</w:t>
            </w:r>
          </w:p>
        </w:tc>
      </w:tr>
      <w:tr w:rsidR="00893261" w:rsidRPr="00893261" w14:paraId="1BDB72E3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A624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6A352" w14:textId="77777777" w:rsidR="00893261" w:rsidRPr="00893261" w:rsidRDefault="00893261" w:rsidP="000C7403">
            <w:r w:rsidRPr="00893261">
              <w:t>PDW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5E5F" w14:textId="77777777" w:rsidR="00893261" w:rsidRPr="00893261" w:rsidRDefault="00893261" w:rsidP="000C7403">
            <w:r w:rsidRPr="00893261">
              <w:t>16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5DB2" w14:textId="77777777" w:rsidR="00893261" w:rsidRPr="00893261" w:rsidRDefault="00893261" w:rsidP="000C7403"/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40D1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7.5</w:t>
            </w:r>
          </w:p>
        </w:tc>
      </w:tr>
      <w:tr w:rsidR="00893261" w:rsidRPr="00893261" w14:paraId="05571D10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32397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hematocri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092960" w14:textId="77777777" w:rsidR="00893261" w:rsidRPr="00893261" w:rsidRDefault="00893261" w:rsidP="000C7403">
            <w:r w:rsidRPr="00893261">
              <w:t>PC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8539B2" w14:textId="77777777" w:rsidR="00893261" w:rsidRPr="00893261" w:rsidRDefault="00893261" w:rsidP="000C7403">
            <w:r w:rsidRPr="00893261">
              <w:t>0.58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0311C4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D7D9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100 - 0.780</w:t>
            </w:r>
          </w:p>
        </w:tc>
      </w:tr>
    </w:tbl>
    <w:p w14:paraId="7A02AC2D" w14:textId="77777777" w:rsidR="00893261" w:rsidRPr="00893261" w:rsidRDefault="00893261" w:rsidP="00893261">
      <w:pPr>
        <w:pStyle w:val="11"/>
        <w:ind w:firstLineChars="0" w:firstLine="0"/>
        <w:rPr>
          <w:rFonts w:ascii="Times New Roman" w:hAnsi="Times New Roman"/>
          <w:sz w:val="24"/>
          <w:szCs w:val="24"/>
        </w:rPr>
      </w:pPr>
      <w:r w:rsidRPr="00893261">
        <w:rPr>
          <w:rFonts w:ascii="Times New Roman" w:hAnsi="Times New Roman"/>
          <w:sz w:val="24"/>
          <w:szCs w:val="24"/>
        </w:rPr>
        <w:t>Control-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13"/>
        <w:gridCol w:w="1416"/>
        <w:gridCol w:w="1162"/>
        <w:gridCol w:w="1162"/>
        <w:gridCol w:w="1653"/>
      </w:tblGrid>
      <w:tr w:rsidR="00893261" w:rsidRPr="00893261" w14:paraId="62E49887" w14:textId="77777777" w:rsidTr="000C7403">
        <w:trPr>
          <w:trHeight w:val="285"/>
        </w:trPr>
        <w:tc>
          <w:tcPr>
            <w:tcW w:w="17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94317C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arameter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B34B1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bbreviation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1518E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rPr>
                <w:color w:val="000000"/>
                <w:kern w:val="0"/>
                <w:sz w:val="22"/>
              </w:rPr>
              <w:t xml:space="preserve"> </w:t>
            </w:r>
            <w:r w:rsidRPr="00893261">
              <w:t>Result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273BF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Unit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F6B4F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Range</w:t>
            </w:r>
          </w:p>
        </w:tc>
      </w:tr>
      <w:tr w:rsidR="00893261" w:rsidRPr="00893261" w14:paraId="487D8F76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C6348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White blood cell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9C51B" w14:textId="77777777" w:rsidR="00893261" w:rsidRPr="00893261" w:rsidRDefault="00893261" w:rsidP="000C7403">
            <w:r w:rsidRPr="00893261">
              <w:t>WB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B71B4" w14:textId="77777777" w:rsidR="00893261" w:rsidRPr="00893261" w:rsidRDefault="00893261" w:rsidP="000C7403">
            <w:r w:rsidRPr="00893261">
              <w:t>10.4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5D884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F66D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80 - 10.60</w:t>
            </w:r>
          </w:p>
        </w:tc>
      </w:tr>
      <w:tr w:rsidR="00893261" w:rsidRPr="00893261" w14:paraId="79611C6D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56FDF" w14:textId="77777777" w:rsidR="00893261" w:rsidRPr="00893261" w:rsidRDefault="00893261" w:rsidP="000C7403">
            <w:pPr>
              <w:rPr>
                <w:color w:val="000000"/>
                <w:kern w:val="0"/>
              </w:rPr>
            </w:pPr>
            <w:r w:rsidRPr="00893261">
              <w:t>Number of neutr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74DC" w14:textId="77777777" w:rsidR="00893261" w:rsidRPr="00893261" w:rsidRDefault="00893261" w:rsidP="000C7403">
            <w:r w:rsidRPr="00893261">
              <w:t>Neu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CF444" w14:textId="77777777" w:rsidR="00893261" w:rsidRPr="00893261" w:rsidRDefault="00893261" w:rsidP="000C7403">
            <w:r w:rsidRPr="00893261">
              <w:t>3.5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38E19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342A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23 - 3.60</w:t>
            </w:r>
          </w:p>
        </w:tc>
      </w:tr>
      <w:tr w:rsidR="00893261" w:rsidRPr="00893261" w14:paraId="0E97FA9E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C7464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Lymphocyte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DE4C" w14:textId="77777777" w:rsidR="00893261" w:rsidRPr="00893261" w:rsidRDefault="00893261" w:rsidP="000C7403">
            <w:r w:rsidRPr="00893261">
              <w:t>Lym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C568" w14:textId="77777777" w:rsidR="00893261" w:rsidRPr="00893261" w:rsidRDefault="00893261" w:rsidP="000C7403">
            <w:r w:rsidRPr="00893261">
              <w:t>1.7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D84E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2B03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60 - 8.90</w:t>
            </w:r>
          </w:p>
        </w:tc>
      </w:tr>
      <w:tr w:rsidR="00893261" w:rsidRPr="00893261" w14:paraId="4DE27413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41DB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monocyt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732F" w14:textId="77777777" w:rsidR="00893261" w:rsidRPr="00893261" w:rsidRDefault="00893261" w:rsidP="000C7403">
            <w:r w:rsidRPr="00893261">
              <w:t>Mon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9908" w14:textId="77777777" w:rsidR="00893261" w:rsidRPr="00893261" w:rsidRDefault="00893261" w:rsidP="000C7403">
            <w:r w:rsidRPr="00893261">
              <w:t>4.7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A246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0D28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4 - 1.40</w:t>
            </w:r>
          </w:p>
        </w:tc>
      </w:tr>
      <w:tr w:rsidR="00893261" w:rsidRPr="00893261" w14:paraId="1AB9EE23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CDC1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eosin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11837" w14:textId="77777777" w:rsidR="00893261" w:rsidRPr="00893261" w:rsidRDefault="00893261" w:rsidP="000C7403">
            <w:r w:rsidRPr="00893261">
              <w:t>Eos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ACB2D" w14:textId="77777777" w:rsidR="00893261" w:rsidRPr="00893261" w:rsidRDefault="00893261" w:rsidP="000C7403">
            <w:r w:rsidRPr="00893261">
              <w:t>0.3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44FC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1D89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51</w:t>
            </w:r>
          </w:p>
        </w:tc>
      </w:tr>
      <w:tr w:rsidR="00893261" w:rsidRPr="00893261" w14:paraId="51A408CC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6544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bas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D684" w14:textId="77777777" w:rsidR="00893261" w:rsidRPr="00893261" w:rsidRDefault="00893261" w:rsidP="000C7403">
            <w:r w:rsidRPr="00893261">
              <w:t>Bas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669D" w14:textId="77777777" w:rsidR="00893261" w:rsidRPr="00893261" w:rsidRDefault="00893261" w:rsidP="000C7403">
            <w:r w:rsidRPr="00893261">
              <w:t>0.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D54CD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060D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12</w:t>
            </w:r>
          </w:p>
        </w:tc>
      </w:tr>
      <w:tr w:rsidR="00893261" w:rsidRPr="00893261" w14:paraId="6F08608F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5F7D" w14:textId="77777777" w:rsidR="00893261" w:rsidRPr="00893261" w:rsidRDefault="00893261" w:rsidP="000C7403">
            <w:pPr>
              <w:rPr>
                <w:color w:val="000000"/>
                <w:kern w:val="0"/>
              </w:rPr>
            </w:pPr>
            <w:r w:rsidRPr="00893261">
              <w:t>Neutrophil percent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0F09" w14:textId="77777777" w:rsidR="00893261" w:rsidRPr="00893261" w:rsidRDefault="00893261" w:rsidP="000C7403">
            <w:r w:rsidRPr="00893261">
              <w:t>Neu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B90D5" w14:textId="77777777" w:rsidR="00893261" w:rsidRPr="00893261" w:rsidRDefault="00893261" w:rsidP="000C7403">
            <w:r w:rsidRPr="00893261">
              <w:t>34.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F692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2BE8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 - 50.0</w:t>
            </w:r>
          </w:p>
        </w:tc>
      </w:tr>
      <w:tr w:rsidR="00893261" w:rsidRPr="00893261" w14:paraId="1A5D10B4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D42C4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Lymphocyte percent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1393" w14:textId="77777777" w:rsidR="00893261" w:rsidRPr="00893261" w:rsidRDefault="00893261" w:rsidP="000C7403">
            <w:r w:rsidRPr="00893261">
              <w:t>Lym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6B4FC" w14:textId="77777777" w:rsidR="00893261" w:rsidRPr="00893261" w:rsidRDefault="00893261" w:rsidP="000C7403">
            <w:r w:rsidRPr="00893261">
              <w:t>16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056E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3DA7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.0 - 92.0</w:t>
            </w:r>
          </w:p>
        </w:tc>
      </w:tr>
      <w:tr w:rsidR="00893261" w:rsidRPr="00893261" w14:paraId="0A40F4FA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6857B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monocyt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BB373" w14:textId="77777777" w:rsidR="00893261" w:rsidRPr="00893261" w:rsidRDefault="00893261" w:rsidP="000C7403">
            <w:r w:rsidRPr="00893261">
              <w:t>Mon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00EAE" w14:textId="77777777" w:rsidR="00893261" w:rsidRPr="00893261" w:rsidRDefault="00893261" w:rsidP="000C7403">
            <w:r w:rsidRPr="00893261">
              <w:t>45.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0320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BB4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9 - 18.0</w:t>
            </w:r>
          </w:p>
        </w:tc>
      </w:tr>
      <w:tr w:rsidR="00893261" w:rsidRPr="00893261" w14:paraId="7A77F749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C30E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eosin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DEAD" w14:textId="77777777" w:rsidR="00893261" w:rsidRPr="00893261" w:rsidRDefault="00893261" w:rsidP="000C7403">
            <w:r w:rsidRPr="00893261">
              <w:t>Eos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896F2" w14:textId="77777777" w:rsidR="00893261" w:rsidRPr="00893261" w:rsidRDefault="00893261" w:rsidP="000C7403">
            <w:r w:rsidRPr="00893261">
              <w:t>3.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A4BF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FD4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7.5</w:t>
            </w:r>
          </w:p>
        </w:tc>
      </w:tr>
      <w:tr w:rsidR="00893261" w:rsidRPr="00893261" w14:paraId="7021C0D6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A6B3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bas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128C" w14:textId="77777777" w:rsidR="00893261" w:rsidRPr="00893261" w:rsidRDefault="00893261" w:rsidP="000C7403">
            <w:r w:rsidRPr="00893261">
              <w:t>Bas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23F74" w14:textId="77777777" w:rsidR="00893261" w:rsidRPr="00893261" w:rsidRDefault="00893261" w:rsidP="000C7403">
            <w:r w:rsidRPr="00893261">
              <w:t>0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920A1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A903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1.5</w:t>
            </w:r>
          </w:p>
        </w:tc>
      </w:tr>
      <w:tr w:rsidR="00893261" w:rsidRPr="00893261" w14:paraId="4C16FE98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FCF65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Red blood cell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470E" w14:textId="77777777" w:rsidR="00893261" w:rsidRPr="00893261" w:rsidRDefault="00893261" w:rsidP="000C7403">
            <w:r w:rsidRPr="00893261">
              <w:t>RB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DD78" w14:textId="77777777" w:rsidR="00893261" w:rsidRPr="00893261" w:rsidRDefault="00893261" w:rsidP="000C7403">
            <w:r w:rsidRPr="00893261">
              <w:t>8.8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2853" w14:textId="77777777" w:rsidR="00893261" w:rsidRPr="00893261" w:rsidRDefault="00893261" w:rsidP="000C7403">
            <w:r w:rsidRPr="00893261">
              <w:t>10^12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C8EE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0 - 11.50</w:t>
            </w:r>
          </w:p>
        </w:tc>
      </w:tr>
      <w:tr w:rsidR="00893261" w:rsidRPr="00893261" w14:paraId="6330E153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1E689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hemoglobi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5DD06" w14:textId="77777777" w:rsidR="00893261" w:rsidRPr="00893261" w:rsidRDefault="00893261" w:rsidP="000C7403">
            <w:r w:rsidRPr="00893261">
              <w:t>HGB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256B" w14:textId="77777777" w:rsidR="00893261" w:rsidRPr="00893261" w:rsidRDefault="00893261" w:rsidP="000C7403">
            <w:r w:rsidRPr="00893261">
              <w:t>14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45A0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D719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10 - 165</w:t>
            </w:r>
          </w:p>
        </w:tc>
      </w:tr>
      <w:tr w:rsidR="00893261" w:rsidRPr="00893261" w14:paraId="1AEB3A9E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1281C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Erythrocytosi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96C9" w14:textId="77777777" w:rsidR="00893261" w:rsidRPr="00893261" w:rsidRDefault="00893261" w:rsidP="000C7403">
            <w:r w:rsidRPr="00893261">
              <w:t>HC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163F9" w14:textId="77777777" w:rsidR="00893261" w:rsidRPr="00893261" w:rsidRDefault="00893261" w:rsidP="000C7403">
            <w:r w:rsidRPr="00893261">
              <w:t>48.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482E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0F50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5.0 - 55.0</w:t>
            </w:r>
          </w:p>
        </w:tc>
      </w:tr>
      <w:tr w:rsidR="00893261" w:rsidRPr="00893261" w14:paraId="5D52D04B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8EF9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verage red blood cell volum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BC8C" w14:textId="77777777" w:rsidR="00893261" w:rsidRPr="00893261" w:rsidRDefault="00893261" w:rsidP="000C7403">
            <w:r w:rsidRPr="00893261">
              <w:t>MC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3BBF" w14:textId="77777777" w:rsidR="00893261" w:rsidRPr="00893261" w:rsidRDefault="00893261" w:rsidP="000C7403">
            <w:r w:rsidRPr="00893261">
              <w:t>54.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F603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B2F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1.0 - 55.0</w:t>
            </w:r>
          </w:p>
        </w:tc>
      </w:tr>
      <w:tr w:rsidR="00893261" w:rsidRPr="00893261" w14:paraId="6DBACB92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BA0B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verage hemoglobin content of red blood cel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707F2" w14:textId="77777777" w:rsidR="00893261" w:rsidRPr="00893261" w:rsidRDefault="00893261" w:rsidP="000C7403">
            <w:r w:rsidRPr="00893261">
              <w:t>MC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A17B" w14:textId="77777777" w:rsidR="00893261" w:rsidRPr="00893261" w:rsidRDefault="00893261" w:rsidP="000C7403">
            <w:r w:rsidRPr="00893261">
              <w:t>15.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7F255" w14:textId="77777777" w:rsidR="00893261" w:rsidRPr="00893261" w:rsidRDefault="00893261" w:rsidP="000C7403">
            <w:proofErr w:type="spellStart"/>
            <w:r w:rsidRPr="00893261">
              <w:t>pg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6A18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3.0 - 18.0</w:t>
            </w:r>
          </w:p>
        </w:tc>
      </w:tr>
      <w:tr w:rsidR="00893261" w:rsidRPr="00893261" w14:paraId="555E5D17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8A5D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Mean corpuscular hemoglobin concentrat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E209" w14:textId="77777777" w:rsidR="00893261" w:rsidRPr="00893261" w:rsidRDefault="00893261" w:rsidP="000C7403">
            <w:r w:rsidRPr="00893261">
              <w:t>MCH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3B5A" w14:textId="77777777" w:rsidR="00893261" w:rsidRPr="00893261" w:rsidRDefault="00893261" w:rsidP="000C7403">
            <w:r w:rsidRPr="00893261">
              <w:t>29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5BB7E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BBC6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00 - 360</w:t>
            </w:r>
          </w:p>
        </w:tc>
      </w:tr>
      <w:tr w:rsidR="00893261" w:rsidRPr="00893261" w14:paraId="79A84EAC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6241C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lastRenderedPageBreak/>
              <w:t>Coefficient of variation of red blood cell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F719" w14:textId="77777777" w:rsidR="00893261" w:rsidRPr="00893261" w:rsidRDefault="00893261" w:rsidP="000C7403">
            <w:r w:rsidRPr="00893261">
              <w:t>RDW-C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6B60" w14:textId="77777777" w:rsidR="00893261" w:rsidRPr="00893261" w:rsidRDefault="00893261" w:rsidP="000C7403">
            <w:r w:rsidRPr="00893261">
              <w:t>17.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0DEE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24F3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9.0</w:t>
            </w:r>
          </w:p>
        </w:tc>
      </w:tr>
      <w:tr w:rsidR="00893261" w:rsidRPr="00893261" w14:paraId="703B6FB6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F18DD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Standard deviation of red blood cell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C435" w14:textId="77777777" w:rsidR="00893261" w:rsidRPr="00893261" w:rsidRDefault="00893261" w:rsidP="000C7403">
            <w:r w:rsidRPr="00893261">
              <w:t>RDW-S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EAA4" w14:textId="77777777" w:rsidR="00893261" w:rsidRPr="00893261" w:rsidRDefault="00893261" w:rsidP="000C7403">
            <w:r w:rsidRPr="00893261">
              <w:t>38.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50B2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A290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23.0 - 39.0</w:t>
            </w:r>
          </w:p>
        </w:tc>
      </w:tr>
      <w:tr w:rsidR="00893261" w:rsidRPr="00893261" w14:paraId="06532FE3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8DA2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44B6" w14:textId="77777777" w:rsidR="00893261" w:rsidRPr="00893261" w:rsidRDefault="00893261" w:rsidP="000C7403">
            <w:r w:rsidRPr="00893261">
              <w:t>PL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D12F" w14:textId="77777777" w:rsidR="00893261" w:rsidRPr="00893261" w:rsidRDefault="00893261" w:rsidP="000C7403">
            <w:r w:rsidRPr="00893261">
              <w:t>47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D475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8B49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0 - 1600</w:t>
            </w:r>
          </w:p>
        </w:tc>
      </w:tr>
      <w:tr w:rsidR="00893261" w:rsidRPr="00893261" w14:paraId="6ACF9DA8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CC11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Average platelet volum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16F48" w14:textId="77777777" w:rsidR="00893261" w:rsidRPr="00893261" w:rsidRDefault="00893261" w:rsidP="000C7403">
            <w:r w:rsidRPr="00893261">
              <w:t>MP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0574" w14:textId="77777777" w:rsidR="00893261" w:rsidRPr="00893261" w:rsidRDefault="00893261" w:rsidP="000C7403">
            <w:r w:rsidRPr="00893261">
              <w:t>6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2D58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930F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.0 - 6.2</w:t>
            </w:r>
          </w:p>
        </w:tc>
      </w:tr>
      <w:tr w:rsidR="00893261" w:rsidRPr="00893261" w14:paraId="1792064C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35EF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1EE0F" w14:textId="77777777" w:rsidR="00893261" w:rsidRPr="00893261" w:rsidRDefault="00893261" w:rsidP="000C7403">
            <w:r w:rsidRPr="00893261">
              <w:t>PDW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A64B" w14:textId="77777777" w:rsidR="00893261" w:rsidRPr="00893261" w:rsidRDefault="00893261" w:rsidP="000C7403">
            <w:r w:rsidRPr="00893261">
              <w:t>15.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53DB" w14:textId="77777777" w:rsidR="00893261" w:rsidRPr="00893261" w:rsidRDefault="00893261" w:rsidP="000C7403"/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AC6A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7.5</w:t>
            </w:r>
          </w:p>
        </w:tc>
      </w:tr>
      <w:tr w:rsidR="00893261" w:rsidRPr="00893261" w14:paraId="4EFA71E9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085664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hematocri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E730CA" w14:textId="77777777" w:rsidR="00893261" w:rsidRPr="00893261" w:rsidRDefault="00893261" w:rsidP="000C7403">
            <w:r w:rsidRPr="00893261">
              <w:t>PC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795E5" w14:textId="77777777" w:rsidR="00893261" w:rsidRPr="00893261" w:rsidRDefault="00893261" w:rsidP="000C7403">
            <w:r w:rsidRPr="00893261">
              <w:t>0.29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4E23DE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2E5E6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100 - 0.780</w:t>
            </w:r>
          </w:p>
        </w:tc>
      </w:tr>
    </w:tbl>
    <w:p w14:paraId="78F0CAD0" w14:textId="77777777" w:rsidR="00893261" w:rsidRPr="00893261" w:rsidRDefault="00893261" w:rsidP="00893261">
      <w:pPr>
        <w:pStyle w:val="11"/>
        <w:ind w:firstLineChars="0" w:firstLine="0"/>
        <w:rPr>
          <w:rFonts w:ascii="Times New Roman" w:hAnsi="Times New Roman"/>
          <w:sz w:val="24"/>
          <w:szCs w:val="24"/>
        </w:rPr>
      </w:pPr>
      <w:r w:rsidRPr="00893261">
        <w:rPr>
          <w:rFonts w:ascii="Times New Roman" w:hAnsi="Times New Roman"/>
          <w:sz w:val="24"/>
          <w:szCs w:val="24"/>
        </w:rPr>
        <w:t>Control-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13"/>
        <w:gridCol w:w="1416"/>
        <w:gridCol w:w="1162"/>
        <w:gridCol w:w="1162"/>
        <w:gridCol w:w="1653"/>
      </w:tblGrid>
      <w:tr w:rsidR="00893261" w:rsidRPr="00893261" w14:paraId="07624722" w14:textId="77777777" w:rsidTr="000C7403">
        <w:trPr>
          <w:trHeight w:val="285"/>
        </w:trPr>
        <w:tc>
          <w:tcPr>
            <w:tcW w:w="17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17F3B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arameter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AC309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bbreviation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930D9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rPr>
                <w:color w:val="000000"/>
                <w:kern w:val="0"/>
                <w:sz w:val="22"/>
              </w:rPr>
              <w:t xml:space="preserve"> </w:t>
            </w:r>
            <w:r w:rsidRPr="00893261">
              <w:t>Result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3C2FB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Unit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C0254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Range</w:t>
            </w:r>
          </w:p>
        </w:tc>
      </w:tr>
      <w:tr w:rsidR="00893261" w:rsidRPr="00893261" w14:paraId="4B3A5672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8511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White blood cell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0D356" w14:textId="77777777" w:rsidR="00893261" w:rsidRPr="00893261" w:rsidRDefault="00893261" w:rsidP="000C7403">
            <w:r w:rsidRPr="00893261">
              <w:t>WB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8753D" w14:textId="77777777" w:rsidR="00893261" w:rsidRPr="00893261" w:rsidRDefault="00893261" w:rsidP="000C7403">
            <w:r w:rsidRPr="00893261">
              <w:t>12.3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68DB0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5B53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80 - 10.60</w:t>
            </w:r>
          </w:p>
        </w:tc>
      </w:tr>
      <w:tr w:rsidR="00893261" w:rsidRPr="00893261" w14:paraId="380893CD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31E58" w14:textId="77777777" w:rsidR="00893261" w:rsidRPr="00893261" w:rsidRDefault="00893261" w:rsidP="000C7403">
            <w:pPr>
              <w:rPr>
                <w:color w:val="000000"/>
                <w:kern w:val="0"/>
              </w:rPr>
            </w:pPr>
            <w:r w:rsidRPr="00893261">
              <w:t>Number of neutr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E206" w14:textId="77777777" w:rsidR="00893261" w:rsidRPr="00893261" w:rsidRDefault="00893261" w:rsidP="000C7403">
            <w:r w:rsidRPr="00893261">
              <w:t>Neu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EC1AB" w14:textId="77777777" w:rsidR="00893261" w:rsidRPr="00893261" w:rsidRDefault="00893261" w:rsidP="000C7403">
            <w:r w:rsidRPr="00893261">
              <w:t>3.6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88D86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FD56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23 - 3.60</w:t>
            </w:r>
          </w:p>
        </w:tc>
      </w:tr>
      <w:tr w:rsidR="00893261" w:rsidRPr="00893261" w14:paraId="60BE2A9B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AE4DB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Lymphocyte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A870A" w14:textId="77777777" w:rsidR="00893261" w:rsidRPr="00893261" w:rsidRDefault="00893261" w:rsidP="000C7403">
            <w:r w:rsidRPr="00893261">
              <w:t>Lym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7088" w14:textId="77777777" w:rsidR="00893261" w:rsidRPr="00893261" w:rsidRDefault="00893261" w:rsidP="000C7403">
            <w:r w:rsidRPr="00893261">
              <w:t>4.4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12CF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5D46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60 - 8.90</w:t>
            </w:r>
          </w:p>
        </w:tc>
      </w:tr>
      <w:tr w:rsidR="00893261" w:rsidRPr="00893261" w14:paraId="34F12481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576E3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monocyt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E8F7" w14:textId="77777777" w:rsidR="00893261" w:rsidRPr="00893261" w:rsidRDefault="00893261" w:rsidP="000C7403">
            <w:r w:rsidRPr="00893261">
              <w:t>Mon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C0101" w14:textId="77777777" w:rsidR="00893261" w:rsidRPr="00893261" w:rsidRDefault="00893261" w:rsidP="000C7403">
            <w:r w:rsidRPr="00893261">
              <w:t>3.9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F62D2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FBD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4 - 1.40</w:t>
            </w:r>
          </w:p>
        </w:tc>
      </w:tr>
      <w:tr w:rsidR="00893261" w:rsidRPr="00893261" w14:paraId="46F3950A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2CD3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eosin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E6AD4" w14:textId="77777777" w:rsidR="00893261" w:rsidRPr="00893261" w:rsidRDefault="00893261" w:rsidP="000C7403">
            <w:r w:rsidRPr="00893261">
              <w:t>Eos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0822" w14:textId="77777777" w:rsidR="00893261" w:rsidRPr="00893261" w:rsidRDefault="00893261" w:rsidP="000C7403">
            <w:r w:rsidRPr="00893261">
              <w:t>0.3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ADE8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87E7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51</w:t>
            </w:r>
          </w:p>
        </w:tc>
      </w:tr>
      <w:tr w:rsidR="00893261" w:rsidRPr="00893261" w14:paraId="4A6C72C0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7E99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bas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5E84" w14:textId="77777777" w:rsidR="00893261" w:rsidRPr="00893261" w:rsidRDefault="00893261" w:rsidP="000C7403">
            <w:r w:rsidRPr="00893261">
              <w:t>Bas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CADC" w14:textId="77777777" w:rsidR="00893261" w:rsidRPr="00893261" w:rsidRDefault="00893261" w:rsidP="000C7403">
            <w:r w:rsidRPr="00893261">
              <w:t>0.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631E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3FDB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12</w:t>
            </w:r>
          </w:p>
        </w:tc>
      </w:tr>
      <w:tr w:rsidR="00893261" w:rsidRPr="00893261" w14:paraId="7E3A96F3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0073" w14:textId="77777777" w:rsidR="00893261" w:rsidRPr="00893261" w:rsidRDefault="00893261" w:rsidP="000C7403">
            <w:pPr>
              <w:rPr>
                <w:color w:val="000000"/>
                <w:kern w:val="0"/>
              </w:rPr>
            </w:pPr>
            <w:r w:rsidRPr="00893261">
              <w:t>Neutrophil percent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D074E" w14:textId="77777777" w:rsidR="00893261" w:rsidRPr="00893261" w:rsidRDefault="00893261" w:rsidP="000C7403">
            <w:r w:rsidRPr="00893261">
              <w:t>Neu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E18C5" w14:textId="77777777" w:rsidR="00893261" w:rsidRPr="00893261" w:rsidRDefault="00893261" w:rsidP="000C7403">
            <w:r w:rsidRPr="00893261">
              <w:t>29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2AD1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411B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 - 50.0</w:t>
            </w:r>
          </w:p>
        </w:tc>
      </w:tr>
      <w:tr w:rsidR="00893261" w:rsidRPr="00893261" w14:paraId="0389CB8F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DE8EE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Lymphocyte percent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DC7A8" w14:textId="77777777" w:rsidR="00893261" w:rsidRPr="00893261" w:rsidRDefault="00893261" w:rsidP="000C7403">
            <w:r w:rsidRPr="00893261">
              <w:t>Lym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3FA9" w14:textId="77777777" w:rsidR="00893261" w:rsidRPr="00893261" w:rsidRDefault="00893261" w:rsidP="000C7403">
            <w:r w:rsidRPr="00893261">
              <w:t>35.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4291C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F49B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.0 - 92.0</w:t>
            </w:r>
          </w:p>
        </w:tc>
      </w:tr>
      <w:tr w:rsidR="00893261" w:rsidRPr="00893261" w14:paraId="51E7B5DA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D9FB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monocyt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15263" w14:textId="77777777" w:rsidR="00893261" w:rsidRPr="00893261" w:rsidRDefault="00893261" w:rsidP="000C7403">
            <w:r w:rsidRPr="00893261">
              <w:t>Mon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A8DB" w14:textId="77777777" w:rsidR="00893261" w:rsidRPr="00893261" w:rsidRDefault="00893261" w:rsidP="000C7403">
            <w:r w:rsidRPr="00893261">
              <w:t>32.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4D45E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E8D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9 - 18.0</w:t>
            </w:r>
          </w:p>
        </w:tc>
      </w:tr>
      <w:tr w:rsidR="00893261" w:rsidRPr="00893261" w14:paraId="1BCE9E9F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845CF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eosin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AF955" w14:textId="77777777" w:rsidR="00893261" w:rsidRPr="00893261" w:rsidRDefault="00893261" w:rsidP="000C7403">
            <w:r w:rsidRPr="00893261">
              <w:t>Eos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F145" w14:textId="77777777" w:rsidR="00893261" w:rsidRPr="00893261" w:rsidRDefault="00893261" w:rsidP="000C7403">
            <w:r w:rsidRPr="00893261">
              <w:t>2.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3B12B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94F1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7.5</w:t>
            </w:r>
          </w:p>
        </w:tc>
      </w:tr>
      <w:tr w:rsidR="00893261" w:rsidRPr="00893261" w14:paraId="471859B3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EEA9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bas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BAC60" w14:textId="77777777" w:rsidR="00893261" w:rsidRPr="00893261" w:rsidRDefault="00893261" w:rsidP="000C7403">
            <w:r w:rsidRPr="00893261">
              <w:t>Bas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B6B2" w14:textId="77777777" w:rsidR="00893261" w:rsidRPr="00893261" w:rsidRDefault="00893261" w:rsidP="000C7403">
            <w:r w:rsidRPr="00893261">
              <w:t>0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79A6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8483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1.5</w:t>
            </w:r>
          </w:p>
        </w:tc>
      </w:tr>
      <w:tr w:rsidR="00893261" w:rsidRPr="00893261" w14:paraId="16639D33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0624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Red blood cell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64BF4" w14:textId="77777777" w:rsidR="00893261" w:rsidRPr="00893261" w:rsidRDefault="00893261" w:rsidP="000C7403">
            <w:r w:rsidRPr="00893261">
              <w:t>RB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C7DF3" w14:textId="77777777" w:rsidR="00893261" w:rsidRPr="00893261" w:rsidRDefault="00893261" w:rsidP="000C7403">
            <w:r w:rsidRPr="00893261">
              <w:t>9.1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907E" w14:textId="77777777" w:rsidR="00893261" w:rsidRPr="00893261" w:rsidRDefault="00893261" w:rsidP="000C7403">
            <w:r w:rsidRPr="00893261">
              <w:t>10^12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1AF9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0 - 11.50</w:t>
            </w:r>
          </w:p>
        </w:tc>
      </w:tr>
      <w:tr w:rsidR="00893261" w:rsidRPr="00893261" w14:paraId="53000D85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5FBC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hemoglobi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573C" w14:textId="77777777" w:rsidR="00893261" w:rsidRPr="00893261" w:rsidRDefault="00893261" w:rsidP="000C7403">
            <w:r w:rsidRPr="00893261">
              <w:t>HGB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6B85" w14:textId="77777777" w:rsidR="00893261" w:rsidRPr="00893261" w:rsidRDefault="00893261" w:rsidP="000C7403">
            <w:r w:rsidRPr="00893261">
              <w:t>14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3952D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9A3E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10 - 165</w:t>
            </w:r>
          </w:p>
        </w:tc>
      </w:tr>
      <w:tr w:rsidR="00893261" w:rsidRPr="00893261" w14:paraId="57C1351A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38EB8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Erythrocytosi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F5CC" w14:textId="77777777" w:rsidR="00893261" w:rsidRPr="00893261" w:rsidRDefault="00893261" w:rsidP="000C7403">
            <w:r w:rsidRPr="00893261">
              <w:t>HC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5B7D" w14:textId="77777777" w:rsidR="00893261" w:rsidRPr="00893261" w:rsidRDefault="00893261" w:rsidP="000C7403">
            <w:r w:rsidRPr="00893261">
              <w:t>47.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2B616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1E25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5.0 - 55.0</w:t>
            </w:r>
          </w:p>
        </w:tc>
      </w:tr>
      <w:tr w:rsidR="00893261" w:rsidRPr="00893261" w14:paraId="7ABA2CDA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011C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verage red blood cell volum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A60C6" w14:textId="77777777" w:rsidR="00893261" w:rsidRPr="00893261" w:rsidRDefault="00893261" w:rsidP="000C7403">
            <w:r w:rsidRPr="00893261">
              <w:t>MC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37FD" w14:textId="77777777" w:rsidR="00893261" w:rsidRPr="00893261" w:rsidRDefault="00893261" w:rsidP="000C7403">
            <w:r w:rsidRPr="00893261">
              <w:t>51.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B743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415B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1.0 - 55.0</w:t>
            </w:r>
          </w:p>
        </w:tc>
      </w:tr>
      <w:tr w:rsidR="00893261" w:rsidRPr="00893261" w14:paraId="43AB453B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79D82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verage hemoglobin content of red blood cel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56DF" w14:textId="77777777" w:rsidR="00893261" w:rsidRPr="00893261" w:rsidRDefault="00893261" w:rsidP="000C7403">
            <w:r w:rsidRPr="00893261">
              <w:t>MC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B9044" w14:textId="77777777" w:rsidR="00893261" w:rsidRPr="00893261" w:rsidRDefault="00893261" w:rsidP="000C7403">
            <w:r w:rsidRPr="00893261">
              <w:t>15.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3FB7" w14:textId="77777777" w:rsidR="00893261" w:rsidRPr="00893261" w:rsidRDefault="00893261" w:rsidP="000C7403">
            <w:proofErr w:type="spellStart"/>
            <w:r w:rsidRPr="00893261">
              <w:t>pg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4678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3.0 - 18.0</w:t>
            </w:r>
          </w:p>
        </w:tc>
      </w:tr>
      <w:tr w:rsidR="00893261" w:rsidRPr="00893261" w14:paraId="74F3D1F0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C7E5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lastRenderedPageBreak/>
              <w:t>Mean corpuscular hemoglobin concentrat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05F67" w14:textId="77777777" w:rsidR="00893261" w:rsidRPr="00893261" w:rsidRDefault="00893261" w:rsidP="000C7403">
            <w:r w:rsidRPr="00893261">
              <w:t>MCH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8C9A3" w14:textId="77777777" w:rsidR="00893261" w:rsidRPr="00893261" w:rsidRDefault="00893261" w:rsidP="000C7403">
            <w:r w:rsidRPr="00893261">
              <w:t>3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362C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2C86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00 - 360</w:t>
            </w:r>
          </w:p>
        </w:tc>
      </w:tr>
      <w:tr w:rsidR="00893261" w:rsidRPr="00893261" w14:paraId="73F85B2E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EC68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Coefficient of variation of red blood cell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3451" w14:textId="77777777" w:rsidR="00893261" w:rsidRPr="00893261" w:rsidRDefault="00893261" w:rsidP="000C7403">
            <w:r w:rsidRPr="00893261">
              <w:t>RDW-C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6B56E" w14:textId="77777777" w:rsidR="00893261" w:rsidRPr="00893261" w:rsidRDefault="00893261" w:rsidP="000C7403">
            <w:r w:rsidRPr="00893261">
              <w:t>15.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B2B08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A54D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9.0</w:t>
            </w:r>
          </w:p>
        </w:tc>
      </w:tr>
      <w:tr w:rsidR="00893261" w:rsidRPr="00893261" w14:paraId="7890F50E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D63F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Standard deviation of red blood cell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DCF8" w14:textId="77777777" w:rsidR="00893261" w:rsidRPr="00893261" w:rsidRDefault="00893261" w:rsidP="000C7403">
            <w:r w:rsidRPr="00893261">
              <w:t>RDW-S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2E4C4" w14:textId="77777777" w:rsidR="00893261" w:rsidRPr="00893261" w:rsidRDefault="00893261" w:rsidP="000C7403">
            <w:r w:rsidRPr="00893261">
              <w:t>33.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28C4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C0D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23.0 - 39.0</w:t>
            </w:r>
          </w:p>
        </w:tc>
      </w:tr>
      <w:tr w:rsidR="00893261" w:rsidRPr="00893261" w14:paraId="0CF8607C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FFD6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4A85C" w14:textId="77777777" w:rsidR="00893261" w:rsidRPr="00893261" w:rsidRDefault="00893261" w:rsidP="000C7403">
            <w:r w:rsidRPr="00893261">
              <w:t>PL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B8F64" w14:textId="77777777" w:rsidR="00893261" w:rsidRPr="00893261" w:rsidRDefault="00893261" w:rsidP="000C7403">
            <w:r w:rsidRPr="00893261">
              <w:t>83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AB1F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9C26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0 - 1600</w:t>
            </w:r>
          </w:p>
        </w:tc>
      </w:tr>
      <w:tr w:rsidR="00893261" w:rsidRPr="00893261" w14:paraId="092C9B9E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2022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Average platelet volum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F7CD6" w14:textId="77777777" w:rsidR="00893261" w:rsidRPr="00893261" w:rsidRDefault="00893261" w:rsidP="000C7403">
            <w:r w:rsidRPr="00893261">
              <w:t>MP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F855" w14:textId="77777777" w:rsidR="00893261" w:rsidRPr="00893261" w:rsidRDefault="00893261" w:rsidP="000C7403">
            <w:r w:rsidRPr="00893261">
              <w:t>6.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9F81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14C6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.0 - 6.2</w:t>
            </w:r>
          </w:p>
        </w:tc>
      </w:tr>
      <w:tr w:rsidR="00893261" w:rsidRPr="00893261" w14:paraId="13FE9072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ABE8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A868" w14:textId="77777777" w:rsidR="00893261" w:rsidRPr="00893261" w:rsidRDefault="00893261" w:rsidP="000C7403">
            <w:r w:rsidRPr="00893261">
              <w:t>PDW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653B2" w14:textId="77777777" w:rsidR="00893261" w:rsidRPr="00893261" w:rsidRDefault="00893261" w:rsidP="000C7403">
            <w:r w:rsidRPr="00893261">
              <w:t>16.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58E72" w14:textId="77777777" w:rsidR="00893261" w:rsidRPr="00893261" w:rsidRDefault="00893261" w:rsidP="000C7403"/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8523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7.5</w:t>
            </w:r>
          </w:p>
        </w:tc>
      </w:tr>
      <w:tr w:rsidR="00893261" w:rsidRPr="00893261" w14:paraId="5A5936FA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F81B4A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hematocri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3BB05C" w14:textId="77777777" w:rsidR="00893261" w:rsidRPr="00893261" w:rsidRDefault="00893261" w:rsidP="000C7403">
            <w:r w:rsidRPr="00893261">
              <w:t>PC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E9A864" w14:textId="77777777" w:rsidR="00893261" w:rsidRPr="00893261" w:rsidRDefault="00893261" w:rsidP="000C7403">
            <w:r w:rsidRPr="00893261">
              <w:t>0.542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DDE9F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2288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100 - 0.780</w:t>
            </w:r>
          </w:p>
        </w:tc>
      </w:tr>
    </w:tbl>
    <w:p w14:paraId="2B9F0BA8" w14:textId="77777777" w:rsidR="00893261" w:rsidRPr="00893261" w:rsidRDefault="00893261" w:rsidP="00893261">
      <w:pPr>
        <w:pStyle w:val="11"/>
        <w:ind w:firstLineChars="0" w:firstLine="0"/>
        <w:rPr>
          <w:rFonts w:ascii="Times New Roman" w:hAnsi="Times New Roman"/>
          <w:sz w:val="24"/>
          <w:szCs w:val="24"/>
        </w:rPr>
      </w:pPr>
      <w:r w:rsidRPr="00893261">
        <w:rPr>
          <w:rFonts w:ascii="Times New Roman" w:hAnsi="Times New Roman"/>
          <w:sz w:val="24"/>
          <w:szCs w:val="24"/>
        </w:rPr>
        <w:t>Control-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13"/>
        <w:gridCol w:w="1416"/>
        <w:gridCol w:w="1162"/>
        <w:gridCol w:w="1162"/>
        <w:gridCol w:w="1653"/>
      </w:tblGrid>
      <w:tr w:rsidR="00893261" w:rsidRPr="00893261" w14:paraId="38B66C49" w14:textId="77777777" w:rsidTr="000C7403">
        <w:trPr>
          <w:trHeight w:val="285"/>
        </w:trPr>
        <w:tc>
          <w:tcPr>
            <w:tcW w:w="17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F0905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arameter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9C840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bbreviation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42B5E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rPr>
                <w:color w:val="000000"/>
                <w:kern w:val="0"/>
                <w:sz w:val="22"/>
              </w:rPr>
              <w:t xml:space="preserve"> </w:t>
            </w:r>
            <w:r w:rsidRPr="00893261">
              <w:t>Result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0B98C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Unit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B0834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Range</w:t>
            </w:r>
          </w:p>
        </w:tc>
      </w:tr>
      <w:tr w:rsidR="00893261" w:rsidRPr="00893261" w14:paraId="7B0CB3A0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0B9A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White blood cell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000A" w14:textId="77777777" w:rsidR="00893261" w:rsidRPr="00893261" w:rsidRDefault="00893261" w:rsidP="000C7403">
            <w:r w:rsidRPr="00893261">
              <w:t>WB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D6B75" w14:textId="77777777" w:rsidR="00893261" w:rsidRPr="00893261" w:rsidRDefault="00893261" w:rsidP="000C7403">
            <w:r w:rsidRPr="00893261">
              <w:t>6.4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02998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67A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80 - 10.60</w:t>
            </w:r>
          </w:p>
        </w:tc>
      </w:tr>
      <w:tr w:rsidR="00893261" w:rsidRPr="00893261" w14:paraId="25E33A02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F20B" w14:textId="77777777" w:rsidR="00893261" w:rsidRPr="00893261" w:rsidRDefault="00893261" w:rsidP="000C7403">
            <w:pPr>
              <w:rPr>
                <w:color w:val="000000"/>
                <w:kern w:val="0"/>
              </w:rPr>
            </w:pPr>
            <w:r w:rsidRPr="00893261">
              <w:t>Number of neutr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95FA4" w14:textId="77777777" w:rsidR="00893261" w:rsidRPr="00893261" w:rsidRDefault="00893261" w:rsidP="000C7403">
            <w:r w:rsidRPr="00893261">
              <w:t>Neu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1A00" w14:textId="77777777" w:rsidR="00893261" w:rsidRPr="00893261" w:rsidRDefault="00893261" w:rsidP="000C7403">
            <w:r w:rsidRPr="00893261">
              <w:t>2.5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62EB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A0F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23 - 3.60</w:t>
            </w:r>
          </w:p>
        </w:tc>
      </w:tr>
      <w:tr w:rsidR="00893261" w:rsidRPr="00893261" w14:paraId="5868585F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52D41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Lymphocyte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D7E1" w14:textId="77777777" w:rsidR="00893261" w:rsidRPr="00893261" w:rsidRDefault="00893261" w:rsidP="000C7403">
            <w:r w:rsidRPr="00893261">
              <w:t>Lym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8E3B" w14:textId="77777777" w:rsidR="00893261" w:rsidRPr="00893261" w:rsidRDefault="00893261" w:rsidP="000C7403">
            <w:r w:rsidRPr="00893261">
              <w:t>1.3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84FD0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CB5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60 - 8.90</w:t>
            </w:r>
          </w:p>
        </w:tc>
      </w:tr>
      <w:tr w:rsidR="00893261" w:rsidRPr="00893261" w14:paraId="17F6FC67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0715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monocyt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90EA" w14:textId="77777777" w:rsidR="00893261" w:rsidRPr="00893261" w:rsidRDefault="00893261" w:rsidP="000C7403">
            <w:r w:rsidRPr="00893261">
              <w:t>Mon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2426" w14:textId="77777777" w:rsidR="00893261" w:rsidRPr="00893261" w:rsidRDefault="00893261" w:rsidP="000C7403">
            <w:r w:rsidRPr="00893261">
              <w:t>2.3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66FB1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A161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4 - 1.40</w:t>
            </w:r>
          </w:p>
        </w:tc>
      </w:tr>
      <w:tr w:rsidR="00893261" w:rsidRPr="00893261" w14:paraId="335334CA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C00D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eosin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D9B3F" w14:textId="77777777" w:rsidR="00893261" w:rsidRPr="00893261" w:rsidRDefault="00893261" w:rsidP="000C7403">
            <w:r w:rsidRPr="00893261">
              <w:t>Eos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A8B7" w14:textId="77777777" w:rsidR="00893261" w:rsidRPr="00893261" w:rsidRDefault="00893261" w:rsidP="000C7403">
            <w:r w:rsidRPr="00893261">
              <w:t>0.3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A2C61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4C0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51</w:t>
            </w:r>
          </w:p>
        </w:tc>
      </w:tr>
      <w:tr w:rsidR="00893261" w:rsidRPr="00893261" w14:paraId="4DBA9394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E75A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bas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237D" w14:textId="77777777" w:rsidR="00893261" w:rsidRPr="00893261" w:rsidRDefault="00893261" w:rsidP="000C7403">
            <w:r w:rsidRPr="00893261">
              <w:t>Bas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24A4E" w14:textId="77777777" w:rsidR="00893261" w:rsidRPr="00893261" w:rsidRDefault="00893261" w:rsidP="000C7403">
            <w:r w:rsidRPr="00893261">
              <w:t>0.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9484A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E9F7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12</w:t>
            </w:r>
          </w:p>
        </w:tc>
      </w:tr>
      <w:tr w:rsidR="00893261" w:rsidRPr="00893261" w14:paraId="1E668B4F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C6F5C" w14:textId="77777777" w:rsidR="00893261" w:rsidRPr="00893261" w:rsidRDefault="00893261" w:rsidP="000C7403">
            <w:pPr>
              <w:rPr>
                <w:color w:val="000000"/>
                <w:kern w:val="0"/>
              </w:rPr>
            </w:pPr>
            <w:r w:rsidRPr="00893261">
              <w:t>Neutrophil percent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8C0B1" w14:textId="77777777" w:rsidR="00893261" w:rsidRPr="00893261" w:rsidRDefault="00893261" w:rsidP="000C7403">
            <w:r w:rsidRPr="00893261">
              <w:t>Neu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4F67A" w14:textId="77777777" w:rsidR="00893261" w:rsidRPr="00893261" w:rsidRDefault="00893261" w:rsidP="000C7403">
            <w:r w:rsidRPr="00893261">
              <w:t>38.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9EA8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621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 - 50.0</w:t>
            </w:r>
          </w:p>
        </w:tc>
      </w:tr>
      <w:tr w:rsidR="00893261" w:rsidRPr="00893261" w14:paraId="7D8FA7C5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B1AB5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Lymphocyte percent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76C1" w14:textId="77777777" w:rsidR="00893261" w:rsidRPr="00893261" w:rsidRDefault="00893261" w:rsidP="000C7403">
            <w:r w:rsidRPr="00893261">
              <w:t>Lym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C49F" w14:textId="77777777" w:rsidR="00893261" w:rsidRPr="00893261" w:rsidRDefault="00893261" w:rsidP="000C7403">
            <w:r w:rsidRPr="00893261">
              <w:t>20.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E0EE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C3C8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.0 - 92.0</w:t>
            </w:r>
          </w:p>
        </w:tc>
      </w:tr>
      <w:tr w:rsidR="00893261" w:rsidRPr="00893261" w14:paraId="5C03EA96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2F6C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monocyt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C09A5" w14:textId="77777777" w:rsidR="00893261" w:rsidRPr="00893261" w:rsidRDefault="00893261" w:rsidP="000C7403">
            <w:r w:rsidRPr="00893261">
              <w:t>Mon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AB663" w14:textId="77777777" w:rsidR="00893261" w:rsidRPr="00893261" w:rsidRDefault="00893261" w:rsidP="000C7403">
            <w:r w:rsidRPr="00893261">
              <w:t>36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3DDB0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8E17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9 - 18.0</w:t>
            </w:r>
          </w:p>
        </w:tc>
      </w:tr>
      <w:tr w:rsidR="00893261" w:rsidRPr="00893261" w14:paraId="050AD06E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5B5B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eosin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63E2" w14:textId="77777777" w:rsidR="00893261" w:rsidRPr="00893261" w:rsidRDefault="00893261" w:rsidP="000C7403">
            <w:r w:rsidRPr="00893261">
              <w:t>Eos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0CD49" w14:textId="77777777" w:rsidR="00893261" w:rsidRPr="00893261" w:rsidRDefault="00893261" w:rsidP="000C7403">
            <w:r w:rsidRPr="00893261">
              <w:t>4.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50D8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5AD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7.5</w:t>
            </w:r>
          </w:p>
        </w:tc>
      </w:tr>
      <w:tr w:rsidR="00893261" w:rsidRPr="00893261" w14:paraId="2D0528D3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AD0E6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bas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BF39" w14:textId="77777777" w:rsidR="00893261" w:rsidRPr="00893261" w:rsidRDefault="00893261" w:rsidP="000C7403">
            <w:r w:rsidRPr="00893261">
              <w:t>Bas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0EC57" w14:textId="77777777" w:rsidR="00893261" w:rsidRPr="00893261" w:rsidRDefault="00893261" w:rsidP="000C7403">
            <w:r w:rsidRPr="00893261">
              <w:t>0.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782E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6DDB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1.5</w:t>
            </w:r>
          </w:p>
        </w:tc>
      </w:tr>
      <w:tr w:rsidR="00893261" w:rsidRPr="00893261" w14:paraId="3C135D5E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FE52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Red blood cell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5733" w14:textId="77777777" w:rsidR="00893261" w:rsidRPr="00893261" w:rsidRDefault="00893261" w:rsidP="000C7403">
            <w:r w:rsidRPr="00893261">
              <w:t>RB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F6FA" w14:textId="77777777" w:rsidR="00893261" w:rsidRPr="00893261" w:rsidRDefault="00893261" w:rsidP="000C7403">
            <w:r w:rsidRPr="00893261">
              <w:t>5.3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982E" w14:textId="77777777" w:rsidR="00893261" w:rsidRPr="00893261" w:rsidRDefault="00893261" w:rsidP="000C7403">
            <w:r w:rsidRPr="00893261">
              <w:t>10^12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01DD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0 - 11.50</w:t>
            </w:r>
          </w:p>
        </w:tc>
      </w:tr>
      <w:tr w:rsidR="00893261" w:rsidRPr="00893261" w14:paraId="5B6AE95C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B012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hemoglobi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82F9" w14:textId="77777777" w:rsidR="00893261" w:rsidRPr="00893261" w:rsidRDefault="00893261" w:rsidP="000C7403">
            <w:r w:rsidRPr="00893261">
              <w:t>HGB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5B88" w14:textId="77777777" w:rsidR="00893261" w:rsidRPr="00893261" w:rsidRDefault="00893261" w:rsidP="000C7403">
            <w:r w:rsidRPr="00893261">
              <w:t>8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386B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0357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10 - 165</w:t>
            </w:r>
          </w:p>
        </w:tc>
      </w:tr>
      <w:tr w:rsidR="00893261" w:rsidRPr="00893261" w14:paraId="0EE8409D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7620A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Erythrocytosi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D785" w14:textId="77777777" w:rsidR="00893261" w:rsidRPr="00893261" w:rsidRDefault="00893261" w:rsidP="000C7403">
            <w:r w:rsidRPr="00893261">
              <w:t>HC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10ADD" w14:textId="77777777" w:rsidR="00893261" w:rsidRPr="00893261" w:rsidRDefault="00893261" w:rsidP="000C7403">
            <w:r w:rsidRPr="00893261">
              <w:t>27.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AC2BD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8947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5.0 - 55.0</w:t>
            </w:r>
          </w:p>
        </w:tc>
      </w:tr>
      <w:tr w:rsidR="00893261" w:rsidRPr="00893261" w14:paraId="1837864E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7603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verage red blood cell volum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4D05" w14:textId="77777777" w:rsidR="00893261" w:rsidRPr="00893261" w:rsidRDefault="00893261" w:rsidP="000C7403">
            <w:r w:rsidRPr="00893261">
              <w:t>MC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EA371" w14:textId="77777777" w:rsidR="00893261" w:rsidRPr="00893261" w:rsidRDefault="00893261" w:rsidP="000C7403">
            <w:r w:rsidRPr="00893261">
              <w:t>52.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0EBBB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6249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1.0 - 55.0</w:t>
            </w:r>
          </w:p>
        </w:tc>
      </w:tr>
      <w:tr w:rsidR="00893261" w:rsidRPr="00893261" w14:paraId="4A4A9B33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81483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lastRenderedPageBreak/>
              <w:t>Average hemoglobin content of red blood cel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A595" w14:textId="77777777" w:rsidR="00893261" w:rsidRPr="00893261" w:rsidRDefault="00893261" w:rsidP="000C7403">
            <w:r w:rsidRPr="00893261">
              <w:t>MC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FD3F" w14:textId="77777777" w:rsidR="00893261" w:rsidRPr="00893261" w:rsidRDefault="00893261" w:rsidP="000C7403">
            <w:r w:rsidRPr="00893261">
              <w:t>15.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B5BF6" w14:textId="77777777" w:rsidR="00893261" w:rsidRPr="00893261" w:rsidRDefault="00893261" w:rsidP="000C7403">
            <w:proofErr w:type="spellStart"/>
            <w:r w:rsidRPr="00893261">
              <w:t>pg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D2C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3.0 - 18.0</w:t>
            </w:r>
          </w:p>
        </w:tc>
      </w:tr>
      <w:tr w:rsidR="00893261" w:rsidRPr="00893261" w14:paraId="284345D6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0CB1F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Mean corpuscular hemoglobin concentrat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24B4" w14:textId="77777777" w:rsidR="00893261" w:rsidRPr="00893261" w:rsidRDefault="00893261" w:rsidP="000C7403">
            <w:r w:rsidRPr="00893261">
              <w:t>MCH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C8F5" w14:textId="77777777" w:rsidR="00893261" w:rsidRPr="00893261" w:rsidRDefault="00893261" w:rsidP="000C7403">
            <w:r w:rsidRPr="00893261">
              <w:t>29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485B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8D5E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00 - 360</w:t>
            </w:r>
          </w:p>
        </w:tc>
      </w:tr>
      <w:tr w:rsidR="00893261" w:rsidRPr="00893261" w14:paraId="2D55946C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F1CB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Coefficient of variation of red blood cell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C46C" w14:textId="77777777" w:rsidR="00893261" w:rsidRPr="00893261" w:rsidRDefault="00893261" w:rsidP="000C7403">
            <w:r w:rsidRPr="00893261">
              <w:t>RDW-C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E4E9C" w14:textId="77777777" w:rsidR="00893261" w:rsidRPr="00893261" w:rsidRDefault="00893261" w:rsidP="000C7403">
            <w:r w:rsidRPr="00893261">
              <w:t>16.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A7550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523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9.0</w:t>
            </w:r>
          </w:p>
        </w:tc>
      </w:tr>
      <w:tr w:rsidR="00893261" w:rsidRPr="00893261" w14:paraId="632245E7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ACB4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Standard deviation of red blood cell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5B71" w14:textId="77777777" w:rsidR="00893261" w:rsidRPr="00893261" w:rsidRDefault="00893261" w:rsidP="000C7403">
            <w:r w:rsidRPr="00893261">
              <w:t>RDW-S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E706" w14:textId="77777777" w:rsidR="00893261" w:rsidRPr="00893261" w:rsidRDefault="00893261" w:rsidP="000C7403">
            <w:r w:rsidRPr="00893261">
              <w:t>35.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BD73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D0AD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23.0 - 39.0</w:t>
            </w:r>
          </w:p>
        </w:tc>
      </w:tr>
      <w:tr w:rsidR="00893261" w:rsidRPr="00893261" w14:paraId="57E45CD5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8C94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E58E" w14:textId="77777777" w:rsidR="00893261" w:rsidRPr="00893261" w:rsidRDefault="00893261" w:rsidP="000C7403">
            <w:r w:rsidRPr="00893261">
              <w:t>PL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C3F9E" w14:textId="77777777" w:rsidR="00893261" w:rsidRPr="00893261" w:rsidRDefault="00893261" w:rsidP="000C7403">
            <w:r w:rsidRPr="00893261">
              <w:t>48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71BB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EAE7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0 - 1600</w:t>
            </w:r>
          </w:p>
        </w:tc>
      </w:tr>
      <w:tr w:rsidR="00893261" w:rsidRPr="00893261" w14:paraId="2BDD20C6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A4B11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Average platelet volum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EB665" w14:textId="77777777" w:rsidR="00893261" w:rsidRPr="00893261" w:rsidRDefault="00893261" w:rsidP="000C7403">
            <w:r w:rsidRPr="00893261">
              <w:t>MP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3E33" w14:textId="77777777" w:rsidR="00893261" w:rsidRPr="00893261" w:rsidRDefault="00893261" w:rsidP="000C7403">
            <w:r w:rsidRPr="00893261">
              <w:t>6.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6E786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AD9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.0 - 6.2</w:t>
            </w:r>
          </w:p>
        </w:tc>
      </w:tr>
      <w:tr w:rsidR="00893261" w:rsidRPr="00893261" w14:paraId="34AC3B74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F235F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CCC60" w14:textId="77777777" w:rsidR="00893261" w:rsidRPr="00893261" w:rsidRDefault="00893261" w:rsidP="000C7403">
            <w:r w:rsidRPr="00893261">
              <w:t>PDW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9690C" w14:textId="77777777" w:rsidR="00893261" w:rsidRPr="00893261" w:rsidRDefault="00893261" w:rsidP="000C7403">
            <w:r w:rsidRPr="00893261">
              <w:t>16.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D9F5" w14:textId="77777777" w:rsidR="00893261" w:rsidRPr="00893261" w:rsidRDefault="00893261" w:rsidP="000C7403"/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7BB8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7.5</w:t>
            </w:r>
          </w:p>
        </w:tc>
      </w:tr>
      <w:tr w:rsidR="00893261" w:rsidRPr="00893261" w14:paraId="57692DD3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1A369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hematocri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96DDEA" w14:textId="77777777" w:rsidR="00893261" w:rsidRPr="00893261" w:rsidRDefault="00893261" w:rsidP="000C7403">
            <w:r w:rsidRPr="00893261">
              <w:t>PC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C53FE" w14:textId="77777777" w:rsidR="00893261" w:rsidRPr="00893261" w:rsidRDefault="00893261" w:rsidP="000C7403">
            <w:r w:rsidRPr="00893261">
              <w:t>0.31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BF0607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6EA59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100 - 0.780</w:t>
            </w:r>
          </w:p>
        </w:tc>
      </w:tr>
    </w:tbl>
    <w:p w14:paraId="790FDB27" w14:textId="77777777" w:rsidR="00893261" w:rsidRPr="00893261" w:rsidRDefault="00893261" w:rsidP="00893261">
      <w:pPr>
        <w:pStyle w:val="11"/>
        <w:ind w:firstLineChars="0" w:firstLine="0"/>
        <w:rPr>
          <w:rFonts w:ascii="Times New Roman" w:hAnsi="Times New Roman"/>
          <w:sz w:val="24"/>
          <w:szCs w:val="24"/>
        </w:rPr>
      </w:pPr>
      <w:r w:rsidRPr="00893261">
        <w:rPr>
          <w:rFonts w:ascii="Times New Roman" w:hAnsi="Times New Roman"/>
          <w:sz w:val="24"/>
          <w:szCs w:val="24"/>
        </w:rPr>
        <w:t>Control-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13"/>
        <w:gridCol w:w="1416"/>
        <w:gridCol w:w="1162"/>
        <w:gridCol w:w="1162"/>
        <w:gridCol w:w="1653"/>
      </w:tblGrid>
      <w:tr w:rsidR="00893261" w:rsidRPr="00893261" w14:paraId="266CD90D" w14:textId="77777777" w:rsidTr="000C7403">
        <w:trPr>
          <w:trHeight w:val="285"/>
        </w:trPr>
        <w:tc>
          <w:tcPr>
            <w:tcW w:w="17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576FC2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arameter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76AC6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bbreviation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80D2A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rPr>
                <w:color w:val="000000"/>
                <w:kern w:val="0"/>
                <w:sz w:val="22"/>
              </w:rPr>
              <w:t xml:space="preserve"> </w:t>
            </w:r>
            <w:r w:rsidRPr="00893261">
              <w:t>Result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DD8ED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Unit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7DFAD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Range</w:t>
            </w:r>
          </w:p>
        </w:tc>
      </w:tr>
      <w:tr w:rsidR="00893261" w:rsidRPr="00893261" w14:paraId="685F9A18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7C19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White blood cell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A3A7" w14:textId="77777777" w:rsidR="00893261" w:rsidRPr="00893261" w:rsidRDefault="00893261" w:rsidP="000C7403">
            <w:r w:rsidRPr="00893261">
              <w:t>WB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E59B" w14:textId="77777777" w:rsidR="00893261" w:rsidRPr="00893261" w:rsidRDefault="00893261" w:rsidP="000C7403">
            <w:r w:rsidRPr="00893261">
              <w:t>13.2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3E08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80C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80 - 10.60</w:t>
            </w:r>
          </w:p>
        </w:tc>
      </w:tr>
      <w:tr w:rsidR="00893261" w:rsidRPr="00893261" w14:paraId="79C20A87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78215" w14:textId="77777777" w:rsidR="00893261" w:rsidRPr="00893261" w:rsidRDefault="00893261" w:rsidP="000C7403">
            <w:pPr>
              <w:rPr>
                <w:color w:val="000000"/>
                <w:kern w:val="0"/>
              </w:rPr>
            </w:pPr>
            <w:r w:rsidRPr="00893261">
              <w:t>Number of neutr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20AA" w14:textId="77777777" w:rsidR="00893261" w:rsidRPr="00893261" w:rsidRDefault="00893261" w:rsidP="000C7403">
            <w:r w:rsidRPr="00893261">
              <w:t>Neu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00D12" w14:textId="77777777" w:rsidR="00893261" w:rsidRPr="00893261" w:rsidRDefault="00893261" w:rsidP="000C7403">
            <w:r w:rsidRPr="00893261">
              <w:t>4.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25A48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67D5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23 - 3.60</w:t>
            </w:r>
          </w:p>
        </w:tc>
      </w:tr>
      <w:tr w:rsidR="00893261" w:rsidRPr="00893261" w14:paraId="34EA8764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AC712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Lymphocyte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B1EA" w14:textId="77777777" w:rsidR="00893261" w:rsidRPr="00893261" w:rsidRDefault="00893261" w:rsidP="000C7403">
            <w:r w:rsidRPr="00893261">
              <w:t>Lym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3693" w14:textId="77777777" w:rsidR="00893261" w:rsidRPr="00893261" w:rsidRDefault="00893261" w:rsidP="000C7403">
            <w:r w:rsidRPr="00893261">
              <w:t>1.9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73B3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931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60 - 8.90</w:t>
            </w:r>
          </w:p>
        </w:tc>
      </w:tr>
      <w:tr w:rsidR="00893261" w:rsidRPr="00893261" w14:paraId="0A9E98C2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8E8A9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monocyt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735D" w14:textId="77777777" w:rsidR="00893261" w:rsidRPr="00893261" w:rsidRDefault="00893261" w:rsidP="000C7403">
            <w:r w:rsidRPr="00893261">
              <w:t>Mon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73B3" w14:textId="77777777" w:rsidR="00893261" w:rsidRPr="00893261" w:rsidRDefault="00893261" w:rsidP="000C7403">
            <w:r w:rsidRPr="00893261">
              <w:t>6.5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8DB8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A7B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4 - 1.40</w:t>
            </w:r>
          </w:p>
        </w:tc>
      </w:tr>
      <w:tr w:rsidR="00893261" w:rsidRPr="00893261" w14:paraId="62FD788A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0154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eosin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A57F" w14:textId="77777777" w:rsidR="00893261" w:rsidRPr="00893261" w:rsidRDefault="00893261" w:rsidP="000C7403">
            <w:r w:rsidRPr="00893261">
              <w:t>Eos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BB289" w14:textId="77777777" w:rsidR="00893261" w:rsidRPr="00893261" w:rsidRDefault="00893261" w:rsidP="000C7403">
            <w:r w:rsidRPr="00893261">
              <w:t>0.6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CF5FE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CFAF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51</w:t>
            </w:r>
          </w:p>
        </w:tc>
      </w:tr>
      <w:tr w:rsidR="00893261" w:rsidRPr="00893261" w14:paraId="52112FEE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2BA9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bas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D0F4" w14:textId="77777777" w:rsidR="00893261" w:rsidRPr="00893261" w:rsidRDefault="00893261" w:rsidP="000C7403">
            <w:r w:rsidRPr="00893261">
              <w:t>Bas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0352" w14:textId="77777777" w:rsidR="00893261" w:rsidRPr="00893261" w:rsidRDefault="00893261" w:rsidP="000C7403">
            <w:r w:rsidRPr="00893261">
              <w:t>0.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4319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D58B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12</w:t>
            </w:r>
          </w:p>
        </w:tc>
      </w:tr>
      <w:tr w:rsidR="00893261" w:rsidRPr="00893261" w14:paraId="47491120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8FCE" w14:textId="77777777" w:rsidR="00893261" w:rsidRPr="00893261" w:rsidRDefault="00893261" w:rsidP="000C7403">
            <w:pPr>
              <w:rPr>
                <w:color w:val="000000"/>
                <w:kern w:val="0"/>
              </w:rPr>
            </w:pPr>
            <w:r w:rsidRPr="00893261">
              <w:t>Neutrophil percent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C393" w14:textId="77777777" w:rsidR="00893261" w:rsidRPr="00893261" w:rsidRDefault="00893261" w:rsidP="000C7403">
            <w:r w:rsidRPr="00893261">
              <w:t>Neu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D46A" w14:textId="77777777" w:rsidR="00893261" w:rsidRPr="00893261" w:rsidRDefault="00893261" w:rsidP="000C7403">
            <w:r w:rsidRPr="00893261">
              <w:t>30.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9C391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827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 - 50.0</w:t>
            </w:r>
          </w:p>
        </w:tc>
      </w:tr>
      <w:tr w:rsidR="00893261" w:rsidRPr="00893261" w14:paraId="7E282DDB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2DDED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Lymphocyte percent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BD1E" w14:textId="77777777" w:rsidR="00893261" w:rsidRPr="00893261" w:rsidRDefault="00893261" w:rsidP="000C7403">
            <w:r w:rsidRPr="00893261">
              <w:t>Lym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F094" w14:textId="77777777" w:rsidR="00893261" w:rsidRPr="00893261" w:rsidRDefault="00893261" w:rsidP="000C7403">
            <w:r w:rsidRPr="00893261">
              <w:t>14.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93EF2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BA4F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.0 - 92.0</w:t>
            </w:r>
          </w:p>
        </w:tc>
      </w:tr>
      <w:tr w:rsidR="00893261" w:rsidRPr="00893261" w14:paraId="186642D6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41D7F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monocyt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838E" w14:textId="77777777" w:rsidR="00893261" w:rsidRPr="00893261" w:rsidRDefault="00893261" w:rsidP="000C7403">
            <w:r w:rsidRPr="00893261">
              <w:t>Mon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A014" w14:textId="77777777" w:rsidR="00893261" w:rsidRPr="00893261" w:rsidRDefault="00893261" w:rsidP="000C7403">
            <w:r w:rsidRPr="00893261">
              <w:t>49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C94E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64FD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9 - 18.0</w:t>
            </w:r>
          </w:p>
        </w:tc>
      </w:tr>
      <w:tr w:rsidR="00893261" w:rsidRPr="00893261" w14:paraId="5C3F789F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C836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eosin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38980" w14:textId="77777777" w:rsidR="00893261" w:rsidRPr="00893261" w:rsidRDefault="00893261" w:rsidP="000C7403">
            <w:r w:rsidRPr="00893261">
              <w:t>Eos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EAAB8" w14:textId="77777777" w:rsidR="00893261" w:rsidRPr="00893261" w:rsidRDefault="00893261" w:rsidP="000C7403">
            <w:r w:rsidRPr="00893261">
              <w:t>5.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5006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E7B1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7.5</w:t>
            </w:r>
          </w:p>
        </w:tc>
      </w:tr>
      <w:tr w:rsidR="00893261" w:rsidRPr="00893261" w14:paraId="3BC2C268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34767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bas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6F384" w14:textId="77777777" w:rsidR="00893261" w:rsidRPr="00893261" w:rsidRDefault="00893261" w:rsidP="000C7403">
            <w:r w:rsidRPr="00893261">
              <w:t>Bas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8D229" w14:textId="77777777" w:rsidR="00893261" w:rsidRPr="00893261" w:rsidRDefault="00893261" w:rsidP="000C7403">
            <w:r w:rsidRPr="00893261">
              <w:t>0.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36C79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4848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1.5</w:t>
            </w:r>
          </w:p>
        </w:tc>
      </w:tr>
      <w:tr w:rsidR="00893261" w:rsidRPr="00893261" w14:paraId="6CB31060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D7DD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Red blood cell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0916" w14:textId="77777777" w:rsidR="00893261" w:rsidRPr="00893261" w:rsidRDefault="00893261" w:rsidP="000C7403">
            <w:r w:rsidRPr="00893261">
              <w:t>RB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F55A1" w14:textId="77777777" w:rsidR="00893261" w:rsidRPr="00893261" w:rsidRDefault="00893261" w:rsidP="000C7403">
            <w:r w:rsidRPr="00893261">
              <w:t>8.9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C3A6" w14:textId="77777777" w:rsidR="00893261" w:rsidRPr="00893261" w:rsidRDefault="00893261" w:rsidP="000C7403">
            <w:r w:rsidRPr="00893261">
              <w:t>10^12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A00D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0 - 11.50</w:t>
            </w:r>
          </w:p>
        </w:tc>
      </w:tr>
      <w:tr w:rsidR="00893261" w:rsidRPr="00893261" w14:paraId="70170669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243E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hemoglobi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319E" w14:textId="77777777" w:rsidR="00893261" w:rsidRPr="00893261" w:rsidRDefault="00893261" w:rsidP="000C7403">
            <w:r w:rsidRPr="00893261">
              <w:t>HGB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36519" w14:textId="77777777" w:rsidR="00893261" w:rsidRPr="00893261" w:rsidRDefault="00893261" w:rsidP="000C7403">
            <w:r w:rsidRPr="00893261">
              <w:t>14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3CBD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CB2A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10 - 165</w:t>
            </w:r>
          </w:p>
        </w:tc>
      </w:tr>
      <w:tr w:rsidR="00893261" w:rsidRPr="00893261" w14:paraId="26877FB5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E999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Erythrocytosi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6B60" w14:textId="77777777" w:rsidR="00893261" w:rsidRPr="00893261" w:rsidRDefault="00893261" w:rsidP="000C7403">
            <w:r w:rsidRPr="00893261">
              <w:t>HC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FEB7" w14:textId="77777777" w:rsidR="00893261" w:rsidRPr="00893261" w:rsidRDefault="00893261" w:rsidP="000C7403">
            <w:r w:rsidRPr="00893261">
              <w:t>45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E9F34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56DE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5.0 - 55.0</w:t>
            </w:r>
          </w:p>
        </w:tc>
      </w:tr>
      <w:tr w:rsidR="00893261" w:rsidRPr="00893261" w14:paraId="67CA1CB3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AFC4D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lastRenderedPageBreak/>
              <w:t>Average red blood cell volum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DDCA1" w14:textId="77777777" w:rsidR="00893261" w:rsidRPr="00893261" w:rsidRDefault="00893261" w:rsidP="000C7403">
            <w:r w:rsidRPr="00893261">
              <w:t>MC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F157" w14:textId="77777777" w:rsidR="00893261" w:rsidRPr="00893261" w:rsidRDefault="00893261" w:rsidP="000C7403">
            <w:r w:rsidRPr="00893261">
              <w:t>50.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88354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F691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1.0 - 55.0</w:t>
            </w:r>
          </w:p>
        </w:tc>
      </w:tr>
      <w:tr w:rsidR="00893261" w:rsidRPr="00893261" w14:paraId="3FE07DCD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BDAF7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verage hemoglobin content of red blood cel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C0AB2" w14:textId="77777777" w:rsidR="00893261" w:rsidRPr="00893261" w:rsidRDefault="00893261" w:rsidP="000C7403">
            <w:r w:rsidRPr="00893261">
              <w:t>MC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4E1E" w14:textId="77777777" w:rsidR="00893261" w:rsidRPr="00893261" w:rsidRDefault="00893261" w:rsidP="000C7403">
            <w:r w:rsidRPr="00893261">
              <w:t>15.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8ADB1" w14:textId="77777777" w:rsidR="00893261" w:rsidRPr="00893261" w:rsidRDefault="00893261" w:rsidP="000C7403">
            <w:proofErr w:type="spellStart"/>
            <w:r w:rsidRPr="00893261">
              <w:t>pg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1C2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3.0 - 18.0</w:t>
            </w:r>
          </w:p>
        </w:tc>
      </w:tr>
      <w:tr w:rsidR="00893261" w:rsidRPr="00893261" w14:paraId="38209045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EA74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Mean corpuscular hemoglobin concentrat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D3AD6" w14:textId="77777777" w:rsidR="00893261" w:rsidRPr="00893261" w:rsidRDefault="00893261" w:rsidP="000C7403">
            <w:r w:rsidRPr="00893261">
              <w:t>MCH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DD49" w14:textId="77777777" w:rsidR="00893261" w:rsidRPr="00893261" w:rsidRDefault="00893261" w:rsidP="000C7403">
            <w:r w:rsidRPr="00893261">
              <w:t>31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268A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60F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00 - 360</w:t>
            </w:r>
          </w:p>
        </w:tc>
      </w:tr>
      <w:tr w:rsidR="00893261" w:rsidRPr="00893261" w14:paraId="3DBBDDD6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700C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Coefficient of variation of red blood cell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6530D" w14:textId="77777777" w:rsidR="00893261" w:rsidRPr="00893261" w:rsidRDefault="00893261" w:rsidP="000C7403">
            <w:r w:rsidRPr="00893261">
              <w:t>RDW-C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F9A2" w14:textId="77777777" w:rsidR="00893261" w:rsidRPr="00893261" w:rsidRDefault="00893261" w:rsidP="000C7403">
            <w:r w:rsidRPr="00893261">
              <w:t>16.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8283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9A1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9.0</w:t>
            </w:r>
          </w:p>
        </w:tc>
      </w:tr>
      <w:tr w:rsidR="00893261" w:rsidRPr="00893261" w14:paraId="06C6C4B4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3C26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Standard deviation of red blood cell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25CBD" w14:textId="77777777" w:rsidR="00893261" w:rsidRPr="00893261" w:rsidRDefault="00893261" w:rsidP="000C7403">
            <w:r w:rsidRPr="00893261">
              <w:t>RDW-S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9DE5" w14:textId="77777777" w:rsidR="00893261" w:rsidRPr="00893261" w:rsidRDefault="00893261" w:rsidP="000C7403">
            <w:r w:rsidRPr="00893261">
              <w:t>35.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22EDD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9180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23.0 - 39.0</w:t>
            </w:r>
          </w:p>
        </w:tc>
      </w:tr>
      <w:tr w:rsidR="00893261" w:rsidRPr="00893261" w14:paraId="62624D67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E1C5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5F4C5" w14:textId="77777777" w:rsidR="00893261" w:rsidRPr="00893261" w:rsidRDefault="00893261" w:rsidP="000C7403">
            <w:r w:rsidRPr="00893261">
              <w:t>PL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F7DD" w14:textId="77777777" w:rsidR="00893261" w:rsidRPr="00893261" w:rsidRDefault="00893261" w:rsidP="000C7403">
            <w:r w:rsidRPr="00893261">
              <w:t>98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0D25E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4E5E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0 - 1600</w:t>
            </w:r>
          </w:p>
        </w:tc>
      </w:tr>
      <w:tr w:rsidR="00893261" w:rsidRPr="00893261" w14:paraId="20072724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5FC7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Average platelet volum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3CB1" w14:textId="77777777" w:rsidR="00893261" w:rsidRPr="00893261" w:rsidRDefault="00893261" w:rsidP="000C7403">
            <w:r w:rsidRPr="00893261">
              <w:t>MP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0459D" w14:textId="77777777" w:rsidR="00893261" w:rsidRPr="00893261" w:rsidRDefault="00893261" w:rsidP="000C7403">
            <w:r w:rsidRPr="00893261">
              <w:t>6.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B86DC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4BD5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.0 - 6.2</w:t>
            </w:r>
          </w:p>
        </w:tc>
      </w:tr>
      <w:tr w:rsidR="00893261" w:rsidRPr="00893261" w14:paraId="2F6FF5F9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44C1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6E31" w14:textId="77777777" w:rsidR="00893261" w:rsidRPr="00893261" w:rsidRDefault="00893261" w:rsidP="000C7403">
            <w:r w:rsidRPr="00893261">
              <w:t>PDW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F0B9E" w14:textId="77777777" w:rsidR="00893261" w:rsidRPr="00893261" w:rsidRDefault="00893261" w:rsidP="000C7403">
            <w:r w:rsidRPr="00893261">
              <w:t>16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809F" w14:textId="77777777" w:rsidR="00893261" w:rsidRPr="00893261" w:rsidRDefault="00893261" w:rsidP="000C7403"/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0D87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7.5</w:t>
            </w:r>
          </w:p>
        </w:tc>
      </w:tr>
      <w:tr w:rsidR="00893261" w:rsidRPr="00893261" w14:paraId="7FEA35F2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3C0F1F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hematocri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1D04E9" w14:textId="77777777" w:rsidR="00893261" w:rsidRPr="00893261" w:rsidRDefault="00893261" w:rsidP="000C7403">
            <w:r w:rsidRPr="00893261">
              <w:t>PC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5220CF" w14:textId="77777777" w:rsidR="00893261" w:rsidRPr="00893261" w:rsidRDefault="00893261" w:rsidP="000C7403">
            <w:r w:rsidRPr="00893261">
              <w:t>0.63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C16797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FBCC8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100 - 0.780</w:t>
            </w:r>
          </w:p>
        </w:tc>
      </w:tr>
    </w:tbl>
    <w:p w14:paraId="57247754" w14:textId="77777777" w:rsidR="00893261" w:rsidRPr="00893261" w:rsidRDefault="00893261" w:rsidP="00893261">
      <w:pPr>
        <w:pStyle w:val="11"/>
        <w:ind w:firstLineChars="0" w:firstLine="0"/>
        <w:rPr>
          <w:rFonts w:ascii="Times New Roman" w:hAnsi="Times New Roman"/>
          <w:sz w:val="24"/>
          <w:szCs w:val="24"/>
        </w:rPr>
      </w:pPr>
      <w:r w:rsidRPr="00893261">
        <w:rPr>
          <w:rFonts w:ascii="Times New Roman" w:hAnsi="Times New Roman"/>
          <w:sz w:val="24"/>
          <w:szCs w:val="24"/>
        </w:rPr>
        <w:t>5-Fu-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13"/>
        <w:gridCol w:w="1416"/>
        <w:gridCol w:w="1162"/>
        <w:gridCol w:w="1162"/>
        <w:gridCol w:w="1653"/>
      </w:tblGrid>
      <w:tr w:rsidR="00893261" w:rsidRPr="00893261" w14:paraId="3C9E8EAA" w14:textId="77777777" w:rsidTr="000C7403">
        <w:trPr>
          <w:trHeight w:val="285"/>
        </w:trPr>
        <w:tc>
          <w:tcPr>
            <w:tcW w:w="17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2B971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arameter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0FB6A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bbreviation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A09C5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rPr>
                <w:color w:val="000000"/>
                <w:kern w:val="0"/>
                <w:sz w:val="22"/>
              </w:rPr>
              <w:t xml:space="preserve"> </w:t>
            </w:r>
            <w:r w:rsidRPr="00893261">
              <w:t>Result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59280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Unit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1FA5C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Range</w:t>
            </w:r>
          </w:p>
        </w:tc>
      </w:tr>
      <w:tr w:rsidR="00893261" w:rsidRPr="00893261" w14:paraId="33A8E5F7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3D152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White blood cell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20E28" w14:textId="77777777" w:rsidR="00893261" w:rsidRPr="00893261" w:rsidRDefault="00893261" w:rsidP="000C7403">
            <w:r w:rsidRPr="00893261">
              <w:t>WB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5E66D" w14:textId="77777777" w:rsidR="00893261" w:rsidRPr="00893261" w:rsidRDefault="00893261" w:rsidP="000C7403">
            <w:r w:rsidRPr="00893261">
              <w:t>8.2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5D1E4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000D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80 - 10.60</w:t>
            </w:r>
          </w:p>
        </w:tc>
      </w:tr>
      <w:tr w:rsidR="00893261" w:rsidRPr="00893261" w14:paraId="667A06C7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AF64A" w14:textId="77777777" w:rsidR="00893261" w:rsidRPr="00893261" w:rsidRDefault="00893261" w:rsidP="000C7403">
            <w:pPr>
              <w:rPr>
                <w:color w:val="000000"/>
                <w:kern w:val="0"/>
              </w:rPr>
            </w:pPr>
            <w:r w:rsidRPr="00893261">
              <w:t>Number of neutr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729C" w14:textId="77777777" w:rsidR="00893261" w:rsidRPr="00893261" w:rsidRDefault="00893261" w:rsidP="000C7403">
            <w:r w:rsidRPr="00893261">
              <w:t>Neu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4C315" w14:textId="77777777" w:rsidR="00893261" w:rsidRPr="00893261" w:rsidRDefault="00893261" w:rsidP="000C7403">
            <w:r w:rsidRPr="00893261">
              <w:t>3.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CD292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11FF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23 - 3.60</w:t>
            </w:r>
          </w:p>
        </w:tc>
      </w:tr>
      <w:tr w:rsidR="00893261" w:rsidRPr="00893261" w14:paraId="323888AF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2E166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Lymphocyte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DEF7A" w14:textId="77777777" w:rsidR="00893261" w:rsidRPr="00893261" w:rsidRDefault="00893261" w:rsidP="000C7403">
            <w:r w:rsidRPr="00893261">
              <w:t>Lym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90B0A" w14:textId="77777777" w:rsidR="00893261" w:rsidRPr="00893261" w:rsidRDefault="00893261" w:rsidP="000C7403">
            <w:r w:rsidRPr="00893261">
              <w:t>1.3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51CD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172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60 - 8.90</w:t>
            </w:r>
          </w:p>
        </w:tc>
      </w:tr>
      <w:tr w:rsidR="00893261" w:rsidRPr="00893261" w14:paraId="36DE3C8B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07BCA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monocyt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9C288" w14:textId="77777777" w:rsidR="00893261" w:rsidRPr="00893261" w:rsidRDefault="00893261" w:rsidP="000C7403">
            <w:r w:rsidRPr="00893261">
              <w:t>Mon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8C68D" w14:textId="77777777" w:rsidR="00893261" w:rsidRPr="00893261" w:rsidRDefault="00893261" w:rsidP="000C7403">
            <w:r w:rsidRPr="00893261">
              <w:t>3.5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05B0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EB29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4 - 1.40</w:t>
            </w:r>
          </w:p>
        </w:tc>
      </w:tr>
      <w:tr w:rsidR="00893261" w:rsidRPr="00893261" w14:paraId="39766B2E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6044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eosin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B3EB" w14:textId="77777777" w:rsidR="00893261" w:rsidRPr="00893261" w:rsidRDefault="00893261" w:rsidP="000C7403">
            <w:r w:rsidRPr="00893261">
              <w:t>Eos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2671" w14:textId="77777777" w:rsidR="00893261" w:rsidRPr="00893261" w:rsidRDefault="00893261" w:rsidP="000C7403">
            <w:r w:rsidRPr="00893261">
              <w:t>0.2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0C8B8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0480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51</w:t>
            </w:r>
          </w:p>
        </w:tc>
      </w:tr>
      <w:tr w:rsidR="00893261" w:rsidRPr="00893261" w14:paraId="610EF95F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A4E5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bas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4AF39" w14:textId="77777777" w:rsidR="00893261" w:rsidRPr="00893261" w:rsidRDefault="00893261" w:rsidP="000C7403">
            <w:r w:rsidRPr="00893261">
              <w:t>Bas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E2DE" w14:textId="77777777" w:rsidR="00893261" w:rsidRPr="00893261" w:rsidRDefault="00893261" w:rsidP="000C7403">
            <w:r w:rsidRPr="00893261">
              <w:t>0.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2B3A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1BF8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12</w:t>
            </w:r>
          </w:p>
        </w:tc>
      </w:tr>
      <w:tr w:rsidR="00893261" w:rsidRPr="00893261" w14:paraId="63DD38FD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8A28" w14:textId="77777777" w:rsidR="00893261" w:rsidRPr="00893261" w:rsidRDefault="00893261" w:rsidP="000C7403">
            <w:pPr>
              <w:rPr>
                <w:color w:val="000000"/>
                <w:kern w:val="0"/>
              </w:rPr>
            </w:pPr>
            <w:r w:rsidRPr="00893261">
              <w:t>Neutrophil percent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CF71" w14:textId="77777777" w:rsidR="00893261" w:rsidRPr="00893261" w:rsidRDefault="00893261" w:rsidP="000C7403">
            <w:r w:rsidRPr="00893261">
              <w:t>Neu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CA49" w14:textId="77777777" w:rsidR="00893261" w:rsidRPr="00893261" w:rsidRDefault="00893261" w:rsidP="000C7403">
            <w:r w:rsidRPr="00893261">
              <w:t>36.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411D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EA59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 - 50.0</w:t>
            </w:r>
          </w:p>
        </w:tc>
      </w:tr>
      <w:tr w:rsidR="00893261" w:rsidRPr="00893261" w14:paraId="066CFCAD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27E3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Lymphocyte percent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7117A" w14:textId="77777777" w:rsidR="00893261" w:rsidRPr="00893261" w:rsidRDefault="00893261" w:rsidP="000C7403">
            <w:r w:rsidRPr="00893261">
              <w:t>Lym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618EA" w14:textId="77777777" w:rsidR="00893261" w:rsidRPr="00893261" w:rsidRDefault="00893261" w:rsidP="000C7403">
            <w:r w:rsidRPr="00893261">
              <w:t>16.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8732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803A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.0 - 92.0</w:t>
            </w:r>
          </w:p>
        </w:tc>
      </w:tr>
      <w:tr w:rsidR="00893261" w:rsidRPr="00893261" w14:paraId="62FCCBA7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36E4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monocyt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48B97" w14:textId="77777777" w:rsidR="00893261" w:rsidRPr="00893261" w:rsidRDefault="00893261" w:rsidP="000C7403">
            <w:r w:rsidRPr="00893261">
              <w:t>Mon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BF3A1" w14:textId="77777777" w:rsidR="00893261" w:rsidRPr="00893261" w:rsidRDefault="00893261" w:rsidP="000C7403">
            <w:r w:rsidRPr="00893261">
              <w:t>43.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1DCF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827D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9 - 18.0</w:t>
            </w:r>
          </w:p>
        </w:tc>
      </w:tr>
      <w:tr w:rsidR="00893261" w:rsidRPr="00893261" w14:paraId="57461E07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A222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eosin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1AB5F" w14:textId="77777777" w:rsidR="00893261" w:rsidRPr="00893261" w:rsidRDefault="00893261" w:rsidP="000C7403">
            <w:r w:rsidRPr="00893261">
              <w:t>Eos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3E1D" w14:textId="77777777" w:rsidR="00893261" w:rsidRPr="00893261" w:rsidRDefault="00893261" w:rsidP="000C7403">
            <w:r w:rsidRPr="00893261">
              <w:t>3.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3E03C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47D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7.5</w:t>
            </w:r>
          </w:p>
        </w:tc>
      </w:tr>
      <w:tr w:rsidR="00893261" w:rsidRPr="00893261" w14:paraId="5C74B252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ACB1C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bas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BF79" w14:textId="77777777" w:rsidR="00893261" w:rsidRPr="00893261" w:rsidRDefault="00893261" w:rsidP="000C7403">
            <w:r w:rsidRPr="00893261">
              <w:t>Bas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457AF" w14:textId="77777777" w:rsidR="00893261" w:rsidRPr="00893261" w:rsidRDefault="00893261" w:rsidP="000C7403">
            <w:r w:rsidRPr="00893261">
              <w:t>0.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7611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4B6F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1.5</w:t>
            </w:r>
          </w:p>
        </w:tc>
      </w:tr>
      <w:tr w:rsidR="00893261" w:rsidRPr="00893261" w14:paraId="048CDD20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DB32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Red blood cell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B3C1" w14:textId="77777777" w:rsidR="00893261" w:rsidRPr="00893261" w:rsidRDefault="00893261" w:rsidP="000C7403">
            <w:r w:rsidRPr="00893261">
              <w:t>RB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EBB7F" w14:textId="77777777" w:rsidR="00893261" w:rsidRPr="00893261" w:rsidRDefault="00893261" w:rsidP="000C7403">
            <w:r w:rsidRPr="00893261">
              <w:t>7.9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BC71" w14:textId="77777777" w:rsidR="00893261" w:rsidRPr="00893261" w:rsidRDefault="00893261" w:rsidP="000C7403">
            <w:r w:rsidRPr="00893261">
              <w:t>10^12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3BEE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0 - 11.50</w:t>
            </w:r>
          </w:p>
        </w:tc>
      </w:tr>
      <w:tr w:rsidR="00893261" w:rsidRPr="00893261" w14:paraId="16482D0C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C8ED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lastRenderedPageBreak/>
              <w:t>hemoglobi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FDB1" w14:textId="77777777" w:rsidR="00893261" w:rsidRPr="00893261" w:rsidRDefault="00893261" w:rsidP="000C7403">
            <w:r w:rsidRPr="00893261">
              <w:t>HGB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C6815" w14:textId="77777777" w:rsidR="00893261" w:rsidRPr="00893261" w:rsidRDefault="00893261" w:rsidP="000C7403">
            <w:r w:rsidRPr="00893261">
              <w:t>12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E657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62F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10 - 165</w:t>
            </w:r>
          </w:p>
        </w:tc>
      </w:tr>
      <w:tr w:rsidR="00893261" w:rsidRPr="00893261" w14:paraId="33AD1F61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F47B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Erythrocytosi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40BB1" w14:textId="77777777" w:rsidR="00893261" w:rsidRPr="00893261" w:rsidRDefault="00893261" w:rsidP="000C7403">
            <w:r w:rsidRPr="00893261">
              <w:t>HC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16C8E" w14:textId="77777777" w:rsidR="00893261" w:rsidRPr="00893261" w:rsidRDefault="00893261" w:rsidP="000C7403">
            <w:r w:rsidRPr="00893261">
              <w:t>43.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42C0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9E4F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5.0 - 55.0</w:t>
            </w:r>
          </w:p>
        </w:tc>
      </w:tr>
      <w:tr w:rsidR="00893261" w:rsidRPr="00893261" w14:paraId="434CEDF3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9AE8C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verage red blood cell volum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F054" w14:textId="77777777" w:rsidR="00893261" w:rsidRPr="00893261" w:rsidRDefault="00893261" w:rsidP="000C7403">
            <w:r w:rsidRPr="00893261">
              <w:t>MC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57439" w14:textId="77777777" w:rsidR="00893261" w:rsidRPr="00893261" w:rsidRDefault="00893261" w:rsidP="000C7403">
            <w:r w:rsidRPr="00893261">
              <w:t>54.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80E8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01BA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1.0 - 55.0</w:t>
            </w:r>
          </w:p>
        </w:tc>
      </w:tr>
      <w:tr w:rsidR="00893261" w:rsidRPr="00893261" w14:paraId="14A38560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151A6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verage hemoglobin content of red blood cel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4D5C" w14:textId="77777777" w:rsidR="00893261" w:rsidRPr="00893261" w:rsidRDefault="00893261" w:rsidP="000C7403">
            <w:r w:rsidRPr="00893261">
              <w:t>MC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2863B" w14:textId="77777777" w:rsidR="00893261" w:rsidRPr="00893261" w:rsidRDefault="00893261" w:rsidP="000C7403">
            <w:r w:rsidRPr="00893261">
              <w:t>15.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46E08" w14:textId="77777777" w:rsidR="00893261" w:rsidRPr="00893261" w:rsidRDefault="00893261" w:rsidP="000C7403">
            <w:proofErr w:type="spellStart"/>
            <w:r w:rsidRPr="00893261">
              <w:t>pg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189F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3.0 - 18.0</w:t>
            </w:r>
          </w:p>
        </w:tc>
      </w:tr>
      <w:tr w:rsidR="00893261" w:rsidRPr="00893261" w14:paraId="4DB555C6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5FC8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Mean corpuscular hemoglobin concentrat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7666E" w14:textId="77777777" w:rsidR="00893261" w:rsidRPr="00893261" w:rsidRDefault="00893261" w:rsidP="000C7403">
            <w:r w:rsidRPr="00893261">
              <w:t>MCH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5D95" w14:textId="77777777" w:rsidR="00893261" w:rsidRPr="00893261" w:rsidRDefault="00893261" w:rsidP="000C7403">
            <w:r w:rsidRPr="00893261">
              <w:t>29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EBE1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ECE9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00 - 360</w:t>
            </w:r>
          </w:p>
        </w:tc>
      </w:tr>
      <w:tr w:rsidR="00893261" w:rsidRPr="00893261" w14:paraId="3F297C51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8706F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Coefficient of variation of red blood cell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348F" w14:textId="77777777" w:rsidR="00893261" w:rsidRPr="00893261" w:rsidRDefault="00893261" w:rsidP="000C7403">
            <w:r w:rsidRPr="00893261">
              <w:t>RDW-C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0A73" w14:textId="77777777" w:rsidR="00893261" w:rsidRPr="00893261" w:rsidRDefault="00893261" w:rsidP="000C7403">
            <w:r w:rsidRPr="00893261">
              <w:t>18.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8F9B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FF2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9.0</w:t>
            </w:r>
          </w:p>
        </w:tc>
      </w:tr>
      <w:tr w:rsidR="00893261" w:rsidRPr="00893261" w14:paraId="0FA636C1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F569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Standard deviation of red blood cell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89A5" w14:textId="77777777" w:rsidR="00893261" w:rsidRPr="00893261" w:rsidRDefault="00893261" w:rsidP="000C7403">
            <w:r w:rsidRPr="00893261">
              <w:t>RDW-S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6A3E" w14:textId="77777777" w:rsidR="00893261" w:rsidRPr="00893261" w:rsidRDefault="00893261" w:rsidP="000C7403">
            <w:r w:rsidRPr="00893261">
              <w:t>39.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8432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4A6E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23.0 - 39.0</w:t>
            </w:r>
          </w:p>
        </w:tc>
      </w:tr>
      <w:tr w:rsidR="00893261" w:rsidRPr="00893261" w14:paraId="50592312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46F4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EB5C" w14:textId="77777777" w:rsidR="00893261" w:rsidRPr="00893261" w:rsidRDefault="00893261" w:rsidP="000C7403">
            <w:r w:rsidRPr="00893261">
              <w:t>PL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17D7" w14:textId="77777777" w:rsidR="00893261" w:rsidRPr="00893261" w:rsidRDefault="00893261" w:rsidP="000C7403">
            <w:r w:rsidRPr="00893261">
              <w:t>41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70D8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CAEF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0 - 1600</w:t>
            </w:r>
          </w:p>
        </w:tc>
      </w:tr>
      <w:tr w:rsidR="00893261" w:rsidRPr="00893261" w14:paraId="7F02EF2D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337C5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Average platelet volum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F25F5" w14:textId="77777777" w:rsidR="00893261" w:rsidRPr="00893261" w:rsidRDefault="00893261" w:rsidP="000C7403">
            <w:r w:rsidRPr="00893261">
              <w:t>MP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F3FA" w14:textId="77777777" w:rsidR="00893261" w:rsidRPr="00893261" w:rsidRDefault="00893261" w:rsidP="000C7403">
            <w:r w:rsidRPr="00893261">
              <w:t>5.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FC512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F1C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.0 - 6.2</w:t>
            </w:r>
          </w:p>
        </w:tc>
      </w:tr>
      <w:tr w:rsidR="00893261" w:rsidRPr="00893261" w14:paraId="75D93B7C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7EAB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4090" w14:textId="77777777" w:rsidR="00893261" w:rsidRPr="00893261" w:rsidRDefault="00893261" w:rsidP="000C7403">
            <w:r w:rsidRPr="00893261">
              <w:t>PDW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F9101" w14:textId="77777777" w:rsidR="00893261" w:rsidRPr="00893261" w:rsidRDefault="00893261" w:rsidP="000C7403">
            <w:r w:rsidRPr="00893261">
              <w:t>15.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AB225" w14:textId="77777777" w:rsidR="00893261" w:rsidRPr="00893261" w:rsidRDefault="00893261" w:rsidP="000C7403"/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2D07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7.5</w:t>
            </w:r>
          </w:p>
        </w:tc>
      </w:tr>
      <w:tr w:rsidR="00893261" w:rsidRPr="00893261" w14:paraId="447E7F86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CBEB00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hematocri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0328A8" w14:textId="77777777" w:rsidR="00893261" w:rsidRPr="00893261" w:rsidRDefault="00893261" w:rsidP="000C7403">
            <w:r w:rsidRPr="00893261">
              <w:t>PC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3B7DB7" w14:textId="77777777" w:rsidR="00893261" w:rsidRPr="00893261" w:rsidRDefault="00893261" w:rsidP="000C7403">
            <w:r w:rsidRPr="00893261">
              <w:t>0.24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52904D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6A400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100 - 0.780</w:t>
            </w:r>
          </w:p>
        </w:tc>
      </w:tr>
    </w:tbl>
    <w:p w14:paraId="43EF0442" w14:textId="77777777" w:rsidR="00893261" w:rsidRPr="00893261" w:rsidRDefault="00893261" w:rsidP="00893261">
      <w:pPr>
        <w:pStyle w:val="11"/>
        <w:ind w:firstLineChars="0" w:firstLine="0"/>
        <w:rPr>
          <w:rFonts w:ascii="Times New Roman" w:hAnsi="Times New Roman"/>
          <w:sz w:val="24"/>
          <w:szCs w:val="24"/>
        </w:rPr>
      </w:pPr>
      <w:r w:rsidRPr="00893261">
        <w:rPr>
          <w:rFonts w:ascii="Times New Roman" w:hAnsi="Times New Roman"/>
          <w:sz w:val="24"/>
          <w:szCs w:val="24"/>
        </w:rPr>
        <w:t>5-Fu-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13"/>
        <w:gridCol w:w="1416"/>
        <w:gridCol w:w="1162"/>
        <w:gridCol w:w="1162"/>
        <w:gridCol w:w="1653"/>
      </w:tblGrid>
      <w:tr w:rsidR="00893261" w:rsidRPr="00893261" w14:paraId="0927F2E6" w14:textId="77777777" w:rsidTr="000C7403">
        <w:trPr>
          <w:trHeight w:val="285"/>
        </w:trPr>
        <w:tc>
          <w:tcPr>
            <w:tcW w:w="17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8323E1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arameter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448A8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bbreviation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4074F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rPr>
                <w:color w:val="000000"/>
                <w:kern w:val="0"/>
                <w:sz w:val="22"/>
              </w:rPr>
              <w:t xml:space="preserve"> </w:t>
            </w:r>
            <w:r w:rsidRPr="00893261">
              <w:t>Result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936F8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Unit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E96B1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Range</w:t>
            </w:r>
          </w:p>
        </w:tc>
      </w:tr>
      <w:tr w:rsidR="00893261" w:rsidRPr="00893261" w14:paraId="3B5CFB8A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E18ED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White blood cell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1EDB" w14:textId="77777777" w:rsidR="00893261" w:rsidRPr="00893261" w:rsidRDefault="00893261" w:rsidP="000C7403">
            <w:r w:rsidRPr="00893261">
              <w:t>WB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F7A79" w14:textId="77777777" w:rsidR="00893261" w:rsidRPr="00893261" w:rsidRDefault="00893261" w:rsidP="000C7403">
            <w:r w:rsidRPr="00893261">
              <w:t>9.6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2F4E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716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80 - 10.60</w:t>
            </w:r>
          </w:p>
        </w:tc>
      </w:tr>
      <w:tr w:rsidR="00893261" w:rsidRPr="00893261" w14:paraId="54E36F9E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ABA61" w14:textId="77777777" w:rsidR="00893261" w:rsidRPr="00893261" w:rsidRDefault="00893261" w:rsidP="000C7403">
            <w:pPr>
              <w:rPr>
                <w:color w:val="000000"/>
                <w:kern w:val="0"/>
              </w:rPr>
            </w:pPr>
            <w:r w:rsidRPr="00893261">
              <w:t>Number of neutr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0A47" w14:textId="77777777" w:rsidR="00893261" w:rsidRPr="00893261" w:rsidRDefault="00893261" w:rsidP="000C7403">
            <w:r w:rsidRPr="00893261">
              <w:t>Neu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04D7C" w14:textId="77777777" w:rsidR="00893261" w:rsidRPr="00893261" w:rsidRDefault="00893261" w:rsidP="000C7403">
            <w:r w:rsidRPr="00893261">
              <w:t>2.5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98C74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021A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23 - 3.60</w:t>
            </w:r>
          </w:p>
        </w:tc>
      </w:tr>
      <w:tr w:rsidR="00893261" w:rsidRPr="00893261" w14:paraId="72131C30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E7E0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Lymphocyte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504B" w14:textId="77777777" w:rsidR="00893261" w:rsidRPr="00893261" w:rsidRDefault="00893261" w:rsidP="000C7403">
            <w:r w:rsidRPr="00893261">
              <w:t>Lym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637DE" w14:textId="77777777" w:rsidR="00893261" w:rsidRPr="00893261" w:rsidRDefault="00893261" w:rsidP="000C7403">
            <w:r w:rsidRPr="00893261">
              <w:t>2.0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2BB2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22CD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60 - 8.90</w:t>
            </w:r>
          </w:p>
        </w:tc>
      </w:tr>
      <w:tr w:rsidR="00893261" w:rsidRPr="00893261" w14:paraId="0733A7E5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583E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monocyt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37A4" w14:textId="77777777" w:rsidR="00893261" w:rsidRPr="00893261" w:rsidRDefault="00893261" w:rsidP="000C7403">
            <w:r w:rsidRPr="00893261">
              <w:t>Mon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3E61" w14:textId="77777777" w:rsidR="00893261" w:rsidRPr="00893261" w:rsidRDefault="00893261" w:rsidP="000C7403">
            <w:r w:rsidRPr="00893261">
              <w:t>4.3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40B19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86D7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4 - 1.40</w:t>
            </w:r>
          </w:p>
        </w:tc>
      </w:tr>
      <w:tr w:rsidR="00893261" w:rsidRPr="00893261" w14:paraId="278A754D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C219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eosin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F24FA" w14:textId="77777777" w:rsidR="00893261" w:rsidRPr="00893261" w:rsidRDefault="00893261" w:rsidP="000C7403">
            <w:r w:rsidRPr="00893261">
              <w:t>Eos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A7A3D" w14:textId="77777777" w:rsidR="00893261" w:rsidRPr="00893261" w:rsidRDefault="00893261" w:rsidP="000C7403">
            <w:r w:rsidRPr="00893261">
              <w:t>0.6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53D2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7B1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51</w:t>
            </w:r>
          </w:p>
        </w:tc>
      </w:tr>
      <w:tr w:rsidR="00893261" w:rsidRPr="00893261" w14:paraId="239EDC1E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C5F2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bas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8685" w14:textId="77777777" w:rsidR="00893261" w:rsidRPr="00893261" w:rsidRDefault="00893261" w:rsidP="000C7403">
            <w:r w:rsidRPr="00893261">
              <w:t>Bas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593D" w14:textId="77777777" w:rsidR="00893261" w:rsidRPr="00893261" w:rsidRDefault="00893261" w:rsidP="000C7403">
            <w:r w:rsidRPr="00893261">
              <w:t>0.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2020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307D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12</w:t>
            </w:r>
          </w:p>
        </w:tc>
      </w:tr>
      <w:tr w:rsidR="00893261" w:rsidRPr="00893261" w14:paraId="215E76B3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20ED" w14:textId="77777777" w:rsidR="00893261" w:rsidRPr="00893261" w:rsidRDefault="00893261" w:rsidP="000C7403">
            <w:pPr>
              <w:rPr>
                <w:color w:val="000000"/>
                <w:kern w:val="0"/>
              </w:rPr>
            </w:pPr>
            <w:r w:rsidRPr="00893261">
              <w:t>Neutrophil percent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D626" w14:textId="77777777" w:rsidR="00893261" w:rsidRPr="00893261" w:rsidRDefault="00893261" w:rsidP="000C7403">
            <w:r w:rsidRPr="00893261">
              <w:t>Neu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5689" w14:textId="77777777" w:rsidR="00893261" w:rsidRPr="00893261" w:rsidRDefault="00893261" w:rsidP="000C7403">
            <w:r w:rsidRPr="00893261">
              <w:t>26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7A5F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559F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 - 50.0</w:t>
            </w:r>
          </w:p>
        </w:tc>
      </w:tr>
      <w:tr w:rsidR="00893261" w:rsidRPr="00893261" w14:paraId="3112AF7A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84DF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Lymphocyte percent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42AA" w14:textId="77777777" w:rsidR="00893261" w:rsidRPr="00893261" w:rsidRDefault="00893261" w:rsidP="000C7403">
            <w:r w:rsidRPr="00893261">
              <w:t>Lym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463EE" w14:textId="77777777" w:rsidR="00893261" w:rsidRPr="00893261" w:rsidRDefault="00893261" w:rsidP="000C7403">
            <w:r w:rsidRPr="00893261">
              <w:t>21.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51B7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B26D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.0 - 92.0</w:t>
            </w:r>
          </w:p>
        </w:tc>
      </w:tr>
      <w:tr w:rsidR="00893261" w:rsidRPr="00893261" w14:paraId="22499E03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B7C9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monocyt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6A0A" w14:textId="77777777" w:rsidR="00893261" w:rsidRPr="00893261" w:rsidRDefault="00893261" w:rsidP="000C7403">
            <w:r w:rsidRPr="00893261">
              <w:t>Mon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0189" w14:textId="77777777" w:rsidR="00893261" w:rsidRPr="00893261" w:rsidRDefault="00893261" w:rsidP="000C7403">
            <w:r w:rsidRPr="00893261">
              <w:t>45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C101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343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9 - 18.0</w:t>
            </w:r>
          </w:p>
        </w:tc>
      </w:tr>
      <w:tr w:rsidR="00893261" w:rsidRPr="00893261" w14:paraId="2B446D30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F9AF3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eosin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84F85" w14:textId="77777777" w:rsidR="00893261" w:rsidRPr="00893261" w:rsidRDefault="00893261" w:rsidP="000C7403">
            <w:r w:rsidRPr="00893261">
              <w:t>Eos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62E2" w14:textId="77777777" w:rsidR="00893261" w:rsidRPr="00893261" w:rsidRDefault="00893261" w:rsidP="000C7403">
            <w:r w:rsidRPr="00893261">
              <w:t>6.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291C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C2B5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7.5</w:t>
            </w:r>
          </w:p>
        </w:tc>
      </w:tr>
      <w:tr w:rsidR="00893261" w:rsidRPr="00893261" w14:paraId="7510D3A1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9AE8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lastRenderedPageBreak/>
              <w:t>Percentage of bas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B9A2" w14:textId="77777777" w:rsidR="00893261" w:rsidRPr="00893261" w:rsidRDefault="00893261" w:rsidP="000C7403">
            <w:r w:rsidRPr="00893261">
              <w:t>Bas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A3F5C" w14:textId="77777777" w:rsidR="00893261" w:rsidRPr="00893261" w:rsidRDefault="00893261" w:rsidP="000C7403">
            <w:r w:rsidRPr="00893261">
              <w:t>0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9F84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3E6F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1.5</w:t>
            </w:r>
          </w:p>
        </w:tc>
      </w:tr>
      <w:tr w:rsidR="00893261" w:rsidRPr="00893261" w14:paraId="795B15CC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C73E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Red blood cell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63D3" w14:textId="77777777" w:rsidR="00893261" w:rsidRPr="00893261" w:rsidRDefault="00893261" w:rsidP="000C7403">
            <w:r w:rsidRPr="00893261">
              <w:t>RB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6860" w14:textId="77777777" w:rsidR="00893261" w:rsidRPr="00893261" w:rsidRDefault="00893261" w:rsidP="000C7403">
            <w:r w:rsidRPr="00893261">
              <w:t>7.0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1F2BC" w14:textId="77777777" w:rsidR="00893261" w:rsidRPr="00893261" w:rsidRDefault="00893261" w:rsidP="000C7403">
            <w:r w:rsidRPr="00893261">
              <w:t>10^12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D131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0 - 11.50</w:t>
            </w:r>
          </w:p>
        </w:tc>
      </w:tr>
      <w:tr w:rsidR="00893261" w:rsidRPr="00893261" w14:paraId="6E41B408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1A83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hemoglobi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5E08B" w14:textId="77777777" w:rsidR="00893261" w:rsidRPr="00893261" w:rsidRDefault="00893261" w:rsidP="000C7403">
            <w:r w:rsidRPr="00893261">
              <w:t>HGB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3FCE0" w14:textId="77777777" w:rsidR="00893261" w:rsidRPr="00893261" w:rsidRDefault="00893261" w:rsidP="000C7403">
            <w:r w:rsidRPr="00893261">
              <w:t>11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090C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EBE0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10 - 165</w:t>
            </w:r>
          </w:p>
        </w:tc>
      </w:tr>
      <w:tr w:rsidR="00893261" w:rsidRPr="00893261" w14:paraId="0462F8A4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97EE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Erythrocytosi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57D92" w14:textId="77777777" w:rsidR="00893261" w:rsidRPr="00893261" w:rsidRDefault="00893261" w:rsidP="000C7403">
            <w:r w:rsidRPr="00893261">
              <w:t>HC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2A65" w14:textId="77777777" w:rsidR="00893261" w:rsidRPr="00893261" w:rsidRDefault="00893261" w:rsidP="000C7403">
            <w:r w:rsidRPr="00893261">
              <w:t>38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5528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D205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5.0 - 55.0</w:t>
            </w:r>
          </w:p>
        </w:tc>
      </w:tr>
      <w:tr w:rsidR="00893261" w:rsidRPr="00893261" w14:paraId="7FD431CD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95191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verage red blood cell volum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B050A" w14:textId="77777777" w:rsidR="00893261" w:rsidRPr="00893261" w:rsidRDefault="00893261" w:rsidP="000C7403">
            <w:r w:rsidRPr="00893261">
              <w:t>MC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108C" w14:textId="77777777" w:rsidR="00893261" w:rsidRPr="00893261" w:rsidRDefault="00893261" w:rsidP="000C7403">
            <w:r w:rsidRPr="00893261">
              <w:t>54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A260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1CB6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1.0 - 55.0</w:t>
            </w:r>
          </w:p>
        </w:tc>
      </w:tr>
      <w:tr w:rsidR="00893261" w:rsidRPr="00893261" w14:paraId="12E564A3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94D0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verage hemoglobin content of red blood cel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4B579" w14:textId="77777777" w:rsidR="00893261" w:rsidRPr="00893261" w:rsidRDefault="00893261" w:rsidP="000C7403">
            <w:r w:rsidRPr="00893261">
              <w:t>MC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2A87E" w14:textId="77777777" w:rsidR="00893261" w:rsidRPr="00893261" w:rsidRDefault="00893261" w:rsidP="000C7403">
            <w:r w:rsidRPr="00893261">
              <w:t>16.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B2D4" w14:textId="77777777" w:rsidR="00893261" w:rsidRPr="00893261" w:rsidRDefault="00893261" w:rsidP="000C7403">
            <w:proofErr w:type="spellStart"/>
            <w:r w:rsidRPr="00893261">
              <w:t>pg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4CAD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3.0 - 18.0</w:t>
            </w:r>
          </w:p>
        </w:tc>
      </w:tr>
      <w:tr w:rsidR="00893261" w:rsidRPr="00893261" w14:paraId="69F42F72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28840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Mean corpuscular hemoglobin concentrat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BA38" w14:textId="77777777" w:rsidR="00893261" w:rsidRPr="00893261" w:rsidRDefault="00893261" w:rsidP="000C7403">
            <w:r w:rsidRPr="00893261">
              <w:t>MCH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CE4F" w14:textId="77777777" w:rsidR="00893261" w:rsidRPr="00893261" w:rsidRDefault="00893261" w:rsidP="000C7403">
            <w:r w:rsidRPr="00893261">
              <w:t>29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48FFB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5D8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00 - 360</w:t>
            </w:r>
          </w:p>
        </w:tc>
      </w:tr>
      <w:tr w:rsidR="00893261" w:rsidRPr="00893261" w14:paraId="49679889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25EB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Coefficient of variation of red blood cell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8BB9" w14:textId="77777777" w:rsidR="00893261" w:rsidRPr="00893261" w:rsidRDefault="00893261" w:rsidP="000C7403">
            <w:r w:rsidRPr="00893261">
              <w:t>RDW-C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132DE" w14:textId="77777777" w:rsidR="00893261" w:rsidRPr="00893261" w:rsidRDefault="00893261" w:rsidP="000C7403">
            <w:r w:rsidRPr="00893261">
              <w:t>17.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2F76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A047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9.0</w:t>
            </w:r>
          </w:p>
        </w:tc>
      </w:tr>
      <w:tr w:rsidR="00893261" w:rsidRPr="00893261" w14:paraId="52AC0290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3AA52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Standard deviation of red blood cell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CA80" w14:textId="77777777" w:rsidR="00893261" w:rsidRPr="00893261" w:rsidRDefault="00893261" w:rsidP="000C7403">
            <w:r w:rsidRPr="00893261">
              <w:t>RDW-S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91FA" w14:textId="77777777" w:rsidR="00893261" w:rsidRPr="00893261" w:rsidRDefault="00893261" w:rsidP="000C7403">
            <w:r w:rsidRPr="00893261">
              <w:t>39.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F8DD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1657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23.0 - 39.0</w:t>
            </w:r>
          </w:p>
        </w:tc>
      </w:tr>
      <w:tr w:rsidR="00893261" w:rsidRPr="00893261" w14:paraId="16831D73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2B00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6CEC" w14:textId="77777777" w:rsidR="00893261" w:rsidRPr="00893261" w:rsidRDefault="00893261" w:rsidP="000C7403">
            <w:r w:rsidRPr="00893261">
              <w:t>PL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9658" w14:textId="77777777" w:rsidR="00893261" w:rsidRPr="00893261" w:rsidRDefault="00893261" w:rsidP="000C7403">
            <w:r w:rsidRPr="00893261">
              <w:t>39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6424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9F6E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0 - 1600</w:t>
            </w:r>
          </w:p>
        </w:tc>
      </w:tr>
      <w:tr w:rsidR="00893261" w:rsidRPr="00893261" w14:paraId="73C0AA29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7A20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Average platelet volum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040E" w14:textId="77777777" w:rsidR="00893261" w:rsidRPr="00893261" w:rsidRDefault="00893261" w:rsidP="000C7403">
            <w:r w:rsidRPr="00893261">
              <w:t>MP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F4C2E" w14:textId="77777777" w:rsidR="00893261" w:rsidRPr="00893261" w:rsidRDefault="00893261" w:rsidP="000C7403">
            <w:r w:rsidRPr="00893261">
              <w:t>6.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31F2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C1FB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.0 - 6.2</w:t>
            </w:r>
          </w:p>
        </w:tc>
      </w:tr>
      <w:tr w:rsidR="00893261" w:rsidRPr="00893261" w14:paraId="26B26634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E5C0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BE28" w14:textId="77777777" w:rsidR="00893261" w:rsidRPr="00893261" w:rsidRDefault="00893261" w:rsidP="000C7403">
            <w:r w:rsidRPr="00893261">
              <w:t>PDW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E258" w14:textId="77777777" w:rsidR="00893261" w:rsidRPr="00893261" w:rsidRDefault="00893261" w:rsidP="000C7403">
            <w:r w:rsidRPr="00893261">
              <w:t>16.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0D55" w14:textId="77777777" w:rsidR="00893261" w:rsidRPr="00893261" w:rsidRDefault="00893261" w:rsidP="000C7403"/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34AB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7.5</w:t>
            </w:r>
          </w:p>
        </w:tc>
      </w:tr>
      <w:tr w:rsidR="00893261" w:rsidRPr="00893261" w14:paraId="1B4EA643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7A9D1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hematocri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0A70FF" w14:textId="77777777" w:rsidR="00893261" w:rsidRPr="00893261" w:rsidRDefault="00893261" w:rsidP="000C7403">
            <w:r w:rsidRPr="00893261">
              <w:t>PC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9DB7B5" w14:textId="77777777" w:rsidR="00893261" w:rsidRPr="00893261" w:rsidRDefault="00893261" w:rsidP="000C7403">
            <w:r w:rsidRPr="00893261">
              <w:t>0.25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D8920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25975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100 - 0.780</w:t>
            </w:r>
          </w:p>
        </w:tc>
      </w:tr>
    </w:tbl>
    <w:p w14:paraId="334D1A21" w14:textId="77777777" w:rsidR="00893261" w:rsidRPr="00893261" w:rsidRDefault="00893261" w:rsidP="00893261">
      <w:pPr>
        <w:pStyle w:val="11"/>
        <w:ind w:firstLineChars="0" w:firstLine="0"/>
        <w:rPr>
          <w:rFonts w:ascii="Times New Roman" w:hAnsi="Times New Roman"/>
          <w:sz w:val="24"/>
          <w:szCs w:val="24"/>
        </w:rPr>
      </w:pPr>
      <w:r w:rsidRPr="00893261">
        <w:rPr>
          <w:rFonts w:ascii="Times New Roman" w:hAnsi="Times New Roman"/>
          <w:sz w:val="24"/>
          <w:szCs w:val="24"/>
        </w:rPr>
        <w:t>5-Fu-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13"/>
        <w:gridCol w:w="1416"/>
        <w:gridCol w:w="1162"/>
        <w:gridCol w:w="1162"/>
        <w:gridCol w:w="1653"/>
      </w:tblGrid>
      <w:tr w:rsidR="00893261" w:rsidRPr="00893261" w14:paraId="4C035D3B" w14:textId="77777777" w:rsidTr="000C7403">
        <w:trPr>
          <w:trHeight w:val="285"/>
        </w:trPr>
        <w:tc>
          <w:tcPr>
            <w:tcW w:w="17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F029E6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arameter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42217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bbreviation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C956A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rPr>
                <w:color w:val="000000"/>
                <w:kern w:val="0"/>
                <w:sz w:val="22"/>
              </w:rPr>
              <w:t xml:space="preserve"> </w:t>
            </w:r>
            <w:r w:rsidRPr="00893261">
              <w:t>Result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CBACD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Unit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74CA0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Range</w:t>
            </w:r>
          </w:p>
        </w:tc>
      </w:tr>
      <w:tr w:rsidR="00893261" w:rsidRPr="00893261" w14:paraId="303100C1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88BC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White blood cell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66824" w14:textId="77777777" w:rsidR="00893261" w:rsidRPr="00893261" w:rsidRDefault="00893261" w:rsidP="000C7403">
            <w:r w:rsidRPr="00893261">
              <w:t>WB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10BC" w14:textId="77777777" w:rsidR="00893261" w:rsidRPr="00893261" w:rsidRDefault="00893261" w:rsidP="000C7403">
            <w:r w:rsidRPr="00893261">
              <w:t>10.4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C61A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AA10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80 - 10.60</w:t>
            </w:r>
          </w:p>
        </w:tc>
      </w:tr>
      <w:tr w:rsidR="00893261" w:rsidRPr="00893261" w14:paraId="5CBDDFB3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6B6E4" w14:textId="77777777" w:rsidR="00893261" w:rsidRPr="00893261" w:rsidRDefault="00893261" w:rsidP="000C7403">
            <w:pPr>
              <w:rPr>
                <w:color w:val="000000"/>
                <w:kern w:val="0"/>
              </w:rPr>
            </w:pPr>
            <w:r w:rsidRPr="00893261">
              <w:t>Number of neutr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2D4F" w14:textId="77777777" w:rsidR="00893261" w:rsidRPr="00893261" w:rsidRDefault="00893261" w:rsidP="000C7403">
            <w:r w:rsidRPr="00893261">
              <w:t>Neu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F96E" w14:textId="77777777" w:rsidR="00893261" w:rsidRPr="00893261" w:rsidRDefault="00893261" w:rsidP="000C7403">
            <w:r w:rsidRPr="00893261">
              <w:t>3.6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6C09D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FDB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23 - 3.60</w:t>
            </w:r>
          </w:p>
        </w:tc>
      </w:tr>
      <w:tr w:rsidR="00893261" w:rsidRPr="00893261" w14:paraId="2674830D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BBE06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Lymphocyte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5F0E1" w14:textId="77777777" w:rsidR="00893261" w:rsidRPr="00893261" w:rsidRDefault="00893261" w:rsidP="000C7403">
            <w:r w:rsidRPr="00893261">
              <w:t>Lym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B597" w14:textId="77777777" w:rsidR="00893261" w:rsidRPr="00893261" w:rsidRDefault="00893261" w:rsidP="000C7403">
            <w:r w:rsidRPr="00893261">
              <w:t>1.8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3122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9F9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60 - 8.90</w:t>
            </w:r>
          </w:p>
        </w:tc>
      </w:tr>
      <w:tr w:rsidR="00893261" w:rsidRPr="00893261" w14:paraId="71F6EDF3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497C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monocyt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409FE" w14:textId="77777777" w:rsidR="00893261" w:rsidRPr="00893261" w:rsidRDefault="00893261" w:rsidP="000C7403">
            <w:r w:rsidRPr="00893261">
              <w:t>Mon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16FC" w14:textId="77777777" w:rsidR="00893261" w:rsidRPr="00893261" w:rsidRDefault="00893261" w:rsidP="000C7403">
            <w:r w:rsidRPr="00893261">
              <w:t>4.6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A6D9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C2DA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4 - 1.40</w:t>
            </w:r>
          </w:p>
        </w:tc>
      </w:tr>
      <w:tr w:rsidR="00893261" w:rsidRPr="00893261" w14:paraId="169CCBA6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36B6E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eosin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2104" w14:textId="77777777" w:rsidR="00893261" w:rsidRPr="00893261" w:rsidRDefault="00893261" w:rsidP="000C7403">
            <w:r w:rsidRPr="00893261">
              <w:t>Eos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904A" w14:textId="77777777" w:rsidR="00893261" w:rsidRPr="00893261" w:rsidRDefault="00893261" w:rsidP="000C7403">
            <w:r w:rsidRPr="00893261">
              <w:t>0.3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27B2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B61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51</w:t>
            </w:r>
          </w:p>
        </w:tc>
      </w:tr>
      <w:tr w:rsidR="00893261" w:rsidRPr="00893261" w14:paraId="3C570334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D6391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bas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775D" w14:textId="77777777" w:rsidR="00893261" w:rsidRPr="00893261" w:rsidRDefault="00893261" w:rsidP="000C7403">
            <w:r w:rsidRPr="00893261">
              <w:t>Bas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DB6A" w14:textId="77777777" w:rsidR="00893261" w:rsidRPr="00893261" w:rsidRDefault="00893261" w:rsidP="000C7403">
            <w:r w:rsidRPr="00893261">
              <w:t>0.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A46ED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CEA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12</w:t>
            </w:r>
          </w:p>
        </w:tc>
      </w:tr>
      <w:tr w:rsidR="00893261" w:rsidRPr="00893261" w14:paraId="393F4967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2C05F" w14:textId="77777777" w:rsidR="00893261" w:rsidRPr="00893261" w:rsidRDefault="00893261" w:rsidP="000C7403">
            <w:pPr>
              <w:rPr>
                <w:color w:val="000000"/>
                <w:kern w:val="0"/>
              </w:rPr>
            </w:pPr>
            <w:r w:rsidRPr="00893261">
              <w:t>Neutrophil percent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FE96" w14:textId="77777777" w:rsidR="00893261" w:rsidRPr="00893261" w:rsidRDefault="00893261" w:rsidP="000C7403">
            <w:r w:rsidRPr="00893261">
              <w:t>Neu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5A6EB" w14:textId="77777777" w:rsidR="00893261" w:rsidRPr="00893261" w:rsidRDefault="00893261" w:rsidP="000C7403">
            <w:r w:rsidRPr="00893261">
              <w:t>35.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6AD2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F83E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 - 50.0</w:t>
            </w:r>
          </w:p>
        </w:tc>
      </w:tr>
      <w:tr w:rsidR="00893261" w:rsidRPr="00893261" w14:paraId="0CDD5B1D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FB707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Lymphocyte percent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D73BD" w14:textId="77777777" w:rsidR="00893261" w:rsidRPr="00893261" w:rsidRDefault="00893261" w:rsidP="000C7403">
            <w:r w:rsidRPr="00893261">
              <w:t>Lym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FE97" w14:textId="77777777" w:rsidR="00893261" w:rsidRPr="00893261" w:rsidRDefault="00893261" w:rsidP="000C7403">
            <w:r w:rsidRPr="00893261">
              <w:t>17.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B408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743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.0 - 92.0</w:t>
            </w:r>
          </w:p>
        </w:tc>
      </w:tr>
      <w:tr w:rsidR="00893261" w:rsidRPr="00893261" w14:paraId="0A24709D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D1CD0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lastRenderedPageBreak/>
              <w:t>Percentage of monocyt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10A8" w14:textId="77777777" w:rsidR="00893261" w:rsidRPr="00893261" w:rsidRDefault="00893261" w:rsidP="000C7403">
            <w:r w:rsidRPr="00893261">
              <w:t>Mon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6E69B" w14:textId="77777777" w:rsidR="00893261" w:rsidRPr="00893261" w:rsidRDefault="00893261" w:rsidP="000C7403">
            <w:r w:rsidRPr="00893261">
              <w:t>44.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9F86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C201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9 - 18.0</w:t>
            </w:r>
          </w:p>
        </w:tc>
      </w:tr>
      <w:tr w:rsidR="00893261" w:rsidRPr="00893261" w14:paraId="2F51238E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0FF1E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eosin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7F1B2" w14:textId="77777777" w:rsidR="00893261" w:rsidRPr="00893261" w:rsidRDefault="00893261" w:rsidP="000C7403">
            <w:r w:rsidRPr="00893261">
              <w:t>Eos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024AA" w14:textId="77777777" w:rsidR="00893261" w:rsidRPr="00893261" w:rsidRDefault="00893261" w:rsidP="000C7403">
            <w:r w:rsidRPr="00893261">
              <w:t>3.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4FEC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D320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7.5</w:t>
            </w:r>
          </w:p>
        </w:tc>
      </w:tr>
      <w:tr w:rsidR="00893261" w:rsidRPr="00893261" w14:paraId="64755B88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C983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bas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9902" w14:textId="77777777" w:rsidR="00893261" w:rsidRPr="00893261" w:rsidRDefault="00893261" w:rsidP="000C7403">
            <w:r w:rsidRPr="00893261">
              <w:t>Bas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2A336" w14:textId="77777777" w:rsidR="00893261" w:rsidRPr="00893261" w:rsidRDefault="00893261" w:rsidP="000C7403">
            <w:r w:rsidRPr="00893261">
              <w:t>0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4561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704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1.5</w:t>
            </w:r>
          </w:p>
        </w:tc>
      </w:tr>
      <w:tr w:rsidR="00893261" w:rsidRPr="00893261" w14:paraId="2E526BF8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5C28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Red blood cell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D25A6" w14:textId="77777777" w:rsidR="00893261" w:rsidRPr="00893261" w:rsidRDefault="00893261" w:rsidP="000C7403">
            <w:r w:rsidRPr="00893261">
              <w:t>RB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3735" w14:textId="77777777" w:rsidR="00893261" w:rsidRPr="00893261" w:rsidRDefault="00893261" w:rsidP="000C7403">
            <w:r w:rsidRPr="00893261">
              <w:t>9.6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4C74B" w14:textId="77777777" w:rsidR="00893261" w:rsidRPr="00893261" w:rsidRDefault="00893261" w:rsidP="000C7403">
            <w:r w:rsidRPr="00893261">
              <w:t>10^12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565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0 - 11.50</w:t>
            </w:r>
          </w:p>
        </w:tc>
      </w:tr>
      <w:tr w:rsidR="00893261" w:rsidRPr="00893261" w14:paraId="5B92CA10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DD51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hemoglobi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B2631" w14:textId="77777777" w:rsidR="00893261" w:rsidRPr="00893261" w:rsidRDefault="00893261" w:rsidP="000C7403">
            <w:r w:rsidRPr="00893261">
              <w:t>HGB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27B9" w14:textId="77777777" w:rsidR="00893261" w:rsidRPr="00893261" w:rsidRDefault="00893261" w:rsidP="000C7403">
            <w:r w:rsidRPr="00893261">
              <w:t>15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E336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63E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10 - 165</w:t>
            </w:r>
          </w:p>
        </w:tc>
      </w:tr>
      <w:tr w:rsidR="00893261" w:rsidRPr="00893261" w14:paraId="38B8EC0D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B669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Erythrocytosi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8A885" w14:textId="77777777" w:rsidR="00893261" w:rsidRPr="00893261" w:rsidRDefault="00893261" w:rsidP="000C7403">
            <w:r w:rsidRPr="00893261">
              <w:t>HC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D001" w14:textId="77777777" w:rsidR="00893261" w:rsidRPr="00893261" w:rsidRDefault="00893261" w:rsidP="000C7403">
            <w:r w:rsidRPr="00893261">
              <w:t>49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A075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B080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5.0 - 55.0</w:t>
            </w:r>
          </w:p>
        </w:tc>
      </w:tr>
      <w:tr w:rsidR="00893261" w:rsidRPr="00893261" w14:paraId="7F91DF8F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887D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verage red blood cell volum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EE1D" w14:textId="77777777" w:rsidR="00893261" w:rsidRPr="00893261" w:rsidRDefault="00893261" w:rsidP="000C7403">
            <w:r w:rsidRPr="00893261">
              <w:t>MC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AC0C" w14:textId="77777777" w:rsidR="00893261" w:rsidRPr="00893261" w:rsidRDefault="00893261" w:rsidP="000C7403">
            <w:r w:rsidRPr="00893261">
              <w:t>51.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81635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E4E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1.0 - 55.0</w:t>
            </w:r>
          </w:p>
        </w:tc>
      </w:tr>
      <w:tr w:rsidR="00893261" w:rsidRPr="00893261" w14:paraId="3EA9DDE5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5DE6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verage hemoglobin content of red blood cel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0F83A" w14:textId="77777777" w:rsidR="00893261" w:rsidRPr="00893261" w:rsidRDefault="00893261" w:rsidP="000C7403">
            <w:r w:rsidRPr="00893261">
              <w:t>MC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FA157" w14:textId="77777777" w:rsidR="00893261" w:rsidRPr="00893261" w:rsidRDefault="00893261" w:rsidP="000C7403">
            <w:r w:rsidRPr="00893261">
              <w:t>15.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3909" w14:textId="77777777" w:rsidR="00893261" w:rsidRPr="00893261" w:rsidRDefault="00893261" w:rsidP="000C7403">
            <w:proofErr w:type="spellStart"/>
            <w:r w:rsidRPr="00893261">
              <w:t>pg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CB1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3.0 - 18.0</w:t>
            </w:r>
          </w:p>
        </w:tc>
      </w:tr>
      <w:tr w:rsidR="00893261" w:rsidRPr="00893261" w14:paraId="44595255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632D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Mean corpuscular hemoglobin concentrat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65AC" w14:textId="77777777" w:rsidR="00893261" w:rsidRPr="00893261" w:rsidRDefault="00893261" w:rsidP="000C7403">
            <w:r w:rsidRPr="00893261">
              <w:t>MCH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7DC1" w14:textId="77777777" w:rsidR="00893261" w:rsidRPr="00893261" w:rsidRDefault="00893261" w:rsidP="000C7403">
            <w:r w:rsidRPr="00893261">
              <w:t>30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54222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F748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00 - 360</w:t>
            </w:r>
          </w:p>
        </w:tc>
      </w:tr>
      <w:tr w:rsidR="00893261" w:rsidRPr="00893261" w14:paraId="4384A50B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8642A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Coefficient of variation of red blood cell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7E92" w14:textId="77777777" w:rsidR="00893261" w:rsidRPr="00893261" w:rsidRDefault="00893261" w:rsidP="000C7403">
            <w:r w:rsidRPr="00893261">
              <w:t>RDW-C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5C51" w14:textId="77777777" w:rsidR="00893261" w:rsidRPr="00893261" w:rsidRDefault="00893261" w:rsidP="000C7403">
            <w:r w:rsidRPr="00893261">
              <w:t>17.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54885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FFE4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9.0</w:t>
            </w:r>
          </w:p>
        </w:tc>
      </w:tr>
      <w:tr w:rsidR="00893261" w:rsidRPr="00893261" w14:paraId="1803128B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C8152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Standard deviation of red blood cell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9F6F7" w14:textId="77777777" w:rsidR="00893261" w:rsidRPr="00893261" w:rsidRDefault="00893261" w:rsidP="000C7403">
            <w:r w:rsidRPr="00893261">
              <w:t>RDW-S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22D9" w14:textId="77777777" w:rsidR="00893261" w:rsidRPr="00893261" w:rsidRDefault="00893261" w:rsidP="000C7403">
            <w:r w:rsidRPr="00893261">
              <w:t>35.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8C64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9C96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23.0 - 39.0</w:t>
            </w:r>
          </w:p>
        </w:tc>
      </w:tr>
      <w:tr w:rsidR="00893261" w:rsidRPr="00893261" w14:paraId="1F84EFF9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0F20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140A" w14:textId="77777777" w:rsidR="00893261" w:rsidRPr="00893261" w:rsidRDefault="00893261" w:rsidP="000C7403">
            <w:r w:rsidRPr="00893261">
              <w:t>PL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C689" w14:textId="77777777" w:rsidR="00893261" w:rsidRPr="00893261" w:rsidRDefault="00893261" w:rsidP="000C7403">
            <w:r w:rsidRPr="00893261">
              <w:t>98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35D5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11D5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0 - 1600</w:t>
            </w:r>
          </w:p>
        </w:tc>
      </w:tr>
      <w:tr w:rsidR="00893261" w:rsidRPr="00893261" w14:paraId="4F45AB14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E3E5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Average platelet volum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AA20" w14:textId="77777777" w:rsidR="00893261" w:rsidRPr="00893261" w:rsidRDefault="00893261" w:rsidP="000C7403">
            <w:r w:rsidRPr="00893261">
              <w:t>MP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509D" w14:textId="77777777" w:rsidR="00893261" w:rsidRPr="00893261" w:rsidRDefault="00893261" w:rsidP="000C7403">
            <w:r w:rsidRPr="00893261">
              <w:t>6.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95959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7BA9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.0 - 6.2</w:t>
            </w:r>
          </w:p>
        </w:tc>
      </w:tr>
      <w:tr w:rsidR="00893261" w:rsidRPr="00893261" w14:paraId="0295E4C9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1104F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6BB6" w14:textId="77777777" w:rsidR="00893261" w:rsidRPr="00893261" w:rsidRDefault="00893261" w:rsidP="000C7403">
            <w:r w:rsidRPr="00893261">
              <w:t>PDW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E3C2" w14:textId="77777777" w:rsidR="00893261" w:rsidRPr="00893261" w:rsidRDefault="00893261" w:rsidP="000C7403">
            <w:r w:rsidRPr="00893261">
              <w:t>16.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5D9F" w14:textId="77777777" w:rsidR="00893261" w:rsidRPr="00893261" w:rsidRDefault="00893261" w:rsidP="000C7403"/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75E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7.5</w:t>
            </w:r>
          </w:p>
        </w:tc>
      </w:tr>
      <w:tr w:rsidR="00893261" w:rsidRPr="00893261" w14:paraId="0185CAE4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76A4D9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hematocri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9EEAA9" w14:textId="77777777" w:rsidR="00893261" w:rsidRPr="00893261" w:rsidRDefault="00893261" w:rsidP="000C7403">
            <w:r w:rsidRPr="00893261">
              <w:t>PC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9D06FF" w14:textId="77777777" w:rsidR="00893261" w:rsidRPr="00893261" w:rsidRDefault="00893261" w:rsidP="000C7403">
            <w:r w:rsidRPr="00893261">
              <w:t>0.59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247EA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DCFB3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100 - 0.780</w:t>
            </w:r>
          </w:p>
        </w:tc>
      </w:tr>
    </w:tbl>
    <w:p w14:paraId="04C53D89" w14:textId="77777777" w:rsidR="00893261" w:rsidRPr="00893261" w:rsidRDefault="00893261" w:rsidP="00893261">
      <w:pPr>
        <w:pStyle w:val="11"/>
        <w:ind w:firstLineChars="0" w:firstLine="0"/>
        <w:rPr>
          <w:rFonts w:ascii="Times New Roman" w:hAnsi="Times New Roman"/>
          <w:sz w:val="24"/>
          <w:szCs w:val="24"/>
        </w:rPr>
      </w:pPr>
      <w:r w:rsidRPr="00893261">
        <w:rPr>
          <w:rFonts w:ascii="Times New Roman" w:hAnsi="Times New Roman"/>
          <w:sz w:val="24"/>
          <w:szCs w:val="24"/>
        </w:rPr>
        <w:t>5-Fu-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13"/>
        <w:gridCol w:w="1416"/>
        <w:gridCol w:w="1162"/>
        <w:gridCol w:w="1162"/>
        <w:gridCol w:w="1653"/>
      </w:tblGrid>
      <w:tr w:rsidR="00893261" w:rsidRPr="00893261" w14:paraId="7567E5BC" w14:textId="77777777" w:rsidTr="000C7403">
        <w:trPr>
          <w:trHeight w:val="285"/>
        </w:trPr>
        <w:tc>
          <w:tcPr>
            <w:tcW w:w="17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D666CC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arameter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25DA9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bbreviation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FE3C4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rPr>
                <w:color w:val="000000"/>
                <w:kern w:val="0"/>
                <w:sz w:val="22"/>
              </w:rPr>
              <w:t xml:space="preserve"> </w:t>
            </w:r>
            <w:r w:rsidRPr="00893261">
              <w:t>Result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19D64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Unit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FA7DE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Range</w:t>
            </w:r>
          </w:p>
        </w:tc>
      </w:tr>
      <w:tr w:rsidR="00893261" w:rsidRPr="00893261" w14:paraId="08CC24B6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54154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White blood cell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7F9DF" w14:textId="77777777" w:rsidR="00893261" w:rsidRPr="00893261" w:rsidRDefault="00893261" w:rsidP="000C7403">
            <w:r w:rsidRPr="00893261">
              <w:t>WB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9CF5C" w14:textId="77777777" w:rsidR="00893261" w:rsidRPr="00893261" w:rsidRDefault="00893261" w:rsidP="000C7403">
            <w:r w:rsidRPr="00893261">
              <w:t>11.8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4ACC1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21AA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80 - 10.60</w:t>
            </w:r>
          </w:p>
        </w:tc>
      </w:tr>
      <w:tr w:rsidR="00893261" w:rsidRPr="00893261" w14:paraId="1A73F23E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1302" w14:textId="77777777" w:rsidR="00893261" w:rsidRPr="00893261" w:rsidRDefault="00893261" w:rsidP="000C7403">
            <w:pPr>
              <w:rPr>
                <w:color w:val="000000"/>
                <w:kern w:val="0"/>
              </w:rPr>
            </w:pPr>
            <w:r w:rsidRPr="00893261">
              <w:t>Number of neutr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B008C" w14:textId="77777777" w:rsidR="00893261" w:rsidRPr="00893261" w:rsidRDefault="00893261" w:rsidP="000C7403">
            <w:r w:rsidRPr="00893261">
              <w:t>Neu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D3D1" w14:textId="77777777" w:rsidR="00893261" w:rsidRPr="00893261" w:rsidRDefault="00893261" w:rsidP="000C7403">
            <w:r w:rsidRPr="00893261">
              <w:t>3.3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E233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A03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23 - 3.60</w:t>
            </w:r>
          </w:p>
        </w:tc>
      </w:tr>
      <w:tr w:rsidR="00893261" w:rsidRPr="00893261" w14:paraId="6B7FEC3E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10332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Lymphocyte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8ABA" w14:textId="77777777" w:rsidR="00893261" w:rsidRPr="00893261" w:rsidRDefault="00893261" w:rsidP="000C7403">
            <w:r w:rsidRPr="00893261">
              <w:t>Lym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ADB42" w14:textId="77777777" w:rsidR="00893261" w:rsidRPr="00893261" w:rsidRDefault="00893261" w:rsidP="000C7403">
            <w:r w:rsidRPr="00893261">
              <w:t>2.4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5D14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8389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60 - 8.90</w:t>
            </w:r>
          </w:p>
        </w:tc>
      </w:tr>
      <w:tr w:rsidR="00893261" w:rsidRPr="00893261" w14:paraId="509E245B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6FFAF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monocyt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BAB7A" w14:textId="77777777" w:rsidR="00893261" w:rsidRPr="00893261" w:rsidRDefault="00893261" w:rsidP="000C7403">
            <w:r w:rsidRPr="00893261">
              <w:t>Mon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2511" w14:textId="77777777" w:rsidR="00893261" w:rsidRPr="00893261" w:rsidRDefault="00893261" w:rsidP="000C7403">
            <w:r w:rsidRPr="00893261">
              <w:t>4.9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A411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DE12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4 - 1.40</w:t>
            </w:r>
          </w:p>
        </w:tc>
      </w:tr>
      <w:tr w:rsidR="00893261" w:rsidRPr="00893261" w14:paraId="59E875BA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A115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eosin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7D4B" w14:textId="77777777" w:rsidR="00893261" w:rsidRPr="00893261" w:rsidRDefault="00893261" w:rsidP="000C7403">
            <w:r w:rsidRPr="00893261">
              <w:t>Eos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77D8" w14:textId="77777777" w:rsidR="00893261" w:rsidRPr="00893261" w:rsidRDefault="00893261" w:rsidP="000C7403">
            <w:r w:rsidRPr="00893261">
              <w:t>1.1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6BE5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DC2C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51</w:t>
            </w:r>
          </w:p>
        </w:tc>
      </w:tr>
      <w:tr w:rsidR="00893261" w:rsidRPr="00893261" w14:paraId="53DC4F66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4712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Number of bas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69F7" w14:textId="77777777" w:rsidR="00893261" w:rsidRPr="00893261" w:rsidRDefault="00893261" w:rsidP="000C7403">
            <w:r w:rsidRPr="00893261">
              <w:t>Bas#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D5D7" w14:textId="77777777" w:rsidR="00893261" w:rsidRPr="00893261" w:rsidRDefault="00893261" w:rsidP="000C7403">
            <w:r w:rsidRPr="00893261">
              <w:t>0.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959EC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6AC8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0 - 0.12</w:t>
            </w:r>
          </w:p>
        </w:tc>
      </w:tr>
      <w:tr w:rsidR="00893261" w:rsidRPr="00893261" w14:paraId="49766E25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E69A" w14:textId="77777777" w:rsidR="00893261" w:rsidRPr="00893261" w:rsidRDefault="00893261" w:rsidP="000C7403">
            <w:pPr>
              <w:rPr>
                <w:color w:val="000000"/>
                <w:kern w:val="0"/>
              </w:rPr>
            </w:pPr>
            <w:r w:rsidRPr="00893261">
              <w:lastRenderedPageBreak/>
              <w:t>Neutrophil percent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18707" w14:textId="77777777" w:rsidR="00893261" w:rsidRPr="00893261" w:rsidRDefault="00893261" w:rsidP="000C7403">
            <w:r w:rsidRPr="00893261">
              <w:t>Neu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CC4B" w14:textId="77777777" w:rsidR="00893261" w:rsidRPr="00893261" w:rsidRDefault="00893261" w:rsidP="000C7403">
            <w:r w:rsidRPr="00893261">
              <w:t>28.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2E4A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ACF1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 - 50.0</w:t>
            </w:r>
          </w:p>
        </w:tc>
      </w:tr>
      <w:tr w:rsidR="00893261" w:rsidRPr="00893261" w14:paraId="116D0234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C5E0D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Lymphocyte percentag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060B" w14:textId="77777777" w:rsidR="00893261" w:rsidRPr="00893261" w:rsidRDefault="00893261" w:rsidP="000C7403">
            <w:r w:rsidRPr="00893261">
              <w:t>Lym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AE5C" w14:textId="77777777" w:rsidR="00893261" w:rsidRPr="00893261" w:rsidRDefault="00893261" w:rsidP="000C7403">
            <w:r w:rsidRPr="00893261">
              <w:t>20.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DB82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ED21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.0 - 92.0</w:t>
            </w:r>
          </w:p>
        </w:tc>
      </w:tr>
      <w:tr w:rsidR="00893261" w:rsidRPr="00893261" w14:paraId="234BDD7F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37FE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monocyt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E078" w14:textId="77777777" w:rsidR="00893261" w:rsidRPr="00893261" w:rsidRDefault="00893261" w:rsidP="000C7403">
            <w:r w:rsidRPr="00893261">
              <w:t>Mon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2339" w14:textId="77777777" w:rsidR="00893261" w:rsidRPr="00893261" w:rsidRDefault="00893261" w:rsidP="000C7403">
            <w:r w:rsidRPr="00893261">
              <w:t>41.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6346C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F099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9 - 18.0</w:t>
            </w:r>
          </w:p>
        </w:tc>
      </w:tr>
      <w:tr w:rsidR="00893261" w:rsidRPr="00893261" w14:paraId="18563C5A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28A7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eosin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6E80" w14:textId="77777777" w:rsidR="00893261" w:rsidRPr="00893261" w:rsidRDefault="00893261" w:rsidP="000C7403">
            <w:r w:rsidRPr="00893261">
              <w:t>Eos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0A8D" w14:textId="77777777" w:rsidR="00893261" w:rsidRPr="00893261" w:rsidRDefault="00893261" w:rsidP="000C7403">
            <w:r w:rsidRPr="00893261">
              <w:t>9.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AC32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E65D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7.5</w:t>
            </w:r>
          </w:p>
        </w:tc>
      </w:tr>
      <w:tr w:rsidR="00893261" w:rsidRPr="00893261" w14:paraId="38125EA6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15DF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Percentage of basophi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1E94C" w14:textId="77777777" w:rsidR="00893261" w:rsidRPr="00893261" w:rsidRDefault="00893261" w:rsidP="000C7403">
            <w:r w:rsidRPr="00893261">
              <w:t>Bas%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E7EB" w14:textId="77777777" w:rsidR="00893261" w:rsidRPr="00893261" w:rsidRDefault="00893261" w:rsidP="000C7403">
            <w:r w:rsidRPr="00893261">
              <w:t>0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0FE03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7230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0 - 1.5</w:t>
            </w:r>
          </w:p>
        </w:tc>
      </w:tr>
      <w:tr w:rsidR="00893261" w:rsidRPr="00893261" w14:paraId="74555D7A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DD86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Red blood cell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21A4" w14:textId="77777777" w:rsidR="00893261" w:rsidRPr="00893261" w:rsidRDefault="00893261" w:rsidP="000C7403">
            <w:r w:rsidRPr="00893261">
              <w:t>RB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760C0" w14:textId="77777777" w:rsidR="00893261" w:rsidRPr="00893261" w:rsidRDefault="00893261" w:rsidP="000C7403">
            <w:r w:rsidRPr="00893261">
              <w:t>8.8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8D39" w14:textId="77777777" w:rsidR="00893261" w:rsidRPr="00893261" w:rsidRDefault="00893261" w:rsidP="000C7403">
            <w:r w:rsidRPr="00893261">
              <w:t>10^12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BE11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6.50 - 11.50</w:t>
            </w:r>
          </w:p>
        </w:tc>
      </w:tr>
      <w:tr w:rsidR="00893261" w:rsidRPr="00893261" w14:paraId="784836AB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0038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hemoglobi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113A" w14:textId="77777777" w:rsidR="00893261" w:rsidRPr="00893261" w:rsidRDefault="00893261" w:rsidP="000C7403">
            <w:r w:rsidRPr="00893261">
              <w:t>HGB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B058" w14:textId="77777777" w:rsidR="00893261" w:rsidRPr="00893261" w:rsidRDefault="00893261" w:rsidP="000C7403">
            <w:r w:rsidRPr="00893261">
              <w:t>13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E461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30DB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10 - 165</w:t>
            </w:r>
          </w:p>
        </w:tc>
      </w:tr>
      <w:tr w:rsidR="00893261" w:rsidRPr="00893261" w14:paraId="13E17C2B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3AA8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Erythrocytosi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EE50" w14:textId="77777777" w:rsidR="00893261" w:rsidRPr="00893261" w:rsidRDefault="00893261" w:rsidP="000C7403">
            <w:r w:rsidRPr="00893261">
              <w:t>HC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73E25" w14:textId="77777777" w:rsidR="00893261" w:rsidRPr="00893261" w:rsidRDefault="00893261" w:rsidP="000C7403">
            <w:r w:rsidRPr="00893261">
              <w:t>46.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C511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FCC9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5.0 - 55.0</w:t>
            </w:r>
          </w:p>
        </w:tc>
      </w:tr>
      <w:tr w:rsidR="00893261" w:rsidRPr="00893261" w14:paraId="69B0AFD0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54C98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verage red blood cell volum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4E4A" w14:textId="77777777" w:rsidR="00893261" w:rsidRPr="00893261" w:rsidRDefault="00893261" w:rsidP="000C7403">
            <w:r w:rsidRPr="00893261">
              <w:t>MC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5C60" w14:textId="77777777" w:rsidR="00893261" w:rsidRPr="00893261" w:rsidRDefault="00893261" w:rsidP="000C7403">
            <w:r w:rsidRPr="00893261">
              <w:t>52.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B381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3388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1.0 - 55.0</w:t>
            </w:r>
          </w:p>
        </w:tc>
      </w:tr>
      <w:tr w:rsidR="00893261" w:rsidRPr="00893261" w14:paraId="766B56B0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9C60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Average hemoglobin content of red blood cell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D23D" w14:textId="77777777" w:rsidR="00893261" w:rsidRPr="00893261" w:rsidRDefault="00893261" w:rsidP="000C7403">
            <w:r w:rsidRPr="00893261">
              <w:t>MC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2CF3" w14:textId="77777777" w:rsidR="00893261" w:rsidRPr="00893261" w:rsidRDefault="00893261" w:rsidP="000C7403">
            <w:r w:rsidRPr="00893261">
              <w:t>15.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B485B" w14:textId="77777777" w:rsidR="00893261" w:rsidRPr="00893261" w:rsidRDefault="00893261" w:rsidP="000C7403">
            <w:proofErr w:type="spellStart"/>
            <w:r w:rsidRPr="00893261">
              <w:t>pg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CDCE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3.0 - 18.0</w:t>
            </w:r>
          </w:p>
        </w:tc>
      </w:tr>
      <w:tr w:rsidR="00893261" w:rsidRPr="00893261" w14:paraId="509A58DE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8BB6" w14:textId="77777777" w:rsidR="00893261" w:rsidRPr="00893261" w:rsidRDefault="00893261" w:rsidP="000C7403">
            <w:pPr>
              <w:rPr>
                <w:color w:val="000000"/>
                <w:kern w:val="0"/>
                <w:sz w:val="22"/>
              </w:rPr>
            </w:pPr>
            <w:r w:rsidRPr="00893261">
              <w:t>Mean corpuscular hemoglobin concentrat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17CA4" w14:textId="77777777" w:rsidR="00893261" w:rsidRPr="00893261" w:rsidRDefault="00893261" w:rsidP="000C7403">
            <w:r w:rsidRPr="00893261">
              <w:t>MCH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69E8" w14:textId="77777777" w:rsidR="00893261" w:rsidRPr="00893261" w:rsidRDefault="00893261" w:rsidP="000C7403">
            <w:r w:rsidRPr="00893261">
              <w:t>29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CA50" w14:textId="77777777" w:rsidR="00893261" w:rsidRPr="00893261" w:rsidRDefault="00893261" w:rsidP="000C7403">
            <w:r w:rsidRPr="00893261">
              <w:t>g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4185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300 - 360</w:t>
            </w:r>
          </w:p>
        </w:tc>
      </w:tr>
      <w:tr w:rsidR="00893261" w:rsidRPr="00893261" w14:paraId="11944FD3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01669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Coefficient of variation of red blood cell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AB36" w14:textId="77777777" w:rsidR="00893261" w:rsidRPr="00893261" w:rsidRDefault="00893261" w:rsidP="000C7403">
            <w:r w:rsidRPr="00893261">
              <w:t>RDW-C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1421" w14:textId="77777777" w:rsidR="00893261" w:rsidRPr="00893261" w:rsidRDefault="00893261" w:rsidP="000C7403">
            <w:r w:rsidRPr="00893261">
              <w:t>16.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03D7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1E61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9.0</w:t>
            </w:r>
          </w:p>
        </w:tc>
      </w:tr>
      <w:tr w:rsidR="00893261" w:rsidRPr="00893261" w14:paraId="49CEF588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0A4D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Standard deviation of red blood cell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2EBBC" w14:textId="77777777" w:rsidR="00893261" w:rsidRPr="00893261" w:rsidRDefault="00893261" w:rsidP="000C7403">
            <w:r w:rsidRPr="00893261">
              <w:t>RDW-S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7B3E" w14:textId="77777777" w:rsidR="00893261" w:rsidRPr="00893261" w:rsidRDefault="00893261" w:rsidP="000C7403">
            <w:r w:rsidRPr="00893261">
              <w:t>35.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D23E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4A66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23.0 - 39.0</w:t>
            </w:r>
          </w:p>
        </w:tc>
      </w:tr>
      <w:tr w:rsidR="00893261" w:rsidRPr="00893261" w14:paraId="7AA61CD5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5161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coun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4AA16" w14:textId="77777777" w:rsidR="00893261" w:rsidRPr="00893261" w:rsidRDefault="00893261" w:rsidP="000C7403">
            <w:r w:rsidRPr="00893261">
              <w:t>PL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0282" w14:textId="77777777" w:rsidR="00893261" w:rsidRPr="00893261" w:rsidRDefault="00893261" w:rsidP="000C7403">
            <w:r w:rsidRPr="00893261">
              <w:t>99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2FA15" w14:textId="77777777" w:rsidR="00893261" w:rsidRPr="00893261" w:rsidRDefault="00893261" w:rsidP="000C7403">
            <w:r w:rsidRPr="00893261">
              <w:t>10^9/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F50F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00 - 1600</w:t>
            </w:r>
          </w:p>
        </w:tc>
      </w:tr>
      <w:tr w:rsidR="00893261" w:rsidRPr="00893261" w14:paraId="71281281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1628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Average platelet volum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7E341" w14:textId="77777777" w:rsidR="00893261" w:rsidRPr="00893261" w:rsidRDefault="00893261" w:rsidP="000C7403">
            <w:r w:rsidRPr="00893261">
              <w:t>MP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635F1" w14:textId="77777777" w:rsidR="00893261" w:rsidRPr="00893261" w:rsidRDefault="00893261" w:rsidP="000C7403">
            <w:r w:rsidRPr="00893261">
              <w:t>5.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025CE" w14:textId="77777777" w:rsidR="00893261" w:rsidRPr="00893261" w:rsidRDefault="00893261" w:rsidP="000C7403">
            <w:proofErr w:type="spellStart"/>
            <w:r w:rsidRPr="00893261">
              <w:t>fL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4613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4.0 - 6.2</w:t>
            </w:r>
          </w:p>
        </w:tc>
      </w:tr>
      <w:tr w:rsidR="00893261" w:rsidRPr="00893261" w14:paraId="64A7FD74" w14:textId="77777777" w:rsidTr="000C7403">
        <w:trPr>
          <w:trHeight w:val="27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C345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distribution width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F0D5" w14:textId="77777777" w:rsidR="00893261" w:rsidRPr="00893261" w:rsidRDefault="00893261" w:rsidP="000C7403">
            <w:r w:rsidRPr="00893261">
              <w:t>PDW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0C8C9" w14:textId="77777777" w:rsidR="00893261" w:rsidRPr="00893261" w:rsidRDefault="00893261" w:rsidP="000C7403">
            <w:r w:rsidRPr="00893261">
              <w:t>16.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3A3B6" w14:textId="77777777" w:rsidR="00893261" w:rsidRPr="00893261" w:rsidRDefault="00893261" w:rsidP="000C7403"/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24AE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12.0 - 17.5</w:t>
            </w:r>
          </w:p>
        </w:tc>
      </w:tr>
      <w:tr w:rsidR="00893261" w:rsidRPr="00893261" w14:paraId="2794E775" w14:textId="77777777" w:rsidTr="000C7403">
        <w:trPr>
          <w:trHeight w:val="285"/>
        </w:trPr>
        <w:tc>
          <w:tcPr>
            <w:tcW w:w="1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B33E9C" w14:textId="77777777" w:rsidR="00893261" w:rsidRPr="00893261" w:rsidRDefault="00893261" w:rsidP="000C7403">
            <w:pPr>
              <w:rPr>
                <w:color w:val="000000"/>
                <w:kern w:val="0"/>
                <w:szCs w:val="21"/>
              </w:rPr>
            </w:pPr>
            <w:r w:rsidRPr="00893261">
              <w:t>Platelet hematocri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7596A0" w14:textId="77777777" w:rsidR="00893261" w:rsidRPr="00893261" w:rsidRDefault="00893261" w:rsidP="000C7403">
            <w:r w:rsidRPr="00893261">
              <w:t>PC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205B8E" w14:textId="77777777" w:rsidR="00893261" w:rsidRPr="00893261" w:rsidRDefault="00893261" w:rsidP="000C7403">
            <w:r w:rsidRPr="00893261">
              <w:t>0.57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6531D8" w14:textId="77777777" w:rsidR="00893261" w:rsidRPr="00893261" w:rsidRDefault="00893261" w:rsidP="000C7403">
            <w:r w:rsidRPr="00893261">
              <w:t>%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634D0" w14:textId="77777777" w:rsidR="00893261" w:rsidRPr="00893261" w:rsidRDefault="00893261" w:rsidP="000C7403">
            <w:pPr>
              <w:rPr>
                <w:color w:val="000000"/>
                <w:kern w:val="0"/>
                <w:sz w:val="18"/>
                <w:szCs w:val="18"/>
              </w:rPr>
            </w:pPr>
            <w:r w:rsidRPr="00893261">
              <w:rPr>
                <w:color w:val="000000"/>
                <w:kern w:val="0"/>
                <w:sz w:val="18"/>
                <w:szCs w:val="18"/>
              </w:rPr>
              <w:t>0.100 - 0.780</w:t>
            </w:r>
          </w:p>
        </w:tc>
      </w:tr>
    </w:tbl>
    <w:p w14:paraId="16802975" w14:textId="77777777" w:rsidR="00893261" w:rsidRDefault="00893261" w:rsidP="00893261">
      <w:pPr>
        <w:pBdr>
          <w:top w:val="single" w:sz="4" w:space="1" w:color="auto"/>
        </w:pBdr>
      </w:pPr>
    </w:p>
    <w:p w14:paraId="1F44BCC9" w14:textId="77777777" w:rsidR="00893261" w:rsidRDefault="00893261" w:rsidP="001A3AC5">
      <w:pPr>
        <w:rPr>
          <w:noProof/>
        </w:rPr>
      </w:pPr>
    </w:p>
    <w:p w14:paraId="1C949E39" w14:textId="77777777" w:rsidR="001A3AC5" w:rsidRPr="001A3AC5" w:rsidRDefault="001A3AC5" w:rsidP="001A3AC5">
      <w:pPr>
        <w:jc w:val="center"/>
      </w:pPr>
    </w:p>
    <w:sectPr w:rsidR="001A3AC5" w:rsidRPr="001A3A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6FD57" w14:textId="77777777" w:rsidR="00382E4C" w:rsidRDefault="00382E4C" w:rsidP="001A3AC5">
      <w:pPr>
        <w:spacing w:after="0" w:line="240" w:lineRule="auto"/>
      </w:pPr>
      <w:r>
        <w:separator/>
      </w:r>
    </w:p>
  </w:endnote>
  <w:endnote w:type="continuationSeparator" w:id="0">
    <w:p w14:paraId="2D7A75FC" w14:textId="77777777" w:rsidR="00382E4C" w:rsidRDefault="00382E4C" w:rsidP="001A3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A5D14" w14:textId="77777777" w:rsidR="00382E4C" w:rsidRDefault="00382E4C" w:rsidP="001A3AC5">
      <w:pPr>
        <w:spacing w:after="0" w:line="240" w:lineRule="auto"/>
      </w:pPr>
      <w:r>
        <w:separator/>
      </w:r>
    </w:p>
  </w:footnote>
  <w:footnote w:type="continuationSeparator" w:id="0">
    <w:p w14:paraId="42CC4DC8" w14:textId="77777777" w:rsidR="00382E4C" w:rsidRDefault="00382E4C" w:rsidP="001A3A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2371B0"/>
    <w:multiLevelType w:val="hybridMultilevel"/>
    <w:tmpl w:val="4F865670"/>
    <w:lvl w:ilvl="0" w:tplc="101454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1304B42"/>
    <w:multiLevelType w:val="multilevel"/>
    <w:tmpl w:val="61304B42"/>
    <w:lvl w:ilvl="0">
      <w:start w:val="1"/>
      <w:numFmt w:val="japaneseCounting"/>
      <w:lvlText w:val="%1，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FAF6840"/>
    <w:multiLevelType w:val="hybridMultilevel"/>
    <w:tmpl w:val="2362AD16"/>
    <w:lvl w:ilvl="0" w:tplc="F35E21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5453C70"/>
    <w:multiLevelType w:val="hybridMultilevel"/>
    <w:tmpl w:val="5A48D6AE"/>
    <w:lvl w:ilvl="0" w:tplc="A68A8E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8202F77"/>
    <w:multiLevelType w:val="hybridMultilevel"/>
    <w:tmpl w:val="3B7EACD6"/>
    <w:lvl w:ilvl="0" w:tplc="AE4C3B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E8329BA"/>
    <w:multiLevelType w:val="hybridMultilevel"/>
    <w:tmpl w:val="CCFA1D5C"/>
    <w:lvl w:ilvl="0" w:tplc="6D8ACD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56046132">
    <w:abstractNumId w:val="1"/>
  </w:num>
  <w:num w:numId="2" w16cid:durableId="936408512">
    <w:abstractNumId w:val="0"/>
  </w:num>
  <w:num w:numId="3" w16cid:durableId="2092920150">
    <w:abstractNumId w:val="4"/>
  </w:num>
  <w:num w:numId="4" w16cid:durableId="298607238">
    <w:abstractNumId w:val="2"/>
  </w:num>
  <w:num w:numId="5" w16cid:durableId="2038237996">
    <w:abstractNumId w:val="5"/>
  </w:num>
  <w:num w:numId="6" w16cid:durableId="2546750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6E3"/>
    <w:rsid w:val="00187CF7"/>
    <w:rsid w:val="001A3AC5"/>
    <w:rsid w:val="002277A0"/>
    <w:rsid w:val="00382E4C"/>
    <w:rsid w:val="005E25C5"/>
    <w:rsid w:val="00627628"/>
    <w:rsid w:val="00712155"/>
    <w:rsid w:val="0084355F"/>
    <w:rsid w:val="00893261"/>
    <w:rsid w:val="00AC0AAB"/>
    <w:rsid w:val="00E2481D"/>
    <w:rsid w:val="00F12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2BFC13"/>
  <w15:chartTrackingRefBased/>
  <w15:docId w15:val="{15A3F6BC-BA41-4CB3-A1F6-1C159605F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Segoe U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3AC5"/>
    <w:pPr>
      <w:spacing w:after="160" w:line="256" w:lineRule="auto"/>
    </w:pPr>
    <w:rPr>
      <w:rFonts w:eastAsiaTheme="minorEastAsia" w:cs="Times New Roman"/>
      <w:bCs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93261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bCs w:val="0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3261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bCs w:val="0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3261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bCs w:val="0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3261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hAnsiTheme="minorHAnsi" w:cstheme="majorBidi"/>
      <w:bCs w:val="0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3261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hAnsiTheme="minorHAnsi" w:cstheme="majorBidi"/>
      <w:bCs w:val="0"/>
      <w:color w:val="2F5496" w:themeColor="accent1" w:themeShade="BF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3261"/>
    <w:pPr>
      <w:keepNext/>
      <w:keepLines/>
      <w:widowControl w:val="0"/>
      <w:spacing w:before="40" w:after="0" w:line="240" w:lineRule="auto"/>
      <w:jc w:val="both"/>
      <w:outlineLvl w:val="5"/>
    </w:pPr>
    <w:rPr>
      <w:rFonts w:asciiTheme="minorHAnsi" w:hAnsiTheme="minorHAnsi" w:cstheme="majorBidi"/>
      <w:b/>
      <w:color w:val="2F5496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3261"/>
    <w:pPr>
      <w:keepNext/>
      <w:keepLines/>
      <w:widowControl w:val="0"/>
      <w:spacing w:before="40" w:after="0" w:line="240" w:lineRule="auto"/>
      <w:jc w:val="both"/>
      <w:outlineLvl w:val="6"/>
    </w:pPr>
    <w:rPr>
      <w:rFonts w:asciiTheme="minorHAnsi" w:hAnsiTheme="minorHAnsi" w:cstheme="majorBidi"/>
      <w:b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3261"/>
    <w:pPr>
      <w:keepNext/>
      <w:keepLines/>
      <w:widowControl w:val="0"/>
      <w:spacing w:after="0" w:line="240" w:lineRule="auto"/>
      <w:jc w:val="both"/>
      <w:outlineLvl w:val="7"/>
    </w:pPr>
    <w:rPr>
      <w:rFonts w:asciiTheme="minorHAnsi" w:hAnsiTheme="minorHAnsi" w:cstheme="majorBidi"/>
      <w:bCs w:val="0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3261"/>
    <w:pPr>
      <w:keepNext/>
      <w:keepLines/>
      <w:widowControl w:val="0"/>
      <w:spacing w:after="0" w:line="240" w:lineRule="auto"/>
      <w:jc w:val="both"/>
      <w:outlineLvl w:val="8"/>
    </w:pPr>
    <w:rPr>
      <w:rFonts w:asciiTheme="minorHAnsi" w:eastAsiaTheme="majorEastAsia" w:hAnsiTheme="minorHAnsi" w:cstheme="majorBidi"/>
      <w:bCs w:val="0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84355F"/>
    <w:pPr>
      <w:outlineLvl w:val="0"/>
    </w:pPr>
    <w:rPr>
      <w:rFonts w:cstheme="majorBidi"/>
      <w:b/>
      <w:bCs w:val="0"/>
      <w:sz w:val="28"/>
      <w:szCs w:val="32"/>
    </w:rPr>
  </w:style>
  <w:style w:type="character" w:customStyle="1" w:styleId="a4">
    <w:name w:val="标题 字符"/>
    <w:basedOn w:val="a0"/>
    <w:link w:val="a3"/>
    <w:uiPriority w:val="10"/>
    <w:rsid w:val="0084355F"/>
    <w:rPr>
      <w:rFonts w:ascii="Times New Roman" w:eastAsia="宋体" w:hAnsi="Times New Roman" w:cstheme="majorBidi"/>
      <w:b/>
      <w:bCs/>
      <w:sz w:val="28"/>
      <w:szCs w:val="32"/>
    </w:rPr>
  </w:style>
  <w:style w:type="paragraph" w:styleId="a5">
    <w:name w:val="Subtitle"/>
    <w:basedOn w:val="a"/>
    <w:next w:val="a"/>
    <w:link w:val="a6"/>
    <w:uiPriority w:val="11"/>
    <w:qFormat/>
    <w:rsid w:val="00712155"/>
    <w:pPr>
      <w:spacing w:before="240" w:after="60" w:line="312" w:lineRule="auto"/>
      <w:jc w:val="center"/>
      <w:outlineLvl w:val="1"/>
    </w:pPr>
    <w:rPr>
      <w:rFonts w:cs="Segoe UI"/>
      <w:b/>
      <w:bCs w:val="0"/>
      <w:kern w:val="28"/>
      <w:sz w:val="30"/>
      <w:szCs w:val="32"/>
    </w:rPr>
  </w:style>
  <w:style w:type="character" w:customStyle="1" w:styleId="a6">
    <w:name w:val="副标题 字符"/>
    <w:basedOn w:val="a0"/>
    <w:link w:val="a5"/>
    <w:uiPriority w:val="11"/>
    <w:rsid w:val="00712155"/>
    <w:rPr>
      <w:b/>
      <w:bCs/>
      <w:kern w:val="28"/>
      <w:sz w:val="30"/>
      <w:szCs w:val="32"/>
    </w:rPr>
  </w:style>
  <w:style w:type="paragraph" w:styleId="a7">
    <w:name w:val="header"/>
    <w:basedOn w:val="a"/>
    <w:link w:val="a8"/>
    <w:uiPriority w:val="99"/>
    <w:unhideWhenUsed/>
    <w:qFormat/>
    <w:rsid w:val="001A3A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sid w:val="001A3AC5"/>
    <w:rPr>
      <w:rFonts w:cstheme="minorBidi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rsid w:val="001A3AC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sid w:val="001A3AC5"/>
    <w:rPr>
      <w:rFonts w:cstheme="minorBid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9326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32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32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3261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3261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3261"/>
    <w:rPr>
      <w:rFonts w:asciiTheme="minorHAnsi" w:eastAsiaTheme="minorEastAsia" w:hAnsiTheme="minorHAnsi" w:cstheme="majorBidi"/>
      <w:b/>
      <w:bCs/>
      <w:color w:val="2F5496" w:themeColor="accent1" w:themeShade="BF"/>
      <w:szCs w:val="22"/>
    </w:rPr>
  </w:style>
  <w:style w:type="character" w:customStyle="1" w:styleId="70">
    <w:name w:val="标题 7 字符"/>
    <w:basedOn w:val="a0"/>
    <w:link w:val="7"/>
    <w:uiPriority w:val="9"/>
    <w:semiHidden/>
    <w:rsid w:val="00893261"/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character" w:customStyle="1" w:styleId="80">
    <w:name w:val="标题 8 字符"/>
    <w:basedOn w:val="a0"/>
    <w:link w:val="8"/>
    <w:uiPriority w:val="9"/>
    <w:semiHidden/>
    <w:rsid w:val="00893261"/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character" w:customStyle="1" w:styleId="90">
    <w:name w:val="标题 9 字符"/>
    <w:basedOn w:val="a0"/>
    <w:link w:val="9"/>
    <w:uiPriority w:val="9"/>
    <w:semiHidden/>
    <w:rsid w:val="00893261"/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paragraph" w:styleId="ab">
    <w:name w:val="Quote"/>
    <w:basedOn w:val="a"/>
    <w:next w:val="a"/>
    <w:link w:val="ac"/>
    <w:uiPriority w:val="29"/>
    <w:qFormat/>
    <w:rsid w:val="00893261"/>
    <w:pPr>
      <w:widowControl w:val="0"/>
      <w:spacing w:before="160" w:line="240" w:lineRule="auto"/>
      <w:jc w:val="center"/>
    </w:pPr>
    <w:rPr>
      <w:rFonts w:ascii="Calibri" w:eastAsia="宋体" w:hAnsi="Calibri"/>
      <w:bCs w:val="0"/>
      <w:i/>
      <w:iCs/>
      <w:color w:val="404040" w:themeColor="text1" w:themeTint="BF"/>
      <w:sz w:val="21"/>
      <w:szCs w:val="22"/>
    </w:rPr>
  </w:style>
  <w:style w:type="character" w:customStyle="1" w:styleId="ac">
    <w:name w:val="引用 字符"/>
    <w:basedOn w:val="a0"/>
    <w:link w:val="ab"/>
    <w:uiPriority w:val="29"/>
    <w:rsid w:val="00893261"/>
    <w:rPr>
      <w:rFonts w:ascii="Calibri" w:hAnsi="Calibri" w:cs="Times New Roman"/>
      <w:i/>
      <w:iCs/>
      <w:color w:val="404040" w:themeColor="text1" w:themeTint="BF"/>
      <w:szCs w:val="22"/>
    </w:rPr>
  </w:style>
  <w:style w:type="paragraph" w:styleId="ad">
    <w:name w:val="List Paragraph"/>
    <w:basedOn w:val="a"/>
    <w:uiPriority w:val="34"/>
    <w:qFormat/>
    <w:rsid w:val="00893261"/>
    <w:pPr>
      <w:widowControl w:val="0"/>
      <w:spacing w:after="0" w:line="240" w:lineRule="auto"/>
      <w:ind w:left="720"/>
      <w:contextualSpacing/>
      <w:jc w:val="both"/>
    </w:pPr>
    <w:rPr>
      <w:rFonts w:ascii="Calibri" w:eastAsia="宋体" w:hAnsi="Calibri"/>
      <w:bCs w:val="0"/>
      <w:sz w:val="21"/>
      <w:szCs w:val="22"/>
    </w:rPr>
  </w:style>
  <w:style w:type="character" w:styleId="ae">
    <w:name w:val="Intense Emphasis"/>
    <w:basedOn w:val="a0"/>
    <w:uiPriority w:val="21"/>
    <w:qFormat/>
    <w:rsid w:val="00893261"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rsid w:val="0089326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="Calibri" w:eastAsia="宋体" w:hAnsi="Calibri"/>
      <w:bCs w:val="0"/>
      <w:i/>
      <w:iCs/>
      <w:color w:val="2F5496" w:themeColor="accent1" w:themeShade="BF"/>
      <w:sz w:val="21"/>
      <w:szCs w:val="22"/>
    </w:rPr>
  </w:style>
  <w:style w:type="character" w:customStyle="1" w:styleId="af0">
    <w:name w:val="明显引用 字符"/>
    <w:basedOn w:val="a0"/>
    <w:link w:val="af"/>
    <w:uiPriority w:val="30"/>
    <w:rsid w:val="00893261"/>
    <w:rPr>
      <w:rFonts w:ascii="Calibri" w:hAnsi="Calibri" w:cs="Times New Roman"/>
      <w:i/>
      <w:iCs/>
      <w:color w:val="2F5496" w:themeColor="accent1" w:themeShade="BF"/>
      <w:szCs w:val="22"/>
    </w:rPr>
  </w:style>
  <w:style w:type="character" w:styleId="af1">
    <w:name w:val="Intense Reference"/>
    <w:basedOn w:val="a0"/>
    <w:uiPriority w:val="32"/>
    <w:qFormat/>
    <w:rsid w:val="00893261"/>
    <w:rPr>
      <w:b/>
      <w:bCs/>
      <w:smallCaps/>
      <w:color w:val="2F5496" w:themeColor="accent1" w:themeShade="BF"/>
      <w:spacing w:val="5"/>
    </w:rPr>
  </w:style>
  <w:style w:type="paragraph" w:customStyle="1" w:styleId="11">
    <w:name w:val="列出段落1"/>
    <w:basedOn w:val="a"/>
    <w:uiPriority w:val="34"/>
    <w:qFormat/>
    <w:rsid w:val="00893261"/>
    <w:pPr>
      <w:widowControl w:val="0"/>
      <w:spacing w:after="0" w:line="240" w:lineRule="auto"/>
      <w:ind w:firstLineChars="200" w:firstLine="420"/>
      <w:jc w:val="both"/>
    </w:pPr>
    <w:rPr>
      <w:rFonts w:ascii="Calibri" w:eastAsia="宋体" w:hAnsi="Calibri"/>
      <w:bCs w:val="0"/>
      <w:sz w:val="21"/>
      <w:szCs w:val="22"/>
    </w:rPr>
  </w:style>
  <w:style w:type="paragraph" w:styleId="af2">
    <w:name w:val="Balloon Text"/>
    <w:basedOn w:val="a"/>
    <w:link w:val="af3"/>
    <w:uiPriority w:val="99"/>
    <w:unhideWhenUsed/>
    <w:qFormat/>
    <w:rsid w:val="00893261"/>
    <w:pPr>
      <w:widowControl w:val="0"/>
      <w:spacing w:after="0" w:line="240" w:lineRule="auto"/>
      <w:jc w:val="both"/>
    </w:pPr>
    <w:rPr>
      <w:rFonts w:ascii="Calibri" w:eastAsia="宋体" w:hAnsi="Calibri"/>
      <w:bCs w:val="0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qFormat/>
    <w:rsid w:val="00893261"/>
    <w:rPr>
      <w:rFonts w:ascii="Calibri" w:hAnsi="Calibri" w:cs="Times New Roman"/>
      <w:sz w:val="18"/>
      <w:szCs w:val="18"/>
    </w:rPr>
  </w:style>
  <w:style w:type="table" w:styleId="af4">
    <w:name w:val="Table Grid"/>
    <w:basedOn w:val="a1"/>
    <w:uiPriority w:val="59"/>
    <w:rsid w:val="00893261"/>
    <w:rPr>
      <w:rFonts w:asciiTheme="minorHAnsi" w:eastAsiaTheme="minorEastAsia" w:hAnsiTheme="minorHAnsi" w:cstheme="minorBidi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f5">
    <w:name w:val="Hyperlink"/>
    <w:basedOn w:val="a0"/>
    <w:uiPriority w:val="99"/>
    <w:semiHidden/>
    <w:unhideWhenUsed/>
    <w:rsid w:val="00893261"/>
    <w:rPr>
      <w:color w:val="0000FF"/>
      <w:u w:val="single"/>
    </w:rPr>
  </w:style>
  <w:style w:type="character" w:customStyle="1" w:styleId="select-inner">
    <w:name w:val="select-inner"/>
    <w:basedOn w:val="a0"/>
    <w:rsid w:val="00893261"/>
  </w:style>
  <w:style w:type="character" w:customStyle="1" w:styleId="language-selected">
    <w:name w:val="language-selected"/>
    <w:basedOn w:val="a0"/>
    <w:rsid w:val="00893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5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4</Pages>
  <Words>2337</Words>
  <Characters>13323</Characters>
  <Application>Microsoft Office Word</Application>
  <DocSecurity>0</DocSecurity>
  <Lines>111</Lines>
  <Paragraphs>31</Paragraphs>
  <ScaleCrop>false</ScaleCrop>
  <Company/>
  <LinksUpToDate>false</LinksUpToDate>
  <CharactersWithSpaces>15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yang zhu</dc:creator>
  <cp:keywords/>
  <dc:description/>
  <cp:lastModifiedBy>chunyang zhu</cp:lastModifiedBy>
  <cp:revision>6</cp:revision>
  <dcterms:created xsi:type="dcterms:W3CDTF">2024-02-12T16:54:00Z</dcterms:created>
  <dcterms:modified xsi:type="dcterms:W3CDTF">2024-02-14T05:03:00Z</dcterms:modified>
</cp:coreProperties>
</file>